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B8B" w:rsidRPr="00790B4A" w:rsidRDefault="009B2AEE">
      <w:p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Supplementary</w:t>
      </w:r>
      <w:proofErr w:type="spellEnd"/>
      <w:r>
        <w:rPr>
          <w:rFonts w:ascii="Arial" w:hAnsi="Arial" w:cs="Arial"/>
          <w:b/>
        </w:rPr>
        <w:t xml:space="preserve"> table 3. </w:t>
      </w:r>
      <w:r w:rsidR="00546B8B" w:rsidRPr="00790B4A">
        <w:rPr>
          <w:rFonts w:ascii="Arial" w:hAnsi="Arial" w:cs="Arial"/>
          <w:b/>
        </w:rPr>
        <w:t>Plasmid list</w:t>
      </w:r>
      <w:r w:rsidR="00F45218">
        <w:rPr>
          <w:rFonts w:ascii="Arial" w:hAnsi="Arial" w:cs="Arial"/>
          <w:b/>
        </w:rPr>
        <w:t>.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1571"/>
        <w:gridCol w:w="1017"/>
        <w:gridCol w:w="1087"/>
        <w:gridCol w:w="2599"/>
        <w:gridCol w:w="1077"/>
        <w:gridCol w:w="1116"/>
        <w:gridCol w:w="1919"/>
        <w:gridCol w:w="3217"/>
      </w:tblGrid>
      <w:tr w:rsidR="00331EFB" w:rsidRPr="00790B4A" w:rsidTr="00E60B8B">
        <w:trPr>
          <w:trHeight w:val="359"/>
        </w:trPr>
        <w:tc>
          <w:tcPr>
            <w:tcW w:w="1577" w:type="dxa"/>
          </w:tcPr>
          <w:p w:rsidR="00331EFB" w:rsidRPr="00790B4A" w:rsidRDefault="00331EF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90B4A">
              <w:rPr>
                <w:rFonts w:ascii="Arial" w:hAnsi="Arial" w:cs="Arial"/>
                <w:b/>
                <w:sz w:val="18"/>
                <w:szCs w:val="18"/>
              </w:rPr>
              <w:t>Plasmid</w:t>
            </w:r>
          </w:p>
        </w:tc>
        <w:tc>
          <w:tcPr>
            <w:tcW w:w="1016" w:type="dxa"/>
          </w:tcPr>
          <w:p w:rsidR="00331EFB" w:rsidRPr="00790B4A" w:rsidRDefault="00331EFB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b/>
                <w:sz w:val="18"/>
                <w:szCs w:val="18"/>
              </w:rPr>
              <w:t>Replicon</w:t>
            </w:r>
            <w:proofErr w:type="spellEnd"/>
          </w:p>
        </w:tc>
        <w:tc>
          <w:tcPr>
            <w:tcW w:w="1093" w:type="dxa"/>
          </w:tcPr>
          <w:p w:rsidR="00331EFB" w:rsidRPr="00790B4A" w:rsidRDefault="00331EFB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b/>
                <w:sz w:val="18"/>
                <w:szCs w:val="18"/>
              </w:rPr>
              <w:t>Promoter</w:t>
            </w:r>
            <w:proofErr w:type="spellEnd"/>
          </w:p>
        </w:tc>
        <w:tc>
          <w:tcPr>
            <w:tcW w:w="2688" w:type="dxa"/>
          </w:tcPr>
          <w:p w:rsidR="00331EFB" w:rsidRPr="00790B4A" w:rsidRDefault="00331EF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90B4A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709" w:type="dxa"/>
          </w:tcPr>
          <w:p w:rsidR="00331EFB" w:rsidRPr="00790B4A" w:rsidRDefault="00331EFB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b/>
                <w:sz w:val="18"/>
                <w:szCs w:val="18"/>
              </w:rPr>
              <w:t>Backbone</w:t>
            </w:r>
            <w:proofErr w:type="spellEnd"/>
          </w:p>
        </w:tc>
        <w:tc>
          <w:tcPr>
            <w:tcW w:w="1134" w:type="dxa"/>
          </w:tcPr>
          <w:p w:rsidR="00331EFB" w:rsidRPr="00790B4A" w:rsidRDefault="00C231E2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b/>
                <w:sz w:val="18"/>
                <w:szCs w:val="18"/>
              </w:rPr>
              <w:t>Parent</w:t>
            </w:r>
            <w:proofErr w:type="spellEnd"/>
          </w:p>
        </w:tc>
        <w:tc>
          <w:tcPr>
            <w:tcW w:w="1984" w:type="dxa"/>
          </w:tcPr>
          <w:p w:rsidR="00331EFB" w:rsidRPr="00790B4A" w:rsidRDefault="00331EFB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b/>
                <w:sz w:val="18"/>
                <w:szCs w:val="18"/>
              </w:rPr>
              <w:t>Selection</w:t>
            </w:r>
            <w:proofErr w:type="spellEnd"/>
            <w:r w:rsidRPr="00790B4A">
              <w:rPr>
                <w:rFonts w:ascii="Arial" w:hAnsi="Arial" w:cs="Arial"/>
                <w:b/>
                <w:sz w:val="18"/>
                <w:szCs w:val="18"/>
              </w:rPr>
              <w:t xml:space="preserve"> marker</w:t>
            </w:r>
          </w:p>
        </w:tc>
        <w:tc>
          <w:tcPr>
            <w:tcW w:w="3402" w:type="dxa"/>
          </w:tcPr>
          <w:p w:rsidR="00331EFB" w:rsidRPr="00790B4A" w:rsidRDefault="00331EFB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  <w:proofErr w:type="spellEnd"/>
          </w:p>
        </w:tc>
      </w:tr>
      <w:tr w:rsidR="007F5901" w:rsidRPr="00790B4A" w:rsidTr="00E60B8B">
        <w:trPr>
          <w:trHeight w:val="359"/>
        </w:trPr>
        <w:tc>
          <w:tcPr>
            <w:tcW w:w="1577" w:type="dxa"/>
          </w:tcPr>
          <w:p w:rsidR="007F5901" w:rsidRPr="00790B4A" w:rsidRDefault="007F5901" w:rsidP="007F5901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416 GPD</w:t>
            </w:r>
          </w:p>
        </w:tc>
        <w:tc>
          <w:tcPr>
            <w:tcW w:w="1016" w:type="dxa"/>
          </w:tcPr>
          <w:p w:rsidR="007F5901" w:rsidRPr="00790B4A" w:rsidRDefault="007F590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CEN/ARS</w:t>
            </w:r>
          </w:p>
        </w:tc>
        <w:tc>
          <w:tcPr>
            <w:tcW w:w="1093" w:type="dxa"/>
          </w:tcPr>
          <w:p w:rsidR="007F5901" w:rsidRPr="00790B4A" w:rsidRDefault="007F590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PD</w:t>
            </w:r>
          </w:p>
        </w:tc>
        <w:tc>
          <w:tcPr>
            <w:tcW w:w="2688" w:type="dxa"/>
          </w:tcPr>
          <w:p w:rsidR="007F5901" w:rsidRPr="00790B4A" w:rsidRDefault="007F590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FP</w:t>
            </w:r>
          </w:p>
        </w:tc>
        <w:tc>
          <w:tcPr>
            <w:tcW w:w="709" w:type="dxa"/>
          </w:tcPr>
          <w:p w:rsidR="007F5901" w:rsidRPr="00790B4A" w:rsidRDefault="007F590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416</w:t>
            </w:r>
          </w:p>
        </w:tc>
        <w:tc>
          <w:tcPr>
            <w:tcW w:w="1134" w:type="dxa"/>
          </w:tcPr>
          <w:p w:rsidR="007F5901" w:rsidRPr="00790B4A" w:rsidRDefault="007F590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416 GPD</w:t>
            </w:r>
          </w:p>
        </w:tc>
        <w:tc>
          <w:tcPr>
            <w:tcW w:w="1984" w:type="dxa"/>
          </w:tcPr>
          <w:p w:rsidR="007F5901" w:rsidRPr="00790B4A" w:rsidRDefault="007F590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URA3</w:t>
            </w:r>
          </w:p>
        </w:tc>
        <w:tc>
          <w:tcPr>
            <w:tcW w:w="3402" w:type="dxa"/>
          </w:tcPr>
          <w:p w:rsidR="007F5901" w:rsidRPr="00790B4A" w:rsidRDefault="007F590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Lcm9iaXRzY2g8L0F1dGhvcj48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</w:fldData>
              </w:fldChar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Lcm9iaXRzY2g8L0F1dGhvcj48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</w:fldData>
              </w:fldChar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790B4A">
              <w:rPr>
                <w:rFonts w:ascii="Arial" w:hAnsi="Arial" w:cs="Arial"/>
                <w:sz w:val="18"/>
                <w:szCs w:val="18"/>
              </w:rPr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790B4A">
              <w:rPr>
                <w:rFonts w:ascii="Arial" w:hAnsi="Arial" w:cs="Arial"/>
                <w:sz w:val="18"/>
                <w:szCs w:val="18"/>
              </w:rPr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>Krobitsch and Lindquist (2000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E3559" w:rsidRPr="00790B4A" w:rsidTr="00E60B8B">
        <w:trPr>
          <w:trHeight w:val="359"/>
        </w:trPr>
        <w:tc>
          <w:tcPr>
            <w:tcW w:w="1577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416 25Q GPD</w:t>
            </w:r>
          </w:p>
        </w:tc>
        <w:tc>
          <w:tcPr>
            <w:tcW w:w="1016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CEN/ARS</w:t>
            </w:r>
          </w:p>
        </w:tc>
        <w:tc>
          <w:tcPr>
            <w:tcW w:w="1093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PD</w:t>
            </w:r>
          </w:p>
        </w:tc>
        <w:tc>
          <w:tcPr>
            <w:tcW w:w="2688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mHtt25QP</w:t>
            </w:r>
            <w:r w:rsidR="007F5901" w:rsidRPr="00790B4A">
              <w:rPr>
                <w:rFonts w:ascii="Arial" w:hAnsi="Arial" w:cs="Arial"/>
                <w:sz w:val="18"/>
                <w:szCs w:val="18"/>
              </w:rPr>
              <w:t>-GFP</w:t>
            </w:r>
          </w:p>
        </w:tc>
        <w:tc>
          <w:tcPr>
            <w:tcW w:w="709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416</w:t>
            </w:r>
          </w:p>
        </w:tc>
        <w:tc>
          <w:tcPr>
            <w:tcW w:w="1134" w:type="dxa"/>
          </w:tcPr>
          <w:p w:rsidR="00FE3559" w:rsidRPr="00790B4A" w:rsidRDefault="007F5901" w:rsidP="007F5901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416 GPD</w:t>
            </w:r>
          </w:p>
        </w:tc>
        <w:tc>
          <w:tcPr>
            <w:tcW w:w="1984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URA3</w:t>
            </w:r>
          </w:p>
        </w:tc>
        <w:tc>
          <w:tcPr>
            <w:tcW w:w="3402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Lcm9iaXRzY2g8L0F1dGhvcj48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</w:fldData>
              </w:fldChar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Lcm9iaXRzY2g8L0F1dGhvcj48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</w:fldData>
              </w:fldChar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790B4A">
              <w:rPr>
                <w:rFonts w:ascii="Arial" w:hAnsi="Arial" w:cs="Arial"/>
                <w:sz w:val="18"/>
                <w:szCs w:val="18"/>
              </w:rPr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790B4A">
              <w:rPr>
                <w:rFonts w:ascii="Arial" w:hAnsi="Arial" w:cs="Arial"/>
                <w:sz w:val="18"/>
                <w:szCs w:val="18"/>
              </w:rPr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>Krobitsch and Lindquist (2000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F5901" w:rsidRPr="00790B4A" w:rsidTr="00E60B8B">
        <w:trPr>
          <w:trHeight w:val="359"/>
        </w:trPr>
        <w:tc>
          <w:tcPr>
            <w:tcW w:w="1577" w:type="dxa"/>
          </w:tcPr>
          <w:p w:rsidR="007F5901" w:rsidRPr="00790B4A" w:rsidRDefault="007F590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416 103Q GPD</w:t>
            </w:r>
          </w:p>
        </w:tc>
        <w:tc>
          <w:tcPr>
            <w:tcW w:w="1016" w:type="dxa"/>
          </w:tcPr>
          <w:p w:rsidR="007F5901" w:rsidRPr="00790B4A" w:rsidRDefault="007F590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CEN/ARS</w:t>
            </w:r>
          </w:p>
        </w:tc>
        <w:tc>
          <w:tcPr>
            <w:tcW w:w="1093" w:type="dxa"/>
          </w:tcPr>
          <w:p w:rsidR="007F5901" w:rsidRPr="00790B4A" w:rsidRDefault="007F590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PD</w:t>
            </w:r>
          </w:p>
        </w:tc>
        <w:tc>
          <w:tcPr>
            <w:tcW w:w="2688" w:type="dxa"/>
          </w:tcPr>
          <w:p w:rsidR="007F5901" w:rsidRPr="00790B4A" w:rsidRDefault="007F590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mHtt103QP-GFP</w:t>
            </w:r>
          </w:p>
        </w:tc>
        <w:tc>
          <w:tcPr>
            <w:tcW w:w="709" w:type="dxa"/>
          </w:tcPr>
          <w:p w:rsidR="007F5901" w:rsidRPr="00790B4A" w:rsidRDefault="007F590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416</w:t>
            </w:r>
          </w:p>
        </w:tc>
        <w:tc>
          <w:tcPr>
            <w:tcW w:w="1134" w:type="dxa"/>
          </w:tcPr>
          <w:p w:rsidR="007F5901" w:rsidRPr="00790B4A" w:rsidRDefault="007F590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416 GPD</w:t>
            </w:r>
          </w:p>
        </w:tc>
        <w:tc>
          <w:tcPr>
            <w:tcW w:w="1984" w:type="dxa"/>
          </w:tcPr>
          <w:p w:rsidR="007F5901" w:rsidRPr="00790B4A" w:rsidRDefault="007F590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URA3</w:t>
            </w:r>
          </w:p>
        </w:tc>
        <w:tc>
          <w:tcPr>
            <w:tcW w:w="3402" w:type="dxa"/>
          </w:tcPr>
          <w:p w:rsidR="007F5901" w:rsidRPr="00790B4A" w:rsidRDefault="007F590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Lcm9iaXRzY2g8L0F1dGhvcj48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</w:fldData>
              </w:fldChar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Lcm9iaXRzY2g8L0F1dGhvcj48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</w:fldData>
              </w:fldChar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790B4A">
              <w:rPr>
                <w:rFonts w:ascii="Arial" w:hAnsi="Arial" w:cs="Arial"/>
                <w:sz w:val="18"/>
                <w:szCs w:val="18"/>
              </w:rPr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790B4A">
              <w:rPr>
                <w:rFonts w:ascii="Arial" w:hAnsi="Arial" w:cs="Arial"/>
                <w:sz w:val="18"/>
                <w:szCs w:val="18"/>
              </w:rPr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>Krobitsch and Lindquist (2000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E3559" w:rsidRPr="00790B4A" w:rsidTr="00E60B8B">
        <w:trPr>
          <w:trHeight w:val="339"/>
        </w:trPr>
        <w:tc>
          <w:tcPr>
            <w:tcW w:w="1577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M09</w:t>
            </w:r>
          </w:p>
        </w:tc>
        <w:tc>
          <w:tcPr>
            <w:tcW w:w="1016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CEN/ARS</w:t>
            </w:r>
          </w:p>
        </w:tc>
        <w:tc>
          <w:tcPr>
            <w:tcW w:w="1093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688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URA3</w:t>
            </w:r>
          </w:p>
        </w:tc>
        <w:tc>
          <w:tcPr>
            <w:tcW w:w="3402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Masser&lt;/Author&gt;&lt;Year&gt;2016&lt;/Year&gt;&lt;RecNum&gt;3004&lt;/RecNum&gt;&lt;DisplayText&gt;Masser et al. (2016)&lt;/DisplayText&gt;&lt;record&gt;&lt;rec-number&gt;3004&lt;/rec-number&gt;&lt;foreign-keys&gt;&lt;key app="EN" db-id="5s50a0sph2xefjexwab5p59o2rftvfd9eedw" timestamp="1641817845" guid="f154f4c5-b7cb-4925-a6a6-05e61c56bf7f"&gt;3004&lt;/key&gt;&lt;/foreign-keys&gt;&lt;ref-type name="Journal Article"&gt;17&lt;/ref-type&gt;&lt;contributors&gt;&lt;authors&gt;&lt;author&gt;Masser, Anna E.&lt;/author&gt;&lt;author&gt;Kandasamy, Ganapathi&lt;/author&gt;&lt;author&gt;Kaimal, Jayasankar Mohanakrishnan&lt;/author&gt;&lt;author&gt;Andréasson, Claes&lt;/author&gt;&lt;/authors&gt;&lt;/contributors&gt;&lt;titles&gt;&lt;title&gt;Luciferase NanoLuc as a reporter for gene expression and protein levels in Saccharomyces cerevisiae&lt;/title&gt;&lt;secondary-title&gt;Yeast&lt;/secondary-title&gt;&lt;/titles&gt;&lt;periodical&gt;&lt;full-title&gt;Yeast&lt;/full-title&gt;&lt;/periodical&gt;&lt;pages&gt;191-200&lt;/pages&gt;&lt;volume&gt;33&lt;/volume&gt;&lt;number&gt;5&lt;/number&gt;&lt;keywords&gt;&lt;keyword&gt;bioluminescence&lt;/keyword&gt;&lt;keyword&gt;reporter&lt;/keyword&gt;&lt;keyword&gt;luciferase&lt;/keyword&gt;&lt;keyword&gt;gene expression&lt;/keyword&gt;&lt;keyword&gt;protein stability&lt;/keyword&gt;&lt;/keywords&gt;&lt;dates&gt;&lt;year&gt;2016&lt;/year&gt;&lt;pub-dates&gt;&lt;date&gt;2016/05/01&lt;/date&gt;&lt;/pub-dates&gt;&lt;/dates&gt;&lt;publisher&gt;John Wiley &amp;amp; Sons, Ltd&lt;/publisher&gt;&lt;isbn&gt;0749-503X&lt;/isbn&gt;&lt;work-type&gt;https://doi.org/10.1002/yea.3155&lt;/work-type&gt;&lt;urls&gt;&lt;related-urls&gt;&lt;url&gt;https://doi.org/10.1002/yea.3155&lt;/url&gt;&lt;/related-urls&gt;&lt;/urls&gt;&lt;electronic-resource-num&gt;https://doi.org/10.1002/yea.3155&lt;/electronic-resource-num&gt;&lt;access-date&gt;2021/12/20&lt;/access-date&gt;&lt;/record&gt;&lt;/Cite&gt;&lt;/EndNote&gt;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>Masser et al. (2016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E3559" w:rsidRPr="00790B4A" w:rsidTr="00E60B8B">
        <w:trPr>
          <w:trHeight w:val="719"/>
        </w:trPr>
        <w:tc>
          <w:tcPr>
            <w:tcW w:w="1577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M10</w:t>
            </w:r>
          </w:p>
        </w:tc>
        <w:tc>
          <w:tcPr>
            <w:tcW w:w="1016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CEN/ARS</w:t>
            </w:r>
          </w:p>
        </w:tc>
        <w:tc>
          <w:tcPr>
            <w:tcW w:w="1093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CYC1–HSE</w:t>
            </w:r>
          </w:p>
        </w:tc>
        <w:tc>
          <w:tcPr>
            <w:tcW w:w="2688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NanoLuc</w:t>
            </w:r>
            <w:proofErr w:type="spellEnd"/>
          </w:p>
        </w:tc>
        <w:tc>
          <w:tcPr>
            <w:tcW w:w="709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URA3</w:t>
            </w:r>
          </w:p>
        </w:tc>
        <w:tc>
          <w:tcPr>
            <w:tcW w:w="3402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Masser&lt;/Author&gt;&lt;Year&gt;2016&lt;/Year&gt;&lt;RecNum&gt;3004&lt;/RecNum&gt;&lt;DisplayText&gt;Masser&lt;style face="italic"&gt; et al.&lt;/style&gt; (2016)&lt;/DisplayText&gt;&lt;record&gt;&lt;rec-number&gt;3004&lt;/rec-number&gt;&lt;foreign-keys&gt;&lt;key app="EN" db-id="5s50a0sph2xefjexwab5p59o2rftvfd9eedw" timestamp="1641817845" guid="f154f4c5-b7cb-4925-a6a6-05e61c56bf7f"&gt;3004&lt;/key&gt;&lt;/foreign-keys&gt;&lt;ref-type name="Journal Article"&gt;17&lt;/ref-type&gt;&lt;contributors&gt;&lt;authors&gt;&lt;author&gt;Masser, Anna E.&lt;/author&gt;&lt;author&gt;Kandasamy, Ganapathi&lt;/author&gt;&lt;author&gt;Kaimal, Jayasankar Mohanakrishnan&lt;/author&gt;&lt;author&gt;Andréasson, Claes&lt;/author&gt;&lt;/authors&gt;&lt;/contributors&gt;&lt;titles&gt;&lt;title&gt;Luciferase NanoLuc as a reporter for gene expression and protein levels in Saccharomyces cerevisiae&lt;/title&gt;&lt;secondary-title&gt;Yeast&lt;/secondary-title&gt;&lt;/titles&gt;&lt;periodical&gt;&lt;full-title&gt;Yeast&lt;/full-title&gt;&lt;/periodical&gt;&lt;pages&gt;191-200&lt;/pages&gt;&lt;volume&gt;33&lt;/volume&gt;&lt;number&gt;5&lt;/number&gt;&lt;keywords&gt;&lt;keyword&gt;bioluminescence&lt;/keyword&gt;&lt;keyword&gt;reporter&lt;/keyword&gt;&lt;keyword&gt;luciferase&lt;/keyword&gt;&lt;keyword&gt;gene expression&lt;/keyword&gt;&lt;keyword&gt;protein stability&lt;/keyword&gt;&lt;/keywords&gt;&lt;dates&gt;&lt;year&gt;2016&lt;/year&gt;&lt;pub-dates&gt;&lt;date&gt;2016/05/01&lt;/date&gt;&lt;/pub-dates&gt;&lt;/dates&gt;&lt;publisher&gt;John Wiley &amp;amp; Sons, Ltd&lt;/publisher&gt;&lt;isbn&gt;0749-503X&lt;/isbn&gt;&lt;work-type&gt;https://doi.org/10.1002/yea.3155&lt;/work-type&gt;&lt;urls&gt;&lt;related-urls&gt;&lt;url&gt;https://doi.org/10.1002/yea.3155&lt;/url&gt;&lt;/related-urls&gt;&lt;/urls&gt;&lt;electronic-resource-num&gt;https://doi.org/10.1002/yea.3155&lt;/electronic-resource-num&gt;&lt;access-date&gt;2021/12/20&lt;/access-date&gt;&lt;/record&gt;&lt;/Cite&gt;&lt;/EndNote&gt;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>Masser</w:t>
            </w:r>
            <w:r w:rsidRPr="00790B4A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 xml:space="preserve"> (2016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E3559" w:rsidRPr="00790B4A" w:rsidTr="00E60B8B">
        <w:trPr>
          <w:trHeight w:val="359"/>
        </w:trPr>
        <w:tc>
          <w:tcPr>
            <w:tcW w:w="1577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016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688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 xml:space="preserve">MET15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homology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regions</w:t>
            </w:r>
          </w:p>
        </w:tc>
        <w:tc>
          <w:tcPr>
            <w:tcW w:w="709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PW411</w:t>
            </w:r>
          </w:p>
        </w:tc>
        <w:tc>
          <w:tcPr>
            <w:tcW w:w="1984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FE3559" w:rsidRPr="00790B4A" w:rsidTr="00E60B8B">
        <w:trPr>
          <w:trHeight w:val="339"/>
        </w:trPr>
        <w:tc>
          <w:tcPr>
            <w:tcW w:w="1577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44</w:t>
            </w:r>
          </w:p>
        </w:tc>
        <w:tc>
          <w:tcPr>
            <w:tcW w:w="1016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Tet3</w:t>
            </w:r>
          </w:p>
        </w:tc>
        <w:tc>
          <w:tcPr>
            <w:tcW w:w="2688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sp104-GFP-Myo2(AA1-1086)</w:t>
            </w:r>
          </w:p>
        </w:tc>
        <w:tc>
          <w:tcPr>
            <w:tcW w:w="709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FE3559" w:rsidRPr="00790B4A" w:rsidRDefault="00FE3559" w:rsidP="00FE355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9E6BF0" w:rsidRPr="00790B4A" w:rsidTr="00E60B8B">
        <w:trPr>
          <w:trHeight w:val="359"/>
        </w:trPr>
        <w:tc>
          <w:tcPr>
            <w:tcW w:w="1577" w:type="dxa"/>
          </w:tcPr>
          <w:p w:rsidR="009E6BF0" w:rsidRPr="00790B4A" w:rsidRDefault="009E6BF0" w:rsidP="009E6BF0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63</w:t>
            </w:r>
          </w:p>
        </w:tc>
        <w:tc>
          <w:tcPr>
            <w:tcW w:w="1016" w:type="dxa"/>
          </w:tcPr>
          <w:p w:rsidR="009E6BF0" w:rsidRPr="00790B4A" w:rsidRDefault="009E6BF0" w:rsidP="009E6BF0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9E6BF0" w:rsidRPr="00790B4A" w:rsidRDefault="009E6BF0" w:rsidP="009E6BF0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9E6BF0" w:rsidRPr="00790B4A" w:rsidRDefault="009E6BF0" w:rsidP="009E6BF0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sp104-GFP-Pea2</w:t>
            </w:r>
          </w:p>
        </w:tc>
        <w:tc>
          <w:tcPr>
            <w:tcW w:w="709" w:type="dxa"/>
          </w:tcPr>
          <w:p w:rsidR="009E6BF0" w:rsidRPr="00790B4A" w:rsidRDefault="009E6BF0" w:rsidP="009E6BF0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9E6BF0" w:rsidRPr="00790B4A" w:rsidRDefault="009E6BF0" w:rsidP="009E6BF0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9E6BF0" w:rsidRPr="00790B4A" w:rsidRDefault="009E6BF0" w:rsidP="009E6BF0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9E6BF0" w:rsidRPr="00790B4A" w:rsidRDefault="009E6BF0" w:rsidP="009E6BF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B478FC" w:rsidRPr="00790B4A" w:rsidTr="00E60B8B">
        <w:trPr>
          <w:trHeight w:val="359"/>
        </w:trPr>
        <w:tc>
          <w:tcPr>
            <w:tcW w:w="1577" w:type="dxa"/>
          </w:tcPr>
          <w:p w:rsidR="009E6BF0" w:rsidRPr="00790B4A" w:rsidRDefault="009E6BF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66</w:t>
            </w:r>
          </w:p>
        </w:tc>
        <w:tc>
          <w:tcPr>
            <w:tcW w:w="1016" w:type="dxa"/>
          </w:tcPr>
          <w:p w:rsidR="009E6BF0" w:rsidRPr="00790B4A" w:rsidRDefault="009E6BF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9E6BF0" w:rsidRPr="00790B4A" w:rsidRDefault="009E6BF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9E6BF0" w:rsidRPr="00790B4A" w:rsidRDefault="009E6BF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FP-Pea2</w:t>
            </w:r>
          </w:p>
        </w:tc>
        <w:tc>
          <w:tcPr>
            <w:tcW w:w="709" w:type="dxa"/>
          </w:tcPr>
          <w:p w:rsidR="009E6BF0" w:rsidRPr="00790B4A" w:rsidRDefault="009E6BF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9E6BF0" w:rsidRPr="00790B4A" w:rsidRDefault="009E6BF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9E6BF0" w:rsidRPr="00790B4A" w:rsidRDefault="009E6BF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9E6BF0" w:rsidRPr="00790B4A" w:rsidRDefault="009E6BF0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B478FC" w:rsidRPr="00790B4A" w:rsidTr="00E60B8B">
        <w:trPr>
          <w:trHeight w:val="359"/>
        </w:trPr>
        <w:tc>
          <w:tcPr>
            <w:tcW w:w="1577" w:type="dxa"/>
          </w:tcPr>
          <w:p w:rsidR="009E6BF0" w:rsidRPr="00790B4A" w:rsidRDefault="009E6BF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67</w:t>
            </w:r>
          </w:p>
        </w:tc>
        <w:tc>
          <w:tcPr>
            <w:tcW w:w="1016" w:type="dxa"/>
          </w:tcPr>
          <w:p w:rsidR="009E6BF0" w:rsidRPr="00790B4A" w:rsidRDefault="009E6BF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9E6BF0" w:rsidRPr="00790B4A" w:rsidRDefault="009E6BF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9E6BF0" w:rsidRPr="00790B4A" w:rsidRDefault="009E6BF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sp104-GFP</w:t>
            </w:r>
          </w:p>
        </w:tc>
        <w:tc>
          <w:tcPr>
            <w:tcW w:w="709" w:type="dxa"/>
          </w:tcPr>
          <w:p w:rsidR="009E6BF0" w:rsidRPr="00790B4A" w:rsidRDefault="009E6BF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9E6BF0" w:rsidRPr="00790B4A" w:rsidRDefault="009E6BF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9E6BF0" w:rsidRPr="00790B4A" w:rsidRDefault="009E6BF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9E6BF0" w:rsidRPr="00790B4A" w:rsidRDefault="009E6BF0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B478FC" w:rsidRPr="00790B4A" w:rsidTr="00E60B8B">
        <w:trPr>
          <w:trHeight w:val="359"/>
        </w:trPr>
        <w:tc>
          <w:tcPr>
            <w:tcW w:w="1577" w:type="dxa"/>
          </w:tcPr>
          <w:p w:rsidR="00F236A0" w:rsidRPr="00790B4A" w:rsidRDefault="00F236A0" w:rsidP="00F236A0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70</w:t>
            </w:r>
          </w:p>
        </w:tc>
        <w:tc>
          <w:tcPr>
            <w:tcW w:w="1016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sp104-GFP-Pea2</w:t>
            </w:r>
          </w:p>
        </w:tc>
        <w:tc>
          <w:tcPr>
            <w:tcW w:w="709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F236A0" w:rsidRPr="00790B4A" w:rsidRDefault="00F236A0" w:rsidP="00F236A0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PW411</w:t>
            </w:r>
          </w:p>
        </w:tc>
        <w:tc>
          <w:tcPr>
            <w:tcW w:w="1984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NAT</w:t>
            </w:r>
          </w:p>
        </w:tc>
        <w:tc>
          <w:tcPr>
            <w:tcW w:w="3402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B478FC" w:rsidRPr="00790B4A" w:rsidTr="00E60B8B">
        <w:trPr>
          <w:trHeight w:val="359"/>
        </w:trPr>
        <w:tc>
          <w:tcPr>
            <w:tcW w:w="1577" w:type="dxa"/>
          </w:tcPr>
          <w:p w:rsidR="00F236A0" w:rsidRPr="00790B4A" w:rsidRDefault="00F236A0" w:rsidP="00F236A0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71</w:t>
            </w:r>
          </w:p>
        </w:tc>
        <w:tc>
          <w:tcPr>
            <w:tcW w:w="1016" w:type="dxa"/>
          </w:tcPr>
          <w:p w:rsidR="00F236A0" w:rsidRPr="00790B4A" w:rsidRDefault="00F236A0" w:rsidP="00F236A0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F236A0" w:rsidRPr="00790B4A" w:rsidRDefault="00F236A0" w:rsidP="00F236A0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F236A0" w:rsidRPr="00790B4A" w:rsidRDefault="00F236A0" w:rsidP="00F236A0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sp104-GFP-Snf7</w:t>
            </w:r>
          </w:p>
        </w:tc>
        <w:tc>
          <w:tcPr>
            <w:tcW w:w="709" w:type="dxa"/>
          </w:tcPr>
          <w:p w:rsidR="00F236A0" w:rsidRPr="00790B4A" w:rsidRDefault="00F236A0" w:rsidP="00F236A0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F236A0" w:rsidRPr="00790B4A" w:rsidRDefault="00F236A0" w:rsidP="00F236A0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F236A0" w:rsidRPr="00790B4A" w:rsidRDefault="00F236A0" w:rsidP="00F236A0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F236A0" w:rsidRPr="00790B4A" w:rsidRDefault="00F236A0" w:rsidP="00F236A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B478FC" w:rsidRPr="00790B4A" w:rsidTr="00E60B8B">
        <w:trPr>
          <w:trHeight w:val="359"/>
        </w:trPr>
        <w:tc>
          <w:tcPr>
            <w:tcW w:w="1577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75</w:t>
            </w:r>
          </w:p>
        </w:tc>
        <w:tc>
          <w:tcPr>
            <w:tcW w:w="1016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F236A0" w:rsidRPr="00790B4A" w:rsidRDefault="00F236A0" w:rsidP="00F236A0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sp104-mCherry-Pea2</w:t>
            </w:r>
          </w:p>
        </w:tc>
        <w:tc>
          <w:tcPr>
            <w:tcW w:w="709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B478FC" w:rsidRPr="00790B4A" w:rsidTr="00E60B8B">
        <w:trPr>
          <w:trHeight w:val="359"/>
        </w:trPr>
        <w:tc>
          <w:tcPr>
            <w:tcW w:w="1577" w:type="dxa"/>
          </w:tcPr>
          <w:p w:rsidR="00F236A0" w:rsidRPr="00790B4A" w:rsidRDefault="00F236A0" w:rsidP="00F236A0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83</w:t>
            </w:r>
          </w:p>
        </w:tc>
        <w:tc>
          <w:tcPr>
            <w:tcW w:w="1016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sp104(Δ22)-GFP-Pea2</w:t>
            </w:r>
          </w:p>
        </w:tc>
        <w:tc>
          <w:tcPr>
            <w:tcW w:w="709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63</w:t>
            </w:r>
          </w:p>
        </w:tc>
        <w:tc>
          <w:tcPr>
            <w:tcW w:w="1984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B478FC" w:rsidRPr="00790B4A" w:rsidTr="00E60B8B">
        <w:trPr>
          <w:trHeight w:val="359"/>
        </w:trPr>
        <w:tc>
          <w:tcPr>
            <w:tcW w:w="1577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84</w:t>
            </w:r>
          </w:p>
        </w:tc>
        <w:tc>
          <w:tcPr>
            <w:tcW w:w="1016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F236A0" w:rsidRPr="00790B4A" w:rsidRDefault="00F236A0" w:rsidP="00F236A0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sp104(Δ38)-GFP-Pea2</w:t>
            </w:r>
          </w:p>
        </w:tc>
        <w:tc>
          <w:tcPr>
            <w:tcW w:w="709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63</w:t>
            </w:r>
          </w:p>
        </w:tc>
        <w:tc>
          <w:tcPr>
            <w:tcW w:w="1984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F236A0" w:rsidRPr="00790B4A" w:rsidRDefault="00F236A0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B478FC" w:rsidRPr="00790B4A" w:rsidTr="00E60B8B">
        <w:trPr>
          <w:trHeight w:val="359"/>
        </w:trPr>
        <w:tc>
          <w:tcPr>
            <w:tcW w:w="1577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95</w:t>
            </w:r>
          </w:p>
        </w:tc>
        <w:tc>
          <w:tcPr>
            <w:tcW w:w="1016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PD</w:t>
            </w:r>
          </w:p>
        </w:tc>
        <w:tc>
          <w:tcPr>
            <w:tcW w:w="2688" w:type="dxa"/>
          </w:tcPr>
          <w:p w:rsidR="00CC4E4D" w:rsidRPr="00790B4A" w:rsidRDefault="00CC4E4D" w:rsidP="00CC4E4D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sp104-GFP-Pil1</w:t>
            </w:r>
          </w:p>
        </w:tc>
        <w:tc>
          <w:tcPr>
            <w:tcW w:w="709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B478FC" w:rsidRPr="00790B4A" w:rsidTr="00E60B8B">
        <w:trPr>
          <w:trHeight w:val="359"/>
        </w:trPr>
        <w:tc>
          <w:tcPr>
            <w:tcW w:w="1577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99</w:t>
            </w:r>
          </w:p>
        </w:tc>
        <w:tc>
          <w:tcPr>
            <w:tcW w:w="1016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0B4A">
              <w:rPr>
                <w:rFonts w:ascii="Arial" w:hAnsi="Arial" w:cs="Arial"/>
                <w:sz w:val="18"/>
                <w:szCs w:val="18"/>
                <w:lang w:val="en-US"/>
              </w:rPr>
              <w:t>Hsp104(</w:t>
            </w:r>
            <w:r w:rsidRPr="00790B4A">
              <w:rPr>
                <w:rFonts w:ascii="Arial" w:hAnsi="Arial" w:cs="Arial"/>
                <w:sz w:val="18"/>
                <w:szCs w:val="18"/>
              </w:rPr>
              <w:t>Δ</w:t>
            </w:r>
            <w:r w:rsidRPr="00790B4A">
              <w:rPr>
                <w:rFonts w:ascii="Arial" w:hAnsi="Arial" w:cs="Arial"/>
                <w:sz w:val="18"/>
                <w:szCs w:val="18"/>
                <w:lang w:val="en-US"/>
              </w:rPr>
              <w:t xml:space="preserve">38, </w:t>
            </w:r>
            <w:r w:rsidRPr="00790B4A">
              <w:rPr>
                <w:rFonts w:ascii="Arial" w:hAnsi="Arial" w:cs="Arial"/>
                <w:sz w:val="18"/>
                <w:szCs w:val="18"/>
              </w:rPr>
              <w:t>Δ</w:t>
            </w:r>
            <w:r w:rsidRPr="00790B4A">
              <w:rPr>
                <w:rFonts w:ascii="Arial" w:hAnsi="Arial" w:cs="Arial"/>
                <w:sz w:val="18"/>
                <w:szCs w:val="18"/>
                <w:lang w:val="en-US"/>
              </w:rPr>
              <w:t>ATP1)-GFP-Pea2</w:t>
            </w:r>
          </w:p>
        </w:tc>
        <w:tc>
          <w:tcPr>
            <w:tcW w:w="709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84</w:t>
            </w:r>
          </w:p>
        </w:tc>
        <w:tc>
          <w:tcPr>
            <w:tcW w:w="1984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B478FC" w:rsidRPr="00790B4A" w:rsidTr="00E60B8B">
        <w:trPr>
          <w:trHeight w:val="359"/>
        </w:trPr>
        <w:tc>
          <w:tcPr>
            <w:tcW w:w="1577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00</w:t>
            </w:r>
          </w:p>
        </w:tc>
        <w:tc>
          <w:tcPr>
            <w:tcW w:w="1016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CC4E4D" w:rsidRPr="00790B4A" w:rsidRDefault="00CC4E4D" w:rsidP="00CC4E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0B4A">
              <w:rPr>
                <w:rFonts w:ascii="Arial" w:hAnsi="Arial" w:cs="Arial"/>
                <w:sz w:val="18"/>
                <w:szCs w:val="18"/>
                <w:lang w:val="en-US"/>
              </w:rPr>
              <w:t>Hsp104(</w:t>
            </w:r>
            <w:r w:rsidRPr="00790B4A">
              <w:rPr>
                <w:rFonts w:ascii="Arial" w:hAnsi="Arial" w:cs="Arial"/>
                <w:sz w:val="18"/>
                <w:szCs w:val="18"/>
              </w:rPr>
              <w:t>Δ</w:t>
            </w:r>
            <w:r w:rsidRPr="00790B4A">
              <w:rPr>
                <w:rFonts w:ascii="Arial" w:hAnsi="Arial" w:cs="Arial"/>
                <w:sz w:val="18"/>
                <w:szCs w:val="18"/>
                <w:lang w:val="en-US"/>
              </w:rPr>
              <w:t xml:space="preserve">38, </w:t>
            </w:r>
            <w:r w:rsidRPr="00790B4A">
              <w:rPr>
                <w:rFonts w:ascii="Arial" w:hAnsi="Arial" w:cs="Arial"/>
                <w:sz w:val="18"/>
                <w:szCs w:val="18"/>
              </w:rPr>
              <w:t>Δ</w:t>
            </w:r>
            <w:r w:rsidRPr="00790B4A">
              <w:rPr>
                <w:rFonts w:ascii="Arial" w:hAnsi="Arial" w:cs="Arial"/>
                <w:sz w:val="18"/>
                <w:szCs w:val="18"/>
                <w:lang w:val="en-US"/>
              </w:rPr>
              <w:t>ATP2)-GFP-Pea2</w:t>
            </w:r>
          </w:p>
        </w:tc>
        <w:tc>
          <w:tcPr>
            <w:tcW w:w="709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84</w:t>
            </w:r>
          </w:p>
        </w:tc>
        <w:tc>
          <w:tcPr>
            <w:tcW w:w="1984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CC4E4D" w:rsidRPr="00790B4A" w:rsidRDefault="00CC4E4D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B478FC" w:rsidRPr="00790B4A" w:rsidTr="00E60B8B">
        <w:trPr>
          <w:trHeight w:val="359"/>
        </w:trPr>
        <w:tc>
          <w:tcPr>
            <w:tcW w:w="1577" w:type="dxa"/>
          </w:tcPr>
          <w:p w:rsidR="00652C9C" w:rsidRPr="00790B4A" w:rsidRDefault="00652C9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03</w:t>
            </w:r>
          </w:p>
        </w:tc>
        <w:tc>
          <w:tcPr>
            <w:tcW w:w="1016" w:type="dxa"/>
          </w:tcPr>
          <w:p w:rsidR="00652C9C" w:rsidRPr="00790B4A" w:rsidRDefault="00652C9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652C9C" w:rsidRPr="00790B4A" w:rsidRDefault="00652C9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652C9C" w:rsidRPr="00790B4A" w:rsidRDefault="00652C9C" w:rsidP="00652C9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0B4A">
              <w:rPr>
                <w:rFonts w:ascii="Arial" w:hAnsi="Arial" w:cs="Arial"/>
                <w:sz w:val="18"/>
                <w:szCs w:val="18"/>
                <w:lang w:val="en-US"/>
              </w:rPr>
              <w:t>Hsp104(</w:t>
            </w:r>
            <w:r w:rsidRPr="00790B4A">
              <w:rPr>
                <w:rFonts w:ascii="Arial" w:hAnsi="Arial" w:cs="Arial"/>
                <w:sz w:val="18"/>
                <w:szCs w:val="18"/>
              </w:rPr>
              <w:t>Δ</w:t>
            </w:r>
            <w:r w:rsidRPr="00790B4A">
              <w:rPr>
                <w:rFonts w:ascii="Arial" w:hAnsi="Arial" w:cs="Arial"/>
                <w:sz w:val="18"/>
                <w:szCs w:val="18"/>
                <w:lang w:val="en-US"/>
              </w:rPr>
              <w:t>ATP1)-GFP-Pea2</w:t>
            </w:r>
          </w:p>
        </w:tc>
        <w:tc>
          <w:tcPr>
            <w:tcW w:w="709" w:type="dxa"/>
          </w:tcPr>
          <w:p w:rsidR="00652C9C" w:rsidRPr="00790B4A" w:rsidRDefault="00652C9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652C9C" w:rsidRPr="00790B4A" w:rsidRDefault="00652C9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63</w:t>
            </w:r>
          </w:p>
        </w:tc>
        <w:tc>
          <w:tcPr>
            <w:tcW w:w="1984" w:type="dxa"/>
          </w:tcPr>
          <w:p w:rsidR="00652C9C" w:rsidRPr="00790B4A" w:rsidRDefault="00652C9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652C9C" w:rsidRPr="00790B4A" w:rsidRDefault="00652C9C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B478FC" w:rsidRPr="00790B4A" w:rsidTr="00E60B8B">
        <w:trPr>
          <w:trHeight w:val="359"/>
        </w:trPr>
        <w:tc>
          <w:tcPr>
            <w:tcW w:w="1577" w:type="dxa"/>
          </w:tcPr>
          <w:p w:rsidR="00652C9C" w:rsidRPr="00790B4A" w:rsidRDefault="0002238B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04</w:t>
            </w:r>
          </w:p>
        </w:tc>
        <w:tc>
          <w:tcPr>
            <w:tcW w:w="1016" w:type="dxa"/>
          </w:tcPr>
          <w:p w:rsidR="00652C9C" w:rsidRPr="00790B4A" w:rsidRDefault="00652C9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652C9C" w:rsidRPr="00790B4A" w:rsidRDefault="00652C9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652C9C" w:rsidRPr="00790B4A" w:rsidRDefault="00652C9C" w:rsidP="00652C9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0B4A">
              <w:rPr>
                <w:rFonts w:ascii="Arial" w:hAnsi="Arial" w:cs="Arial"/>
                <w:sz w:val="18"/>
                <w:szCs w:val="18"/>
                <w:lang w:val="en-US"/>
              </w:rPr>
              <w:t>Hsp104(</w:t>
            </w:r>
            <w:r w:rsidRPr="00790B4A">
              <w:rPr>
                <w:rFonts w:ascii="Arial" w:hAnsi="Arial" w:cs="Arial"/>
                <w:sz w:val="18"/>
                <w:szCs w:val="18"/>
              </w:rPr>
              <w:t>Δ</w:t>
            </w:r>
            <w:r w:rsidRPr="00790B4A">
              <w:rPr>
                <w:rFonts w:ascii="Arial" w:hAnsi="Arial" w:cs="Arial"/>
                <w:sz w:val="18"/>
                <w:szCs w:val="18"/>
                <w:lang w:val="en-US"/>
              </w:rPr>
              <w:t>ATP2)-GFP-Pea2</w:t>
            </w:r>
          </w:p>
        </w:tc>
        <w:tc>
          <w:tcPr>
            <w:tcW w:w="709" w:type="dxa"/>
          </w:tcPr>
          <w:p w:rsidR="00652C9C" w:rsidRPr="00790B4A" w:rsidRDefault="00652C9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652C9C" w:rsidRPr="00790B4A" w:rsidRDefault="00652C9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63</w:t>
            </w:r>
          </w:p>
        </w:tc>
        <w:tc>
          <w:tcPr>
            <w:tcW w:w="1984" w:type="dxa"/>
          </w:tcPr>
          <w:p w:rsidR="00652C9C" w:rsidRPr="00790B4A" w:rsidRDefault="00652C9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652C9C" w:rsidRPr="00790B4A" w:rsidRDefault="00652C9C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B478FC" w:rsidRPr="00790B4A" w:rsidTr="00E60B8B">
        <w:trPr>
          <w:trHeight w:val="359"/>
        </w:trPr>
        <w:tc>
          <w:tcPr>
            <w:tcW w:w="1577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lastRenderedPageBreak/>
              <w:t>pAF107</w:t>
            </w:r>
          </w:p>
        </w:tc>
        <w:tc>
          <w:tcPr>
            <w:tcW w:w="1016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sp104-GFP-p53tet</w:t>
            </w:r>
          </w:p>
        </w:tc>
        <w:tc>
          <w:tcPr>
            <w:tcW w:w="709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B478FC" w:rsidRPr="00790B4A" w:rsidTr="00E60B8B">
        <w:trPr>
          <w:trHeight w:val="359"/>
        </w:trPr>
        <w:tc>
          <w:tcPr>
            <w:tcW w:w="1577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11</w:t>
            </w:r>
          </w:p>
        </w:tc>
        <w:tc>
          <w:tcPr>
            <w:tcW w:w="1016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PD</w:t>
            </w:r>
          </w:p>
        </w:tc>
        <w:tc>
          <w:tcPr>
            <w:tcW w:w="2688" w:type="dxa"/>
          </w:tcPr>
          <w:p w:rsidR="00B478FC" w:rsidRPr="00790B4A" w:rsidRDefault="00B478FC" w:rsidP="00B478F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sp104-Pil1</w:t>
            </w:r>
          </w:p>
        </w:tc>
        <w:tc>
          <w:tcPr>
            <w:tcW w:w="709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95</w:t>
            </w:r>
          </w:p>
        </w:tc>
        <w:tc>
          <w:tcPr>
            <w:tcW w:w="1984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B478FC" w:rsidRPr="00790B4A" w:rsidTr="00E60B8B">
        <w:trPr>
          <w:trHeight w:val="359"/>
        </w:trPr>
        <w:tc>
          <w:tcPr>
            <w:tcW w:w="1577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12</w:t>
            </w:r>
          </w:p>
        </w:tc>
        <w:tc>
          <w:tcPr>
            <w:tcW w:w="1016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0B4A">
              <w:rPr>
                <w:rFonts w:ascii="Arial" w:hAnsi="Arial" w:cs="Arial"/>
                <w:sz w:val="18"/>
                <w:szCs w:val="18"/>
                <w:lang w:val="en-US"/>
              </w:rPr>
              <w:t>Hsp104(</w:t>
            </w:r>
            <w:r w:rsidRPr="00790B4A">
              <w:rPr>
                <w:rFonts w:ascii="Arial" w:hAnsi="Arial" w:cs="Arial"/>
                <w:sz w:val="18"/>
                <w:szCs w:val="18"/>
              </w:rPr>
              <w:t>Δ</w:t>
            </w:r>
            <w:r w:rsidRPr="00790B4A">
              <w:rPr>
                <w:rFonts w:ascii="Arial" w:hAnsi="Arial" w:cs="Arial"/>
                <w:sz w:val="18"/>
                <w:szCs w:val="18"/>
                <w:lang w:val="en-US"/>
              </w:rPr>
              <w:t xml:space="preserve">ATP1, </w:t>
            </w:r>
            <w:r w:rsidRPr="00790B4A">
              <w:rPr>
                <w:rFonts w:ascii="Arial" w:hAnsi="Arial" w:cs="Arial"/>
                <w:sz w:val="18"/>
                <w:szCs w:val="18"/>
              </w:rPr>
              <w:t>Δ</w:t>
            </w:r>
            <w:r w:rsidRPr="00790B4A">
              <w:rPr>
                <w:rFonts w:ascii="Arial" w:hAnsi="Arial" w:cs="Arial"/>
                <w:sz w:val="18"/>
                <w:szCs w:val="18"/>
                <w:lang w:val="en-US"/>
              </w:rPr>
              <w:t>ATP2)-GFP-Pea2</w:t>
            </w:r>
          </w:p>
        </w:tc>
        <w:tc>
          <w:tcPr>
            <w:tcW w:w="709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04</w:t>
            </w:r>
          </w:p>
        </w:tc>
        <w:tc>
          <w:tcPr>
            <w:tcW w:w="1984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B478FC" w:rsidRPr="00790B4A" w:rsidRDefault="00B478FC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7A3C51" w:rsidRPr="00790B4A" w:rsidTr="00E60B8B">
        <w:trPr>
          <w:trHeight w:val="359"/>
        </w:trPr>
        <w:tc>
          <w:tcPr>
            <w:tcW w:w="1577" w:type="dxa"/>
          </w:tcPr>
          <w:p w:rsidR="007A3C51" w:rsidRPr="00790B4A" w:rsidRDefault="007A3C5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18</w:t>
            </w:r>
          </w:p>
        </w:tc>
        <w:tc>
          <w:tcPr>
            <w:tcW w:w="1016" w:type="dxa"/>
          </w:tcPr>
          <w:p w:rsidR="007A3C51" w:rsidRPr="00790B4A" w:rsidRDefault="007A3C5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7A3C51" w:rsidRPr="00790B4A" w:rsidRDefault="007A3C5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7A3C51" w:rsidRPr="00790B4A" w:rsidRDefault="007A3C5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BP-Pea2</w:t>
            </w:r>
          </w:p>
        </w:tc>
        <w:tc>
          <w:tcPr>
            <w:tcW w:w="709" w:type="dxa"/>
          </w:tcPr>
          <w:p w:rsidR="007A3C51" w:rsidRPr="00790B4A" w:rsidRDefault="007A3C5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7A3C51" w:rsidRPr="00790B4A" w:rsidRDefault="007A3C5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7A3C51" w:rsidRPr="00790B4A" w:rsidRDefault="007A3C5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7A3C51" w:rsidRPr="00790B4A" w:rsidRDefault="007A3C51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7A3C51" w:rsidRPr="00790B4A" w:rsidTr="00E60B8B">
        <w:trPr>
          <w:trHeight w:val="339"/>
        </w:trPr>
        <w:tc>
          <w:tcPr>
            <w:tcW w:w="1577" w:type="dxa"/>
          </w:tcPr>
          <w:p w:rsidR="007A3C51" w:rsidRPr="00790B4A" w:rsidRDefault="007A3C51" w:rsidP="007A3C51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30</w:t>
            </w:r>
          </w:p>
        </w:tc>
        <w:tc>
          <w:tcPr>
            <w:tcW w:w="1016" w:type="dxa"/>
          </w:tcPr>
          <w:p w:rsidR="007A3C51" w:rsidRPr="00790B4A" w:rsidRDefault="007A3C51" w:rsidP="007A3C51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7A3C51" w:rsidRPr="00790B4A" w:rsidRDefault="007A3C51" w:rsidP="007A3C51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7A3C51" w:rsidRPr="00790B4A" w:rsidRDefault="007A3C51" w:rsidP="007A3C51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Tsa1(S78D)-GFP-Pea2</w:t>
            </w:r>
          </w:p>
        </w:tc>
        <w:tc>
          <w:tcPr>
            <w:tcW w:w="709" w:type="dxa"/>
          </w:tcPr>
          <w:p w:rsidR="007A3C51" w:rsidRPr="00790B4A" w:rsidRDefault="007A3C51" w:rsidP="007A3C51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7A3C51" w:rsidRPr="00790B4A" w:rsidRDefault="007A3C51" w:rsidP="007A3C51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7A3C51" w:rsidRPr="00790B4A" w:rsidRDefault="007A3C51" w:rsidP="007A3C51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7A3C51" w:rsidRPr="00790B4A" w:rsidRDefault="007A3C51" w:rsidP="007A3C5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7A3C51" w:rsidRPr="00790B4A" w:rsidTr="00E60B8B">
        <w:trPr>
          <w:trHeight w:val="339"/>
        </w:trPr>
        <w:tc>
          <w:tcPr>
            <w:tcW w:w="1577" w:type="dxa"/>
          </w:tcPr>
          <w:p w:rsidR="007A3C51" w:rsidRPr="00790B4A" w:rsidRDefault="007A3C5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31</w:t>
            </w:r>
          </w:p>
        </w:tc>
        <w:tc>
          <w:tcPr>
            <w:tcW w:w="1016" w:type="dxa"/>
          </w:tcPr>
          <w:p w:rsidR="007A3C51" w:rsidRPr="00790B4A" w:rsidRDefault="007A3C5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7A3C51" w:rsidRPr="00790B4A" w:rsidRDefault="007A3C5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7A3C51" w:rsidRPr="00790B4A" w:rsidRDefault="007A3C51" w:rsidP="007A3C51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sp42(ΔCTD)-GFP-Pea2</w:t>
            </w:r>
          </w:p>
        </w:tc>
        <w:tc>
          <w:tcPr>
            <w:tcW w:w="709" w:type="dxa"/>
          </w:tcPr>
          <w:p w:rsidR="007A3C51" w:rsidRPr="00790B4A" w:rsidRDefault="007A3C5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7A3C51" w:rsidRPr="00790B4A" w:rsidRDefault="007A3C5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7A3C51" w:rsidRPr="00790B4A" w:rsidRDefault="007A3C51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7A3C51" w:rsidRPr="00790B4A" w:rsidRDefault="007A3C51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107416" w:rsidRPr="00790B4A" w:rsidTr="00E60B8B">
        <w:trPr>
          <w:trHeight w:val="359"/>
        </w:trPr>
        <w:tc>
          <w:tcPr>
            <w:tcW w:w="1577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33</w:t>
            </w:r>
          </w:p>
        </w:tc>
        <w:tc>
          <w:tcPr>
            <w:tcW w:w="1016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Tet1</w:t>
            </w:r>
          </w:p>
        </w:tc>
        <w:tc>
          <w:tcPr>
            <w:tcW w:w="2688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sp104-GFP-Pea2</w:t>
            </w:r>
          </w:p>
        </w:tc>
        <w:tc>
          <w:tcPr>
            <w:tcW w:w="709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C6621C" w:rsidRPr="00790B4A" w:rsidTr="00E60B8B">
        <w:trPr>
          <w:trHeight w:val="33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36</w:t>
            </w:r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Tsa1(ΔOI1)-GFP-Pea2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C6621C" w:rsidRPr="00790B4A" w:rsidTr="00E60B8B">
        <w:trPr>
          <w:trHeight w:val="339"/>
        </w:trPr>
        <w:tc>
          <w:tcPr>
            <w:tcW w:w="1577" w:type="dxa"/>
          </w:tcPr>
          <w:p w:rsidR="00C6621C" w:rsidRPr="00790B4A" w:rsidRDefault="00C6621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37</w:t>
            </w:r>
          </w:p>
        </w:tc>
        <w:tc>
          <w:tcPr>
            <w:tcW w:w="1016" w:type="dxa"/>
          </w:tcPr>
          <w:p w:rsidR="00C6621C" w:rsidRPr="00790B4A" w:rsidRDefault="00C6621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C6621C" w:rsidRPr="00790B4A" w:rsidRDefault="00C6621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C6621C" w:rsidRPr="00790B4A" w:rsidRDefault="00C6621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Tsa1(ΔOI2)-GFP-Pea2</w:t>
            </w:r>
          </w:p>
        </w:tc>
        <w:tc>
          <w:tcPr>
            <w:tcW w:w="709" w:type="dxa"/>
          </w:tcPr>
          <w:p w:rsidR="00C6621C" w:rsidRPr="00790B4A" w:rsidRDefault="00C6621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C6621C" w:rsidRPr="00790B4A" w:rsidRDefault="00C6621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C6621C" w:rsidRPr="00790B4A" w:rsidRDefault="00C6621C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C6621C" w:rsidRPr="00790B4A" w:rsidRDefault="00C6621C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107416" w:rsidRPr="00790B4A" w:rsidTr="00E60B8B">
        <w:trPr>
          <w:trHeight w:val="339"/>
        </w:trPr>
        <w:tc>
          <w:tcPr>
            <w:tcW w:w="1577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39</w:t>
            </w:r>
          </w:p>
        </w:tc>
        <w:tc>
          <w:tcPr>
            <w:tcW w:w="1016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107416" w:rsidRPr="00790B4A" w:rsidRDefault="00107416" w:rsidP="00107416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sp42(ΔACD)-GFP-Pea2</w:t>
            </w:r>
          </w:p>
        </w:tc>
        <w:tc>
          <w:tcPr>
            <w:tcW w:w="709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107416" w:rsidRPr="00790B4A" w:rsidTr="00E60B8B">
        <w:trPr>
          <w:trHeight w:val="359"/>
        </w:trPr>
        <w:tc>
          <w:tcPr>
            <w:tcW w:w="1577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42</w:t>
            </w:r>
          </w:p>
        </w:tc>
        <w:tc>
          <w:tcPr>
            <w:tcW w:w="1016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Tet1</w:t>
            </w:r>
          </w:p>
        </w:tc>
        <w:tc>
          <w:tcPr>
            <w:tcW w:w="2688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FP-Pea2</w:t>
            </w:r>
          </w:p>
        </w:tc>
        <w:tc>
          <w:tcPr>
            <w:tcW w:w="709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107416" w:rsidRPr="00790B4A" w:rsidRDefault="00107416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302C7E" w:rsidRPr="00790B4A" w:rsidTr="00E60B8B">
        <w:trPr>
          <w:trHeight w:val="339"/>
        </w:trPr>
        <w:tc>
          <w:tcPr>
            <w:tcW w:w="1577" w:type="dxa"/>
          </w:tcPr>
          <w:p w:rsidR="00302C7E" w:rsidRPr="00790B4A" w:rsidRDefault="004F505D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45</w:t>
            </w:r>
          </w:p>
        </w:tc>
        <w:tc>
          <w:tcPr>
            <w:tcW w:w="1016" w:type="dxa"/>
          </w:tcPr>
          <w:p w:rsidR="00302C7E" w:rsidRPr="00790B4A" w:rsidRDefault="00302C7E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302C7E" w:rsidRPr="00790B4A" w:rsidRDefault="00302C7E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302C7E" w:rsidRPr="00790B4A" w:rsidRDefault="00302C7E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sp42(ΔACD</w:t>
            </w:r>
            <w:r w:rsidR="004F505D" w:rsidRPr="00790B4A">
              <w:rPr>
                <w:rFonts w:ascii="Arial" w:hAnsi="Arial" w:cs="Arial"/>
                <w:sz w:val="18"/>
                <w:szCs w:val="18"/>
              </w:rPr>
              <w:t>, ΔCTD</w:t>
            </w:r>
            <w:r w:rsidRPr="00790B4A">
              <w:rPr>
                <w:rFonts w:ascii="Arial" w:hAnsi="Arial" w:cs="Arial"/>
                <w:sz w:val="18"/>
                <w:szCs w:val="18"/>
              </w:rPr>
              <w:t>)-GFP-Pea2</w:t>
            </w:r>
          </w:p>
        </w:tc>
        <w:tc>
          <w:tcPr>
            <w:tcW w:w="709" w:type="dxa"/>
          </w:tcPr>
          <w:p w:rsidR="00302C7E" w:rsidRPr="00790B4A" w:rsidRDefault="00302C7E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302C7E" w:rsidRPr="00790B4A" w:rsidRDefault="00302C7E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302C7E" w:rsidRPr="00790B4A" w:rsidRDefault="00302C7E" w:rsidP="00302C7E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302C7E" w:rsidRPr="00790B4A" w:rsidRDefault="00302C7E" w:rsidP="00302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6B55D3" w:rsidRPr="00790B4A" w:rsidTr="00E60B8B">
        <w:trPr>
          <w:trHeight w:val="339"/>
        </w:trPr>
        <w:tc>
          <w:tcPr>
            <w:tcW w:w="1577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49</w:t>
            </w:r>
          </w:p>
        </w:tc>
        <w:tc>
          <w:tcPr>
            <w:tcW w:w="1016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sp42(ΔNTD)-GFP-Pea2</w:t>
            </w:r>
          </w:p>
        </w:tc>
        <w:tc>
          <w:tcPr>
            <w:tcW w:w="709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6B55D3" w:rsidRPr="00790B4A" w:rsidTr="00E60B8B">
        <w:trPr>
          <w:trHeight w:val="339"/>
        </w:trPr>
        <w:tc>
          <w:tcPr>
            <w:tcW w:w="1577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54</w:t>
            </w:r>
          </w:p>
        </w:tc>
        <w:tc>
          <w:tcPr>
            <w:tcW w:w="1016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sp42(CTD)-GFP-Pea2</w:t>
            </w:r>
          </w:p>
        </w:tc>
        <w:tc>
          <w:tcPr>
            <w:tcW w:w="709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6B55D3" w:rsidRPr="00790B4A" w:rsidTr="00E60B8B">
        <w:trPr>
          <w:trHeight w:val="339"/>
        </w:trPr>
        <w:tc>
          <w:tcPr>
            <w:tcW w:w="1577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55</w:t>
            </w:r>
          </w:p>
        </w:tc>
        <w:tc>
          <w:tcPr>
            <w:tcW w:w="1016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ADH1</w:t>
            </w:r>
          </w:p>
        </w:tc>
        <w:tc>
          <w:tcPr>
            <w:tcW w:w="2688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sp42(ACD)-GFP-Pea2</w:t>
            </w:r>
          </w:p>
        </w:tc>
        <w:tc>
          <w:tcPr>
            <w:tcW w:w="709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6B55D3" w:rsidRPr="00790B4A" w:rsidTr="00E60B8B">
        <w:trPr>
          <w:trHeight w:val="359"/>
        </w:trPr>
        <w:tc>
          <w:tcPr>
            <w:tcW w:w="1577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71</w:t>
            </w:r>
          </w:p>
        </w:tc>
        <w:tc>
          <w:tcPr>
            <w:tcW w:w="1016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Tet1</w:t>
            </w:r>
          </w:p>
        </w:tc>
        <w:tc>
          <w:tcPr>
            <w:tcW w:w="2688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sp104-GFP</w:t>
            </w:r>
          </w:p>
        </w:tc>
        <w:tc>
          <w:tcPr>
            <w:tcW w:w="709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039</w:t>
            </w:r>
          </w:p>
        </w:tc>
        <w:tc>
          <w:tcPr>
            <w:tcW w:w="1984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3402" w:type="dxa"/>
          </w:tcPr>
          <w:p w:rsidR="006B55D3" w:rsidRPr="00790B4A" w:rsidRDefault="006B55D3" w:rsidP="00A913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C6621C" w:rsidRPr="00790B4A" w:rsidTr="00E60B8B">
        <w:trPr>
          <w:trHeight w:val="35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68</w:t>
            </w:r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SV40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CMV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>-Gag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cdna4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NeoR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3402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C6621C" w:rsidRPr="00790B4A" w:rsidTr="00E60B8B">
        <w:trPr>
          <w:trHeight w:val="35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80</w:t>
            </w:r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SV40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CMV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ag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cdna4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NeoR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3402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C6621C" w:rsidRPr="00790B4A" w:rsidTr="00E60B8B">
        <w:trPr>
          <w:trHeight w:val="33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81</w:t>
            </w:r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SV40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CMV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0B4A">
              <w:rPr>
                <w:rFonts w:ascii="Arial" w:hAnsi="Arial" w:cs="Arial"/>
                <w:sz w:val="18"/>
                <w:szCs w:val="18"/>
                <w:lang w:val="en-US"/>
              </w:rPr>
              <w:t>Hsp104(codon optimized)-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  <w:lang w:val="en-US"/>
              </w:rPr>
              <w:t>mCherry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  <w:lang w:val="en-US"/>
              </w:rPr>
              <w:t>-Gag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cdna4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NeoR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3402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C6621C" w:rsidRPr="00790B4A" w:rsidTr="00E60B8B">
        <w:trPr>
          <w:trHeight w:val="33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95</w:t>
            </w:r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SV40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CMV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  <w:lang w:val="en-US"/>
              </w:rPr>
              <w:t>Hsp104(codon optimized)</w:t>
            </w:r>
            <w:r w:rsidRPr="00790B4A">
              <w:rPr>
                <w:rFonts w:ascii="Arial" w:hAnsi="Arial" w:cs="Arial"/>
                <w:sz w:val="18"/>
                <w:szCs w:val="18"/>
              </w:rPr>
              <w:t>-Gag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cdna4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AF181</w:t>
            </w: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NeoR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3402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C6621C" w:rsidRPr="00790B4A" w:rsidTr="00E60B8B">
        <w:trPr>
          <w:trHeight w:val="33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pGag_eGFP</w:t>
            </w:r>
            <w:proofErr w:type="spellEnd"/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SV40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CMV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ag from HIV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EGFP-N1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NeoR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KanR</w:t>
            </w:r>
            <w:proofErr w:type="spellEnd"/>
          </w:p>
        </w:tc>
        <w:tc>
          <w:tcPr>
            <w:tcW w:w="3402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IZXJtaWRhLU1hdHN1bW90bzwv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</w:fldData>
              </w:fldChar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IZXJtaWRhLU1hdHN1bW90bzwv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</w:fldData>
              </w:fldChar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790B4A">
              <w:rPr>
                <w:rFonts w:ascii="Arial" w:hAnsi="Arial" w:cs="Arial"/>
                <w:sz w:val="18"/>
                <w:szCs w:val="18"/>
              </w:rPr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790B4A">
              <w:rPr>
                <w:rFonts w:ascii="Arial" w:hAnsi="Arial" w:cs="Arial"/>
                <w:sz w:val="18"/>
                <w:szCs w:val="18"/>
              </w:rPr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>Hermida-Matsumoto and Resh (2000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6621C" w:rsidRPr="00790B4A" w:rsidTr="00E60B8B">
        <w:trPr>
          <w:trHeight w:val="35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HttQ119-EYFP</w:t>
            </w:r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SV40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CMV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mHtt119Q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EYFP-N1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NeoR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KanR</w:t>
            </w:r>
            <w:proofErr w:type="spellEnd"/>
          </w:p>
        </w:tc>
        <w:tc>
          <w:tcPr>
            <w:tcW w:w="3402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Rujano&lt;/Author&gt;&lt;Year&gt;2006&lt;/Year&gt;&lt;RecNum&gt;2277&lt;/RecNum&gt;&lt;DisplayText&gt;Rujano et al. (2006)&lt;/DisplayText&gt;&lt;record&gt;&lt;rec-number&gt;2277&lt;/rec-number&gt;&lt;foreign-keys&gt;&lt;key app="EN" db-id="5s50a0sph2xefjexwab5p59o2rftvfd9eedw" timestamp="1517964022" guid="c4382a79-fc15-467f-8565-5f6a80a686ba"&gt;2277&lt;/key&gt;&lt;/foreign-keys&gt;&lt;ref-type name="Journal Article"&gt;17&lt;/ref-type&gt;&lt;contributors&gt;&lt;authors&gt;&lt;author&gt;Rujano, M. A.&lt;/author&gt;&lt;author&gt;Bosveld, F.&lt;/author&gt;&lt;author&gt;Salomons, F. A.&lt;/author&gt;&lt;author&gt;Dijk, F.&lt;/author&gt;&lt;author&gt;van Waarde, M. A.&lt;/author&gt;&lt;author&gt;van der Want, J. J.&lt;/author&gt;&lt;author&gt;de Vos, R. A.&lt;/author&gt;&lt;author&gt;Brunt, E. R.&lt;/author&gt;&lt;author&gt;Sibon, O. C.&lt;/author&gt;&lt;author&gt;Kampinga, H. H.&lt;/author&gt;&lt;/authors&gt;&lt;/contributors&gt;&lt;auth-address&gt;Department of Cell Biology, Section of Radiation and Stress Cell Biology, University Medical Center Groningen, University of Groningen, Groningen, The Netherlands.&lt;/auth-address&gt;&lt;titles&gt;&lt;title&gt;Polarised asymmetric inheritance of accumulated protein damage in higher eukaryotes&lt;/title&gt;&lt;secondary-title&gt;PLoS Biol&lt;/secondary-title&gt;&lt;/titles&gt;&lt;periodical&gt;&lt;full-title&gt;PLoS Biol&lt;/full-title&gt;&lt;/periodical&gt;&lt;pages&gt;e417&lt;/pages&gt;&lt;volume&gt;4&lt;/volume&gt;&lt;number&gt;12&lt;/number&gt;&lt;edition&gt;2006/12/07&lt;/edition&gt;&lt;keywords&gt;&lt;keyword&gt;Animals&lt;/keyword&gt;&lt;keyword&gt;*Cell Polarity&lt;/keyword&gt;&lt;keyword&gt;Cells, Cultured&lt;/keyword&gt;&lt;keyword&gt;Cricetinae&lt;/keyword&gt;&lt;keyword&gt;Drosophila melanogaster&lt;/keyword&gt;&lt;keyword&gt;Eukaryotic Cells/*cytology/*metabolism&lt;/keyword&gt;&lt;keyword&gt;Humans&lt;/keyword&gt;&lt;keyword&gt;Mitosis&lt;/keyword&gt;&lt;keyword&gt;Polyglutamic Acid/metabolism&lt;/keyword&gt;&lt;keyword&gt;Proteins/*metabolism&lt;/keyword&gt;&lt;/keywords&gt;&lt;dates&gt;&lt;year&gt;2006&lt;/year&gt;&lt;pub-dates&gt;&lt;date&gt;Dec&lt;/date&gt;&lt;/pub-dates&gt;&lt;/dates&gt;&lt;orig-pub&gt;PLoS Biol&lt;/orig-pub&gt;&lt;isbn&gt;1544-9173&lt;/isbn&gt;&lt;label&gt;119Q Q119 plasmid&lt;/label&gt;&lt;urls&gt;&lt;/urls&gt;&lt;custom2&gt;PMC1750924&lt;/custom2&gt;&lt;electronic-resource-num&gt;10.1371/journal.pbio.0040417&lt;/electronic-resource-num&gt;&lt;language&gt;eng&lt;/language&gt;&lt;/record&gt;&lt;/Cite&gt;&lt;/EndNote&gt;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>Rujano et al. (2006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B1BE9" w:rsidRPr="00790B4A" w:rsidTr="00E60B8B">
        <w:trPr>
          <w:trHeight w:val="359"/>
        </w:trPr>
        <w:tc>
          <w:tcPr>
            <w:tcW w:w="1577" w:type="dxa"/>
          </w:tcPr>
          <w:p w:rsidR="00FB1BE9" w:rsidRPr="00790B4A" w:rsidRDefault="00FB1BE9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PW351</w:t>
            </w:r>
          </w:p>
        </w:tc>
        <w:tc>
          <w:tcPr>
            <w:tcW w:w="1016" w:type="dxa"/>
          </w:tcPr>
          <w:p w:rsidR="00FB1BE9" w:rsidRPr="00790B4A" w:rsidRDefault="00FB1BE9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FB1BE9" w:rsidRPr="00790B4A" w:rsidRDefault="00FB1BE9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PD</w:t>
            </w:r>
          </w:p>
        </w:tc>
        <w:tc>
          <w:tcPr>
            <w:tcW w:w="2688" w:type="dxa"/>
          </w:tcPr>
          <w:p w:rsidR="00FB1BE9" w:rsidRPr="00790B4A" w:rsidRDefault="00FB1BE9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o3-1-GFP</w:t>
            </w:r>
          </w:p>
        </w:tc>
        <w:tc>
          <w:tcPr>
            <w:tcW w:w="709" w:type="dxa"/>
          </w:tcPr>
          <w:p w:rsidR="00FB1BE9" w:rsidRPr="00790B4A" w:rsidRDefault="00FB1BE9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403</w:t>
            </w:r>
          </w:p>
        </w:tc>
        <w:tc>
          <w:tcPr>
            <w:tcW w:w="1134" w:type="dxa"/>
          </w:tcPr>
          <w:p w:rsidR="00FB1BE9" w:rsidRPr="00790B4A" w:rsidRDefault="00FB1BE9" w:rsidP="00A913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FB1BE9" w:rsidRPr="00790B4A" w:rsidRDefault="00FB1BE9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IS3</w:t>
            </w:r>
          </w:p>
        </w:tc>
        <w:tc>
          <w:tcPr>
            <w:tcW w:w="3402" w:type="dxa"/>
          </w:tcPr>
          <w:p w:rsidR="00FB1BE9" w:rsidRPr="00790B4A" w:rsidRDefault="00FB1BE9" w:rsidP="00A9133F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Schneider&lt;/Author&gt;&lt;Year&gt;2018&lt;/Year&gt;&lt;RecNum&gt;2376&lt;/RecNum&gt;&lt;DisplayText&gt;Schneider et al. (2018)&lt;/DisplayText&gt;&lt;record&gt;&lt;rec-number&gt;2376&lt;/rec-number&gt;&lt;foreign-keys&gt;&lt;key app="EN" db-id="5s50a0sph2xefjexwab5p59o2rftvfd9eedw" timestamp="1534766084" guid="3b61a149-27e7-431b-b332-2498c3758dba"&gt;2376&lt;/key&gt;&lt;/foreign-keys&gt;&lt;ref-type name="Journal Article"&gt;17&lt;/ref-type&gt;&lt;contributors&gt;&lt;authors&gt;&lt;author&gt;Schneider, K. L.&lt;/author&gt;&lt;author&gt;Nystrom, T.&lt;/author&gt;&lt;author&gt;Widlund, P. O.&lt;/author&gt;&lt;/authors&gt;&lt;/contributors&gt;&lt;auth-address&gt;Department of Microbiology and Immunology, Institute of Biomedicine, Sahlgrenska Academy, University of Gothenburg, Gothenburg, Sweden.&lt;/auth-address&gt;&lt;titles&gt;&lt;title&gt;Studying Spatial Protein Quality Control, Proteopathies, and Aging Using Different Model Misfolding Proteins in S. cerevisiae&lt;/title&gt;&lt;secondary-title&gt;Front Mol Neurosci&lt;/secondary-title&gt;&lt;/titles&gt;&lt;periodical&gt;&lt;full-title&gt;Front Mol Neurosci&lt;/full-title&gt;&lt;/periodical&gt;&lt;pages&gt;249&lt;/pages&gt;&lt;volume&gt;11&lt;/volume&gt;&lt;edition&gt;2018/08/08&lt;/edition&gt;&lt;keywords&gt;&lt;keyword&gt;aging&lt;/keyword&gt;&lt;keyword&gt;cell stress&lt;/keyword&gt;&lt;keyword&gt;inclusions&lt;/keyword&gt;&lt;keyword&gt;misfolding model&lt;/keyword&gt;&lt;keyword&gt;protein misfolding&lt;/keyword&gt;&lt;keyword&gt;protein quality control&lt;/keyword&gt;&lt;keyword&gt;spatial protein quality control&lt;/keyword&gt;&lt;keyword&gt;temperature-sensitive&lt;/keyword&gt;&lt;/keywords&gt;&lt;dates&gt;&lt;year&gt;2018&lt;/year&gt;&lt;/dates&gt;&lt;orig-pub&gt;Front Mol Neurosci&lt;/orig-pub&gt;&lt;isbn&gt;1662-5099 (Print)&amp;#xD;1662-5099&lt;/isbn&gt;&lt;urls&gt;&lt;related-urls&gt;&lt;url&gt;https://www.ncbi.nlm.nih.gov/pmc/articles/PMC6064742/pdf/fnmol-11-00249.pdf&lt;/url&gt;&lt;/related-urls&gt;&lt;/urls&gt;&lt;custom2&gt;PMC6064742&lt;/custom2&gt;&lt;electronic-resource-num&gt;10.3389/fnmol.2018.00249&lt;/electronic-resource-num&gt;&lt;language&gt;eng&lt;/language&gt;&lt;/record&gt;&lt;/Cite&gt;&lt;/EndNote&gt;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>Schneider et al. (2018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6621C" w:rsidRPr="00790B4A" w:rsidTr="00E60B8B">
        <w:trPr>
          <w:trHeight w:val="35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PW390</w:t>
            </w:r>
          </w:p>
        </w:tc>
        <w:tc>
          <w:tcPr>
            <w:tcW w:w="1016" w:type="dxa"/>
          </w:tcPr>
          <w:p w:rsidR="00C6621C" w:rsidRPr="00790B4A" w:rsidRDefault="0001315A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C6621C" w:rsidRPr="00790B4A" w:rsidRDefault="0001315A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PD</w:t>
            </w:r>
          </w:p>
        </w:tc>
        <w:tc>
          <w:tcPr>
            <w:tcW w:w="2688" w:type="dxa"/>
          </w:tcPr>
          <w:p w:rsidR="00C6621C" w:rsidRPr="00790B4A" w:rsidRDefault="0001315A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o3-1-mRuby2</w:t>
            </w:r>
          </w:p>
        </w:tc>
        <w:tc>
          <w:tcPr>
            <w:tcW w:w="709" w:type="dxa"/>
          </w:tcPr>
          <w:p w:rsidR="00C6621C" w:rsidRPr="00790B4A" w:rsidRDefault="0001315A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405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C6621C" w:rsidRPr="00790B4A" w:rsidRDefault="0001315A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LEU2</w:t>
            </w:r>
          </w:p>
        </w:tc>
        <w:tc>
          <w:tcPr>
            <w:tcW w:w="3402" w:type="dxa"/>
          </w:tcPr>
          <w:p w:rsidR="00C6621C" w:rsidRPr="00790B4A" w:rsidRDefault="006D6A5C" w:rsidP="00FB1BE9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FB1BE9" w:rsidRPr="00790B4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Schneider&lt;/Author&gt;&lt;Year&gt;2018&lt;/Year&gt;&lt;RecNum&gt;2376&lt;/RecNum&gt;&lt;DisplayText&gt;Schneider&lt;style face="italic"&gt; et al.&lt;/style&gt; (2018)&lt;/DisplayText&gt;&lt;record&gt;&lt;rec-number&gt;2376&lt;/rec-number&gt;&lt;foreign-keys&gt;&lt;key app="EN" db-id="5s50a0sph2xefjexwab5p59o2rftvfd9eedw" timestamp="1534766084" guid="3b61a149-27e7-431b-b332-2498c3758dba"&gt;2376&lt;/key&gt;&lt;/foreign-keys&gt;&lt;ref-type name="Journal Article"&gt;17&lt;/ref-type&gt;&lt;contributors&gt;&lt;authors&gt;&lt;author&gt;Schneider, K. L.&lt;/author&gt;&lt;author&gt;Nystrom, T.&lt;/author&gt;&lt;author&gt;Widlund, P. O.&lt;/author&gt;&lt;/authors&gt;&lt;/contributors&gt;&lt;auth-address&gt;Department of Microbiology and Immunology, Institute of Biomedicine, Sahlgrenska Academy, University of Gothenburg, Gothenburg, Sweden.&lt;/auth-address&gt;&lt;titles&gt;&lt;title&gt;Studying Spatial Protein Quality Control, Proteopathies, and Aging Using Different Model Misfolding Proteins in S. cerevisiae&lt;/title&gt;&lt;secondary-title&gt;Front Mol Neurosci&lt;/secondary-title&gt;&lt;/titles&gt;&lt;periodical&gt;&lt;full-title&gt;Front Mol Neurosci&lt;/full-title&gt;&lt;/periodical&gt;&lt;pages&gt;249&lt;/pages&gt;&lt;volume&gt;11&lt;/volume&gt;&lt;edition&gt;2018/08/08&lt;/edition&gt;&lt;keywords&gt;&lt;keyword&gt;aging&lt;/keyword&gt;&lt;keyword&gt;cell stress&lt;/keyword&gt;&lt;keyword&gt;inclusions&lt;/keyword&gt;&lt;keyword&gt;misfolding model&lt;/keyword&gt;&lt;keyword&gt;protein misfolding&lt;/keyword&gt;&lt;keyword&gt;protein quality control&lt;/keyword&gt;&lt;keyword&gt;spatial protein quality control&lt;/keyword&gt;&lt;keyword&gt;temperature-sensitive&lt;/keyword&gt;&lt;/keywords&gt;&lt;dates&gt;&lt;year&gt;2018&lt;/year&gt;&lt;/dates&gt;&lt;orig-pub&gt;Front Mol Neurosci&lt;/orig-pub&gt;&lt;isbn&gt;1662-5099 (Print)&amp;#xD;1662-5099&lt;/isbn&gt;&lt;urls&gt;&lt;related-urls&gt;&lt;url&gt;https://www.ncbi.nlm.nih.gov/pmc/articles/PMC6064742/pdf/fnmol-11-00249.pdf&lt;/url&gt;&lt;/related-urls&gt;&lt;/urls&gt;&lt;custom2&gt;PMC6064742&lt;/custom2&gt;&lt;electronic-resource-num&gt;10.3389/fnmol.2018.00249&lt;/electronic-resource-num&gt;&lt;language&gt;eng&lt;/language&gt;&lt;/record&gt;&lt;/Cite&gt;&lt;/EndNote&gt;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FB1BE9" w:rsidRPr="00790B4A">
              <w:rPr>
                <w:rFonts w:ascii="Arial" w:hAnsi="Arial" w:cs="Arial"/>
                <w:noProof/>
                <w:sz w:val="18"/>
                <w:szCs w:val="18"/>
              </w:rPr>
              <w:t>Schneider</w:t>
            </w:r>
            <w:r w:rsidR="00FB1BE9" w:rsidRPr="00790B4A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="00FB1BE9" w:rsidRPr="00790B4A">
              <w:rPr>
                <w:rFonts w:ascii="Arial" w:hAnsi="Arial" w:cs="Arial"/>
                <w:noProof/>
                <w:sz w:val="18"/>
                <w:szCs w:val="18"/>
              </w:rPr>
              <w:t xml:space="preserve"> (2018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6621C" w:rsidRPr="00790B4A" w:rsidTr="00E60B8B">
        <w:trPr>
          <w:trHeight w:val="105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lastRenderedPageBreak/>
              <w:t>pPW411</w:t>
            </w:r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 xml:space="preserve">MET15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homology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regions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303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NAT</w:t>
            </w:r>
          </w:p>
        </w:tc>
        <w:tc>
          <w:tcPr>
            <w:tcW w:w="3402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C6621C" w:rsidRPr="00790B4A" w:rsidTr="00E60B8B">
        <w:trPr>
          <w:trHeight w:val="35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413-MYO2</w:t>
            </w:r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CEN/ARS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MYO2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MYO2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413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HIS3</w:t>
            </w:r>
          </w:p>
        </w:tc>
        <w:tc>
          <w:tcPr>
            <w:tcW w:w="3402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Catlett&lt;/Author&gt;&lt;Year&gt;1998&lt;/Year&gt;&lt;RecNum&gt;3007&lt;/RecNum&gt;&lt;DisplayText&gt;Catlett and Weisman (1998)&lt;/DisplayText&gt;&lt;record&gt;&lt;rec-number&gt;3007&lt;/rec-number&gt;&lt;foreign-keys&gt;&lt;key app="EN" db-id="5s50a0sph2xefjexwab5p59o2rftvfd9eedw" timestamp="1641998758" guid="172b98b5-81fc-407c-a845-c84585c100fa"&gt;3007&lt;/key&gt;&lt;/foreign-keys&gt;&lt;ref-type name="Journal Article"&gt;17&lt;/ref-type&gt;&lt;contributors&gt;&lt;authors&gt;&lt;author&gt;Catlett, Natalie L.&lt;/author&gt;&lt;author&gt;Weisman, Lois S.&lt;/author&gt;&lt;/authors&gt;&lt;/contributors&gt;&lt;titles&gt;&lt;title&gt;The terminal tail region of a yeast myosin-V mediates its attachment to vacuole membranes and sites of polarized growth&lt;/title&gt;&lt;secondary-title&gt;Proceedings of the National Academy of Sciences&lt;/secondary-title&gt;&lt;/titles&gt;&lt;periodical&gt;&lt;full-title&gt;Proceedings of the National Academy of Sciences&lt;/full-title&gt;&lt;/periodical&gt;&lt;pages&gt;14799&lt;/pages&gt;&lt;volume&gt;95&lt;/volume&gt;&lt;number&gt;25&lt;/number&gt;&lt;dates&gt;&lt;year&gt;1998&lt;/year&gt;&lt;/dates&gt;&lt;urls&gt;&lt;related-urls&gt;&lt;url&gt;http://www.pnas.org/content/95/25/14799.abstract&lt;/url&gt;&lt;/related-urls&gt;&lt;/urls&gt;&lt;/record&gt;&lt;/Cite&gt;&lt;/EndNote&gt;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>Catlett and Weisman (1998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6621C" w:rsidRPr="00790B4A" w:rsidTr="00E60B8B">
        <w:trPr>
          <w:trHeight w:val="35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416</w:t>
            </w:r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CEN/ARS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416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URA3</w:t>
            </w:r>
          </w:p>
        </w:tc>
        <w:tc>
          <w:tcPr>
            <w:tcW w:w="3402" w:type="dxa"/>
          </w:tcPr>
          <w:p w:rsidR="00C6621C" w:rsidRPr="00790B4A" w:rsidRDefault="00C6621C" w:rsidP="006D6A5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6D6A5C" w:rsidRPr="00790B4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Sikorski&lt;/Author&gt;&lt;Year&gt;1989&lt;/Year&gt;&lt;RecNum&gt;3010&lt;/RecNum&gt;&lt;DisplayText&gt;Sikorski and Hieter (1989)&lt;/DisplayText&gt;&lt;record&gt;&lt;rec-number&gt;3010&lt;/rec-number&gt;&lt;foreign-keys&gt;&lt;key app="EN" db-id="5s50a0sph2xefjexwab5p59o2rftvfd9eedw" timestamp="1642002037" guid="0ab4b740-87e1-4b23-b518-41c3ea988670"&gt;3010&lt;/key&gt;&lt;/foreign-keys&gt;&lt;ref-type name="Journal Article"&gt;17&lt;/ref-type&gt;&lt;contributors&gt;&lt;authors&gt;&lt;author&gt;Sikorski, R S&lt;/author&gt;&lt;author&gt;Hieter, P&lt;/author&gt;&lt;/authors&gt;&lt;/contributor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dates&gt;&lt;year&gt;1989&lt;/year&gt;&lt;/dates&gt;&lt;isbn&gt;1943-2631&lt;/isbn&gt;&lt;urls&gt;&lt;related-urls&gt;&lt;url&gt;https://doi.org/10.1093/genetics/122.1.19&lt;/url&gt;&lt;/related-urls&gt;&lt;/urls&gt;&lt;electronic-resource-num&gt;10.1093/genetics/122.1.19&lt;/electronic-resource-num&gt;&lt;access-date&gt;1/12/2022&lt;/access-date&gt;&lt;/record&gt;&lt;/Cite&gt;&lt;/EndNote&gt;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>Sikorski and Hieter (1989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6621C" w:rsidRPr="00790B4A" w:rsidTr="00E60B8B">
        <w:trPr>
          <w:trHeight w:val="35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416::GPDp-Htt103QP-mCherry</w:t>
            </w:r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CEN/ARS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PD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mHtt103QP-mCherry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RS416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416 GPD</w:t>
            </w: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URA3</w:t>
            </w:r>
          </w:p>
        </w:tc>
        <w:tc>
          <w:tcPr>
            <w:tcW w:w="3402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790B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C6621C" w:rsidRPr="00790B4A" w:rsidTr="00E60B8B">
        <w:trPr>
          <w:trHeight w:val="33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YES2- GFP</w:t>
            </w:r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2µ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AL1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FP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YES2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URA3</w:t>
            </w:r>
          </w:p>
        </w:tc>
        <w:tc>
          <w:tcPr>
            <w:tcW w:w="3402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Prévéral&lt;/Author&gt;&lt;Year&gt;2006&lt;/Year&gt;&lt;RecNum&gt;3009&lt;/RecNum&gt;&lt;DisplayText&gt;Prévéral et al. (2006)&lt;/DisplayText&gt;&lt;record&gt;&lt;rec-number&gt;3009&lt;/rec-number&gt;&lt;foreign-keys&gt;&lt;key app="EN" db-id="5s50a0sph2xefjexwab5p59o2rftvfd9eedw" timestamp="1641999659" guid="4370bdd0-9f9e-4500-acc2-4182baa65359"&gt;3009&lt;/key&gt;&lt;/foreign-keys&gt;&lt;ref-type name="Journal Article"&gt;17&lt;/ref-type&gt;&lt;contributors&gt;&lt;authors&gt;&lt;author&gt;Prévéral, S.&lt;/author&gt;&lt;author&gt;Ansoborlo, E.&lt;/author&gt;&lt;author&gt;Mari, S.&lt;/author&gt;&lt;author&gt;Vavasseur, A.&lt;/author&gt;&lt;author&gt;Forestier, C.&lt;/author&gt;&lt;/authors&gt;&lt;/contributors&gt;&lt;titles&gt;&lt;title&gt;Metal(loid)s and radionuclides cytotoxicity in Saccharomyces cerevisiae. Role of YCF1, glutathione and effect of buthionine sulfoximine&lt;/title&gt;&lt;secondary-title&gt;Biochimie&lt;/secondary-title&gt;&lt;/titles&gt;&lt;periodical&gt;&lt;full-title&gt;Biochimie&lt;/full-title&gt;&lt;/periodical&gt;&lt;pages&gt;1651-1663&lt;/pages&gt;&lt;volume&gt;88&lt;/volume&gt;&lt;number&gt;11&lt;/number&gt;&lt;keywords&gt;&lt;keyword&gt;YCF1&lt;/keyword&gt;&lt;keyword&gt;Heavy metals&lt;/keyword&gt;&lt;keyword&gt;Speciation&lt;/keyword&gt;&lt;keyword&gt;Glutathione&lt;/keyword&gt;&lt;keyword&gt;BSO&lt;/keyword&gt;&lt;/keywords&gt;&lt;dates&gt;&lt;year&gt;2006&lt;/year&gt;&lt;pub-dates&gt;&lt;date&gt;2006/11/01/&lt;/date&gt;&lt;/pub-dates&gt;&lt;/dates&gt;&lt;isbn&gt;0300-9084&lt;/isbn&gt;&lt;urls&gt;&lt;related-urls&gt;&lt;url&gt;https://www.sciencedirect.com/science/article/pii/S0300908406000952&lt;/url&gt;&lt;/related-urls&gt;&lt;/urls&gt;&lt;electronic-resource-num&gt;https://doi.org/10.1016/j.biochi.2006.05.016&lt;/electronic-resource-num&gt;&lt;/record&gt;&lt;/Cite&gt;&lt;/EndNote&gt;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>Prévéral et al. (2006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6621C" w:rsidRPr="00790B4A" w:rsidTr="00E60B8B">
        <w:trPr>
          <w:trHeight w:val="35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YES2-Htt25Q-GFP</w:t>
            </w:r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2µ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AL1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mHtt25Q-GFP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YES2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URA3</w:t>
            </w:r>
          </w:p>
        </w:tc>
        <w:tc>
          <w:tcPr>
            <w:tcW w:w="3402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Meriin&lt;/Author&gt;&lt;Year&gt;2007&lt;/Year&gt;&lt;RecNum&gt;3008&lt;/RecNum&gt;&lt;DisplayText&gt;Meriin et al. (2007)&lt;/DisplayText&gt;&lt;record&gt;&lt;rec-number&gt;3008&lt;/rec-number&gt;&lt;foreign-keys&gt;&lt;key app="EN" db-id="5s50a0sph2xefjexwab5p59o2rftvfd9eedw" timestamp="1641999131" guid="84b99607-97a2-4413-9c7c-d287cdc23d98"&gt;3008&lt;/key&gt;&lt;/foreign-keys&gt;&lt;ref-type name="Journal Article"&gt;17&lt;/ref-type&gt;&lt;contributors&gt;&lt;authors&gt;&lt;author&gt;Meriin, Anatoli B.&lt;/author&gt;&lt;author&gt;Zhang, XiaoQian&lt;/author&gt;&lt;author&gt;Alexandrov, Ilya M.&lt;/author&gt;&lt;author&gt;Salnikova, Alexandra B.&lt;/author&gt;&lt;author&gt;Ter-Avanesian, Michael D.&lt;/author&gt;&lt;author&gt;Chernoff, Yury O.&lt;/author&gt;&lt;author&gt;Sherman, Michael Y.&lt;/author&gt;&lt;/authors&gt;&lt;/contributors&gt;&lt;titles&gt;&lt;title&gt;Endocytosis machinery is involved in aggregation of proteins with expanded polyglutamine domains&lt;/title&gt;&lt;secondary-title&gt;The FASEB Journal&lt;/secondary-title&gt;&lt;/titles&gt;&lt;periodical&gt;&lt;full-title&gt;The FASEB Journal&lt;/full-title&gt;&lt;/periodical&gt;&lt;pages&gt;1915-1925&lt;/pages&gt;&lt;volume&gt;21&lt;/volume&gt;&lt;number&gt;8&lt;/number&gt;&lt;keywords&gt;&lt;keyword&gt;Huntington&amp;apos;s disease&lt;/keyword&gt;&lt;/keywords&gt;&lt;dates&gt;&lt;year&gt;2007&lt;/year&gt;&lt;pub-dates&gt;&lt;date&gt;2007/06/01&lt;/date&gt;&lt;/pub-dates&gt;&lt;/dates&gt;&lt;publisher&gt;John Wiley &amp;amp; Sons, Ltd&lt;/publisher&gt;&lt;isbn&gt;0892-6638&lt;/isbn&gt;&lt;work-type&gt;https://doi.org/10.1096/fj.06-6878com&lt;/work-type&gt;&lt;urls&gt;&lt;related-urls&gt;&lt;url&gt;https://doi.org/10.1096/fj.06-6878com&lt;/url&gt;&lt;/related-urls&gt;&lt;/urls&gt;&lt;electronic-resource-num&gt;https://doi.org/10.1096/fj.06-6878com&lt;/electronic-resource-num&gt;&lt;access-date&gt;2022/01/12&lt;/access-date&gt;&lt;/record&gt;&lt;/Cite&gt;&lt;/EndNote&gt;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>Meriin et al. (2007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6621C" w:rsidRPr="00790B4A" w:rsidTr="00E60B8B">
        <w:trPr>
          <w:trHeight w:val="35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YES2-Htt25QP-GFP</w:t>
            </w:r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2µ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AL1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mHtt25QP-GFP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YES2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URA3</w:t>
            </w:r>
          </w:p>
        </w:tc>
        <w:tc>
          <w:tcPr>
            <w:tcW w:w="3402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Meriin&lt;/Author&gt;&lt;Year&gt;2007&lt;/Year&gt;&lt;RecNum&gt;3008&lt;/RecNum&gt;&lt;DisplayText&gt;Meriin&lt;style face="italic"&gt; et al.&lt;/style&gt; (2007)&lt;/DisplayText&gt;&lt;record&gt;&lt;rec-number&gt;3008&lt;/rec-number&gt;&lt;foreign-keys&gt;&lt;key app="EN" db-id="5s50a0sph2xefjexwab5p59o2rftvfd9eedw" timestamp="1641999131" guid="84b99607-97a2-4413-9c7c-d287cdc23d98"&gt;3008&lt;/key&gt;&lt;/foreign-keys&gt;&lt;ref-type name="Journal Article"&gt;17&lt;/ref-type&gt;&lt;contributors&gt;&lt;authors&gt;&lt;author&gt;Meriin, Anatoli B.&lt;/author&gt;&lt;author&gt;Zhang, XiaoQian&lt;/author&gt;&lt;author&gt;Alexandrov, Ilya M.&lt;/author&gt;&lt;author&gt;Salnikova, Alexandra B.&lt;/author&gt;&lt;author&gt;Ter-Avanesian, Michael D.&lt;/author&gt;&lt;author&gt;Chernoff, Yury O.&lt;/author&gt;&lt;author&gt;Sherman, Michael Y.&lt;/author&gt;&lt;/authors&gt;&lt;/contributors&gt;&lt;titles&gt;&lt;title&gt;Endocytosis machinery is involved in aggregation of proteins with expanded polyglutamine domains&lt;/title&gt;&lt;secondary-title&gt;The FASEB Journal&lt;/secondary-title&gt;&lt;/titles&gt;&lt;periodical&gt;&lt;full-title&gt;The FASEB Journal&lt;/full-title&gt;&lt;/periodical&gt;&lt;pages&gt;1915-1925&lt;/pages&gt;&lt;volume&gt;21&lt;/volume&gt;&lt;number&gt;8&lt;/number&gt;&lt;keywords&gt;&lt;keyword&gt;Huntington&amp;apos;s disease&lt;/keyword&gt;&lt;/keywords&gt;&lt;dates&gt;&lt;year&gt;2007&lt;/year&gt;&lt;pub-dates&gt;&lt;date&gt;2007/06/01&lt;/date&gt;&lt;/pub-dates&gt;&lt;/dates&gt;&lt;publisher&gt;John Wiley &amp;amp; Sons, Ltd&lt;/publisher&gt;&lt;isbn&gt;0892-6638&lt;/isbn&gt;&lt;work-type&gt;https://doi.org/10.1096/fj.06-6878com&lt;/work-type&gt;&lt;urls&gt;&lt;related-urls&gt;&lt;url&gt;https://doi.org/10.1096/fj.06-6878com&lt;/url&gt;&lt;/related-urls&gt;&lt;/urls&gt;&lt;electronic-resource-num&gt;https://doi.org/10.1096/fj.06-6878com&lt;/electronic-resource-num&gt;&lt;access-date&gt;2022/01/12&lt;/access-date&gt;&lt;/record&gt;&lt;/Cite&gt;&lt;/EndNote&gt;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>Meriin</w:t>
            </w:r>
            <w:r w:rsidRPr="00790B4A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 xml:space="preserve"> (2007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6621C" w:rsidRPr="00790B4A" w:rsidTr="00E60B8B">
        <w:trPr>
          <w:trHeight w:val="33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YES2-Htt103Q-GFP</w:t>
            </w:r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2µ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AL1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mHtt103Q-GFP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YES2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URA3</w:t>
            </w:r>
          </w:p>
        </w:tc>
        <w:tc>
          <w:tcPr>
            <w:tcW w:w="3402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Meriin&lt;/Author&gt;&lt;Year&gt;2007&lt;/Year&gt;&lt;RecNum&gt;3008&lt;/RecNum&gt;&lt;DisplayText&gt;Meriin&lt;style face="italic"&gt; et al.&lt;/style&gt; (2007)&lt;/DisplayText&gt;&lt;record&gt;&lt;rec-number&gt;3008&lt;/rec-number&gt;&lt;foreign-keys&gt;&lt;key app="EN" db-id="5s50a0sph2xefjexwab5p59o2rftvfd9eedw" timestamp="1641999131" guid="84b99607-97a2-4413-9c7c-d287cdc23d98"&gt;3008&lt;/key&gt;&lt;/foreign-keys&gt;&lt;ref-type name="Journal Article"&gt;17&lt;/ref-type&gt;&lt;contributors&gt;&lt;authors&gt;&lt;author&gt;Meriin, Anatoli B.&lt;/author&gt;&lt;author&gt;Zhang, XiaoQian&lt;/author&gt;&lt;author&gt;Alexandrov, Ilya M.&lt;/author&gt;&lt;author&gt;Salnikova, Alexandra B.&lt;/author&gt;&lt;author&gt;Ter-Avanesian, Michael D.&lt;/author&gt;&lt;author&gt;Chernoff, Yury O.&lt;/author&gt;&lt;author&gt;Sherman, Michael Y.&lt;/author&gt;&lt;/authors&gt;&lt;/contributors&gt;&lt;titles&gt;&lt;title&gt;Endocytosis machinery is involved in aggregation of proteins with expanded polyglutamine domains&lt;/title&gt;&lt;secondary-title&gt;The FASEB Journal&lt;/secondary-title&gt;&lt;/titles&gt;&lt;periodical&gt;&lt;full-title&gt;The FASEB Journal&lt;/full-title&gt;&lt;/periodical&gt;&lt;pages&gt;1915-1925&lt;/pages&gt;&lt;volume&gt;21&lt;/volume&gt;&lt;number&gt;8&lt;/number&gt;&lt;keywords&gt;&lt;keyword&gt;Huntington&amp;apos;s disease&lt;/keyword&gt;&lt;/keywords&gt;&lt;dates&gt;&lt;year&gt;2007&lt;/year&gt;&lt;pub-dates&gt;&lt;date&gt;2007/06/01&lt;/date&gt;&lt;/pub-dates&gt;&lt;/dates&gt;&lt;publisher&gt;John Wiley &amp;amp; Sons, Ltd&lt;/publisher&gt;&lt;isbn&gt;0892-6638&lt;/isbn&gt;&lt;work-type&gt;https://doi.org/10.1096/fj.06-6878com&lt;/work-type&gt;&lt;urls&gt;&lt;related-urls&gt;&lt;url&gt;https://doi.org/10.1096/fj.06-6878com&lt;/url&gt;&lt;/related-urls&gt;&lt;/urls&gt;&lt;electronic-resource-num&gt;https://doi.org/10.1096/fj.06-6878com&lt;/electronic-resource-num&gt;&lt;access-date&gt;2022/01/12&lt;/access-date&gt;&lt;/record&gt;&lt;/Cite&gt;&lt;/EndNote&gt;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>Meriin</w:t>
            </w:r>
            <w:r w:rsidRPr="00790B4A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 xml:space="preserve"> (2007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6621C" w:rsidRPr="00790B4A" w:rsidTr="00E60B8B">
        <w:trPr>
          <w:trHeight w:val="33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YES2-Htt103QP-GFP</w:t>
            </w:r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2µ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AL1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mHtt103QP-GFP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YES2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URA3</w:t>
            </w:r>
          </w:p>
        </w:tc>
        <w:tc>
          <w:tcPr>
            <w:tcW w:w="3402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Meriin&lt;/Author&gt;&lt;Year&gt;2007&lt;/Year&gt;&lt;RecNum&gt;3008&lt;/RecNum&gt;&lt;DisplayText&gt;Meriin&lt;style face="italic"&gt; et al.&lt;/style&gt; (2007)&lt;/DisplayText&gt;&lt;record&gt;&lt;rec-number&gt;3008&lt;/rec-number&gt;&lt;foreign-keys&gt;&lt;key app="EN" db-id="5s50a0sph2xefjexwab5p59o2rftvfd9eedw" timestamp="1641999131" guid="84b99607-97a2-4413-9c7c-d287cdc23d98"&gt;3008&lt;/key&gt;&lt;/foreign-keys&gt;&lt;ref-type name="Journal Article"&gt;17&lt;/ref-type&gt;&lt;contributors&gt;&lt;authors&gt;&lt;author&gt;Meriin, Anatoli B.&lt;/author&gt;&lt;author&gt;Zhang, XiaoQian&lt;/author&gt;&lt;author&gt;Alexandrov, Ilya M.&lt;/author&gt;&lt;author&gt;Salnikova, Alexandra B.&lt;/author&gt;&lt;author&gt;Ter-Avanesian, Michael D.&lt;/author&gt;&lt;author&gt;Chernoff, Yury O.&lt;/author&gt;&lt;author&gt;Sherman, Michael Y.&lt;/author&gt;&lt;/authors&gt;&lt;/contributors&gt;&lt;titles&gt;&lt;title&gt;Endocytosis machinery is involved in aggregation of proteins with expanded polyglutamine domains&lt;/title&gt;&lt;secondary-title&gt;The FASEB Journal&lt;/secondary-title&gt;&lt;/titles&gt;&lt;periodical&gt;&lt;full-title&gt;The FASEB Journal&lt;/full-title&gt;&lt;/periodical&gt;&lt;pages&gt;1915-1925&lt;/pages&gt;&lt;volume&gt;21&lt;/volume&gt;&lt;number&gt;8&lt;/number&gt;&lt;keywords&gt;&lt;keyword&gt;Huntington&amp;apos;s disease&lt;/keyword&gt;&lt;/keywords&gt;&lt;dates&gt;&lt;year&gt;2007&lt;/year&gt;&lt;pub-dates&gt;&lt;date&gt;2007/06/01&lt;/date&gt;&lt;/pub-dates&gt;&lt;/dates&gt;&lt;publisher&gt;John Wiley &amp;amp; Sons, Ltd&lt;/publisher&gt;&lt;isbn&gt;0892-6638&lt;/isbn&gt;&lt;work-type&gt;https://doi.org/10.1096/fj.06-6878com&lt;/work-type&gt;&lt;urls&gt;&lt;related-urls&gt;&lt;url&gt;https://doi.org/10.1096/fj.06-6878com&lt;/url&gt;&lt;/related-urls&gt;&lt;/urls&gt;&lt;electronic-resource-num&gt;https://doi.org/10.1096/fj.06-6878com&lt;/electronic-resource-num&gt;&lt;access-date&gt;2022/01/12&lt;/access-date&gt;&lt;/record&gt;&lt;/Cite&gt;&lt;/EndNote&gt;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>Meriin</w:t>
            </w:r>
            <w:r w:rsidRPr="00790B4A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 xml:space="preserve"> (2007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6621C" w:rsidRPr="00790B4A" w:rsidTr="00E60B8B">
        <w:trPr>
          <w:trHeight w:val="35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 xml:space="preserve">pYES2-Htt25Q-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2µ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AL1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mHtt25Q-mCherry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YES2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URA3</w:t>
            </w:r>
          </w:p>
        </w:tc>
        <w:tc>
          <w:tcPr>
            <w:tcW w:w="3402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Meriin&lt;/Author&gt;&lt;Year&gt;2007&lt;/Year&gt;&lt;RecNum&gt;3008&lt;/RecNum&gt;&lt;DisplayText&gt;Meriin&lt;style face="italic"&gt; et al.&lt;/style&gt; (2007)&lt;/DisplayText&gt;&lt;record&gt;&lt;rec-number&gt;3008&lt;/rec-number&gt;&lt;foreign-keys&gt;&lt;key app="EN" db-id="5s50a0sph2xefjexwab5p59o2rftvfd9eedw" timestamp="1641999131" guid="84b99607-97a2-4413-9c7c-d287cdc23d98"&gt;3008&lt;/key&gt;&lt;/foreign-keys&gt;&lt;ref-type name="Journal Article"&gt;17&lt;/ref-type&gt;&lt;contributors&gt;&lt;authors&gt;&lt;author&gt;Meriin, Anatoli B.&lt;/author&gt;&lt;author&gt;Zhang, XiaoQian&lt;/author&gt;&lt;author&gt;Alexandrov, Ilya M.&lt;/author&gt;&lt;author&gt;Salnikova, Alexandra B.&lt;/author&gt;&lt;author&gt;Ter-Avanesian, Michael D.&lt;/author&gt;&lt;author&gt;Chernoff, Yury O.&lt;/author&gt;&lt;author&gt;Sherman, Michael Y.&lt;/author&gt;&lt;/authors&gt;&lt;/contributors&gt;&lt;titles&gt;&lt;title&gt;Endocytosis machinery is involved in aggregation of proteins with expanded polyglutamine domains&lt;/title&gt;&lt;secondary-title&gt;The FASEB Journal&lt;/secondary-title&gt;&lt;/titles&gt;&lt;periodical&gt;&lt;full-title&gt;The FASEB Journal&lt;/full-title&gt;&lt;/periodical&gt;&lt;pages&gt;1915-1925&lt;/pages&gt;&lt;volume&gt;21&lt;/volume&gt;&lt;number&gt;8&lt;/number&gt;&lt;keywords&gt;&lt;keyword&gt;Huntington&amp;apos;s disease&lt;/keyword&gt;&lt;/keywords&gt;&lt;dates&gt;&lt;year&gt;2007&lt;/year&gt;&lt;pub-dates&gt;&lt;date&gt;2007/06/01&lt;/date&gt;&lt;/pub-dates&gt;&lt;/dates&gt;&lt;publisher&gt;John Wiley &amp;amp; Sons, Ltd&lt;/publisher&gt;&lt;isbn&gt;0892-6638&lt;/isbn&gt;&lt;work-type&gt;https://doi.org/10.1096/fj.06-6878com&lt;/work-type&gt;&lt;urls&gt;&lt;related-urls&gt;&lt;url&gt;https://doi.org/10.1096/fj.06-6878com&lt;/url&gt;&lt;/related-urls&gt;&lt;/urls&gt;&lt;electronic-resource-num&gt;https://doi.org/10.1096/fj.06-6878com&lt;/electronic-resource-num&gt;&lt;access-date&gt;2022/01/12&lt;/access-date&gt;&lt;/record&gt;&lt;/Cite&gt;&lt;/EndNote&gt;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>Meriin</w:t>
            </w:r>
            <w:r w:rsidRPr="00790B4A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 xml:space="preserve"> (2007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6621C" w:rsidRPr="00790B4A" w:rsidTr="00E60B8B">
        <w:trPr>
          <w:trHeight w:val="35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 xml:space="preserve">pYES2-Htt25QP-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2µ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AL1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mHtt25QP-mCherry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YES2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URA3</w:t>
            </w:r>
          </w:p>
        </w:tc>
        <w:tc>
          <w:tcPr>
            <w:tcW w:w="3402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Meriin&lt;/Author&gt;&lt;Year&gt;2007&lt;/Year&gt;&lt;RecNum&gt;3008&lt;/RecNum&gt;&lt;DisplayText&gt;Meriin&lt;style face="italic"&gt; et al.&lt;/style&gt; (2007)&lt;/DisplayText&gt;&lt;record&gt;&lt;rec-number&gt;3008&lt;/rec-number&gt;&lt;foreign-keys&gt;&lt;key app="EN" db-id="5s50a0sph2xefjexwab5p59o2rftvfd9eedw" timestamp="1641999131" guid="84b99607-97a2-4413-9c7c-d287cdc23d98"&gt;3008&lt;/key&gt;&lt;/foreign-keys&gt;&lt;ref-type name="Journal Article"&gt;17&lt;/ref-type&gt;&lt;contributors&gt;&lt;authors&gt;&lt;author&gt;Meriin, Anatoli B.&lt;/author&gt;&lt;author&gt;Zhang, XiaoQian&lt;/author&gt;&lt;author&gt;Alexandrov, Ilya M.&lt;/author&gt;&lt;author&gt;Salnikova, Alexandra B.&lt;/author&gt;&lt;author&gt;Ter-Avanesian, Michael D.&lt;/author&gt;&lt;author&gt;Chernoff, Yury O.&lt;/author&gt;&lt;author&gt;Sherman, Michael Y.&lt;/author&gt;&lt;/authors&gt;&lt;/contributors&gt;&lt;titles&gt;&lt;title&gt;Endocytosis machinery is involved in aggregation of proteins with expanded polyglutamine domains&lt;/title&gt;&lt;secondary-title&gt;The FASEB Journal&lt;/secondary-title&gt;&lt;/titles&gt;&lt;periodical&gt;&lt;full-title&gt;The FASEB Journal&lt;/full-title&gt;&lt;/periodical&gt;&lt;pages&gt;1915-1925&lt;/pages&gt;&lt;volume&gt;21&lt;/volume&gt;&lt;number&gt;8&lt;/number&gt;&lt;keywords&gt;&lt;keyword&gt;Huntington&amp;apos;s disease&lt;/keyword&gt;&lt;/keywords&gt;&lt;dates&gt;&lt;year&gt;2007&lt;/year&gt;&lt;pub-dates&gt;&lt;date&gt;2007/06/01&lt;/date&gt;&lt;/pub-dates&gt;&lt;/dates&gt;&lt;publisher&gt;John Wiley &amp;amp; Sons, Ltd&lt;/publisher&gt;&lt;isbn&gt;0892-6638&lt;/isbn&gt;&lt;work-type&gt;https://doi.org/10.1096/fj.06-6878com&lt;/work-type&gt;&lt;urls&gt;&lt;related-urls&gt;&lt;url&gt;https://doi.org/10.1096/fj.06-6878com&lt;/url&gt;&lt;/related-urls&gt;&lt;/urls&gt;&lt;electronic-resource-num&gt;https://doi.org/10.1096/fj.06-6878com&lt;/electronic-resource-num&gt;&lt;access-date&gt;2022/01/12&lt;/access-date&gt;&lt;/record&gt;&lt;/Cite&gt;&lt;/EndNote&gt;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>Meriin</w:t>
            </w:r>
            <w:r w:rsidRPr="00790B4A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 xml:space="preserve"> (2007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6621C" w:rsidRPr="00790B4A" w:rsidTr="00E60B8B">
        <w:trPr>
          <w:trHeight w:val="33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 xml:space="preserve">pYES2-Htt103Q-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2µ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AL1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mHtt103Q-mCherry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YES2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URA3</w:t>
            </w:r>
          </w:p>
        </w:tc>
        <w:tc>
          <w:tcPr>
            <w:tcW w:w="3402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Meriin&lt;/Author&gt;&lt;Year&gt;2007&lt;/Year&gt;&lt;RecNum&gt;3008&lt;/RecNum&gt;&lt;DisplayText&gt;Meriin&lt;style face="italic"&gt; et al.&lt;/style&gt; (2007)&lt;/DisplayText&gt;&lt;record&gt;&lt;rec-number&gt;3008&lt;/rec-number&gt;&lt;foreign-keys&gt;&lt;key app="EN" db-id="5s50a0sph2xefjexwab5p59o2rftvfd9eedw" timestamp="1641999131" guid="84b99607-97a2-4413-9c7c-d287cdc23d98"&gt;3008&lt;/key&gt;&lt;/foreign-keys&gt;&lt;ref-type name="Journal Article"&gt;17&lt;/ref-type&gt;&lt;contributors&gt;&lt;authors&gt;&lt;author&gt;Meriin, Anatoli B.&lt;/author&gt;&lt;author&gt;Zhang, XiaoQian&lt;/author&gt;&lt;author&gt;Alexandrov, Ilya M.&lt;/author&gt;&lt;author&gt;Salnikova, Alexandra B.&lt;/author&gt;&lt;author&gt;Ter-Avanesian, Michael D.&lt;/author&gt;&lt;author&gt;Chernoff, Yury O.&lt;/author&gt;&lt;author&gt;Sherman, Michael Y.&lt;/author&gt;&lt;/authors&gt;&lt;/contributors&gt;&lt;titles&gt;&lt;title&gt;Endocytosis machinery is involved in aggregation of proteins with expanded polyglutamine domains&lt;/title&gt;&lt;secondary-title&gt;The FASEB Journal&lt;/secondary-title&gt;&lt;/titles&gt;&lt;periodical&gt;&lt;full-title&gt;The FASEB Journal&lt;/full-title&gt;&lt;/periodical&gt;&lt;pages&gt;1915-1925&lt;/pages&gt;&lt;volume&gt;21&lt;/volume&gt;&lt;number&gt;8&lt;/number&gt;&lt;keywords&gt;&lt;keyword&gt;Huntington&amp;apos;s disease&lt;/keyword&gt;&lt;/keywords&gt;&lt;dates&gt;&lt;year&gt;2007&lt;/year&gt;&lt;pub-dates&gt;&lt;date&gt;2007/06/01&lt;/date&gt;&lt;/pub-dates&gt;&lt;/dates&gt;&lt;publisher&gt;John Wiley &amp;amp; Sons, Ltd&lt;/publisher&gt;&lt;isbn&gt;0892-6638&lt;/isbn&gt;&lt;work-type&gt;https://doi.org/10.1096/fj.06-6878com&lt;/work-type&gt;&lt;urls&gt;&lt;related-urls&gt;&lt;url&gt;https://doi.org/10.1096/fj.06-6878com&lt;/url&gt;&lt;/related-urls&gt;&lt;/urls&gt;&lt;electronic-resource-num&gt;https://doi.org/10.1096/fj.06-6878com&lt;/electronic-resource-num&gt;&lt;access-date&gt;2022/01/12&lt;/access-date&gt;&lt;/record&gt;&lt;/Cite&gt;&lt;/EndNote&gt;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>Meriin</w:t>
            </w:r>
            <w:r w:rsidRPr="00790B4A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 xml:space="preserve"> (2007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6621C" w:rsidRPr="00790B4A" w:rsidTr="00E60B8B">
        <w:trPr>
          <w:trHeight w:val="339"/>
        </w:trPr>
        <w:tc>
          <w:tcPr>
            <w:tcW w:w="1577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 xml:space="preserve">pYES2-Htt103QP- </w:t>
            </w:r>
            <w:proofErr w:type="spellStart"/>
            <w:r w:rsidRPr="00790B4A"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1016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2µ</w:t>
            </w:r>
          </w:p>
        </w:tc>
        <w:tc>
          <w:tcPr>
            <w:tcW w:w="1093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GAL1</w:t>
            </w:r>
          </w:p>
        </w:tc>
        <w:tc>
          <w:tcPr>
            <w:tcW w:w="2688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mHtt103QP-mCherry</w:t>
            </w:r>
          </w:p>
        </w:tc>
        <w:tc>
          <w:tcPr>
            <w:tcW w:w="709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pYES2</w:t>
            </w:r>
          </w:p>
        </w:tc>
        <w:tc>
          <w:tcPr>
            <w:tcW w:w="113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t>URA3</w:t>
            </w:r>
          </w:p>
        </w:tc>
        <w:tc>
          <w:tcPr>
            <w:tcW w:w="3402" w:type="dxa"/>
          </w:tcPr>
          <w:p w:rsidR="00C6621C" w:rsidRPr="00790B4A" w:rsidRDefault="00C6621C" w:rsidP="00C6621C">
            <w:pPr>
              <w:rPr>
                <w:rFonts w:ascii="Arial" w:hAnsi="Arial" w:cs="Arial"/>
                <w:sz w:val="18"/>
                <w:szCs w:val="18"/>
              </w:rPr>
            </w:pPr>
            <w:r w:rsidRPr="00790B4A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790B4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Meriin&lt;/Author&gt;&lt;Year&gt;2007&lt;/Year&gt;&lt;RecNum&gt;3008&lt;/RecNum&gt;&lt;DisplayText&gt;Meriin&lt;style face="italic"&gt; et al.&lt;/style&gt; (2007)&lt;/DisplayText&gt;&lt;record&gt;&lt;rec-number&gt;3008&lt;/rec-number&gt;&lt;foreign-keys&gt;&lt;key app="EN" db-id="5s50a0sph2xefjexwab5p59o2rftvfd9eedw" timestamp="1641999131" guid="84b99607-97a2-4413-9c7c-d287cdc23d98"&gt;3008&lt;/key&gt;&lt;/foreign-keys&gt;&lt;ref-type name="Journal Article"&gt;17&lt;/ref-type&gt;&lt;contributors&gt;&lt;authors&gt;&lt;author&gt;Meriin, Anatoli B.&lt;/author&gt;&lt;author&gt;Zhang, XiaoQian&lt;/author&gt;&lt;author&gt;Alexandrov, Ilya M.&lt;/author&gt;&lt;author&gt;Salnikova, Alexandra B.&lt;/author&gt;&lt;author&gt;Ter-Avanesian, Michael D.&lt;/author&gt;&lt;author&gt;Chernoff, Yury O.&lt;/author&gt;&lt;author&gt;Sherman, Michael Y.&lt;/author&gt;&lt;/authors&gt;&lt;/contributors&gt;&lt;titles&gt;&lt;title&gt;Endocytosis machinery is involved in aggregation of proteins with expanded polyglutamine domains&lt;/title&gt;&lt;secondary-title&gt;The FASEB Journal&lt;/secondary-title&gt;&lt;/titles&gt;&lt;periodical&gt;&lt;full-title&gt;The FASEB Journal&lt;/full-title&gt;&lt;/periodical&gt;&lt;pages&gt;1915-1925&lt;/pages&gt;&lt;volume&gt;21&lt;/volume&gt;&lt;number&gt;8&lt;/number&gt;&lt;keywords&gt;&lt;keyword&gt;Huntington&amp;apos;s disease&lt;/keyword&gt;&lt;/keywords&gt;&lt;dates&gt;&lt;year&gt;2007&lt;/year&gt;&lt;pub-dates&gt;&lt;date&gt;2007/06/01&lt;/date&gt;&lt;/pub-dates&gt;&lt;/dates&gt;&lt;publisher&gt;John Wiley &amp;amp; Sons, Ltd&lt;/publisher&gt;&lt;isbn&gt;0892-6638&lt;/isbn&gt;&lt;work-type&gt;https://doi.org/10.1096/fj.06-6878com&lt;/work-type&gt;&lt;urls&gt;&lt;related-urls&gt;&lt;url&gt;https://doi.org/10.1096/fj.06-6878com&lt;/url&gt;&lt;/related-urls&gt;&lt;/urls&gt;&lt;electronic-resource-num&gt;https://doi.org/10.1096/fj.06-6878com&lt;/electronic-resource-num&gt;&lt;access-date&gt;2022/01/12&lt;/access-date&gt;&lt;/record&gt;&lt;/Cite&gt;&lt;/EndNote&gt;</w:instrTex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>Meriin</w:t>
            </w:r>
            <w:r w:rsidRPr="00790B4A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790B4A">
              <w:rPr>
                <w:rFonts w:ascii="Arial" w:hAnsi="Arial" w:cs="Arial"/>
                <w:noProof/>
                <w:sz w:val="18"/>
                <w:szCs w:val="18"/>
              </w:rPr>
              <w:t xml:space="preserve"> (2007)</w:t>
            </w:r>
            <w:r w:rsidRPr="00790B4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</w:tbl>
    <w:p w:rsidR="00302C7E" w:rsidRDefault="00302C7E"/>
    <w:p w:rsidR="00A9133F" w:rsidRDefault="00A9133F">
      <w:r>
        <w:br w:type="page"/>
      </w:r>
    </w:p>
    <w:p w:rsidR="00284149" w:rsidRPr="009B2AEE" w:rsidRDefault="009B2AEE">
      <w:pPr>
        <w:rPr>
          <w:rFonts w:ascii="Arial" w:hAnsi="Arial" w:cs="Arial"/>
          <w:b/>
          <w:lang w:val="en-US"/>
        </w:rPr>
      </w:pPr>
      <w:r w:rsidRPr="009B2AEE">
        <w:rPr>
          <w:rFonts w:ascii="Arial" w:hAnsi="Arial" w:cs="Arial"/>
          <w:b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lang w:val="en-US"/>
        </w:rPr>
        <w:t>4</w:t>
      </w:r>
      <w:r w:rsidRPr="009B2AEE">
        <w:rPr>
          <w:rFonts w:ascii="Arial" w:hAnsi="Arial" w:cs="Arial"/>
          <w:b/>
          <w:lang w:val="en-US"/>
        </w:rPr>
        <w:t xml:space="preserve">. </w:t>
      </w:r>
      <w:r w:rsidR="002D5661" w:rsidRPr="009B2AEE">
        <w:rPr>
          <w:rFonts w:ascii="Arial" w:hAnsi="Arial" w:cs="Arial"/>
          <w:b/>
          <w:lang w:val="en-US"/>
        </w:rPr>
        <w:t>Yeast s</w:t>
      </w:r>
      <w:r w:rsidR="00546B8B" w:rsidRPr="009B2AEE">
        <w:rPr>
          <w:rFonts w:ascii="Arial" w:hAnsi="Arial" w:cs="Arial"/>
          <w:b/>
          <w:lang w:val="en-US"/>
        </w:rPr>
        <w:t>train list</w:t>
      </w:r>
      <w:r w:rsidR="00F45218">
        <w:rPr>
          <w:rFonts w:ascii="Arial" w:hAnsi="Arial" w:cs="Arial"/>
          <w:b/>
          <w:lang w:val="en-US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3661"/>
        <w:gridCol w:w="4560"/>
        <w:gridCol w:w="1418"/>
        <w:gridCol w:w="1137"/>
        <w:gridCol w:w="1940"/>
      </w:tblGrid>
      <w:tr w:rsidR="00E60B8B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E60B8B" w:rsidRPr="0072141D" w:rsidRDefault="00E60B8B" w:rsidP="00E60B8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ID</w:t>
            </w:r>
          </w:p>
        </w:tc>
        <w:tc>
          <w:tcPr>
            <w:tcW w:w="3661" w:type="dxa"/>
            <w:noWrap/>
            <w:hideMark/>
          </w:tcPr>
          <w:p w:rsidR="00E60B8B" w:rsidRPr="0072141D" w:rsidRDefault="00E60B8B" w:rsidP="00E60B8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Name</w:t>
            </w:r>
            <w:proofErr w:type="spellEnd"/>
          </w:p>
        </w:tc>
        <w:tc>
          <w:tcPr>
            <w:tcW w:w="4560" w:type="dxa"/>
            <w:hideMark/>
          </w:tcPr>
          <w:p w:rsidR="00E60B8B" w:rsidRPr="0072141D" w:rsidRDefault="00E60B8B" w:rsidP="00E60B8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Genotype</w:t>
            </w:r>
            <w:proofErr w:type="spellEnd"/>
          </w:p>
        </w:tc>
        <w:tc>
          <w:tcPr>
            <w:tcW w:w="1418" w:type="dxa"/>
            <w:noWrap/>
            <w:hideMark/>
          </w:tcPr>
          <w:p w:rsidR="00E60B8B" w:rsidRPr="0072141D" w:rsidRDefault="00E60B8B" w:rsidP="00790B4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Parent</w:t>
            </w:r>
            <w:proofErr w:type="spellEnd"/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strain</w:t>
            </w:r>
            <w:proofErr w:type="spellEnd"/>
          </w:p>
        </w:tc>
        <w:tc>
          <w:tcPr>
            <w:tcW w:w="1137" w:type="dxa"/>
            <w:noWrap/>
            <w:hideMark/>
          </w:tcPr>
          <w:p w:rsidR="00E60B8B" w:rsidRPr="0072141D" w:rsidRDefault="00E60B8B" w:rsidP="00E60B8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Ingegrated</w:t>
            </w:r>
            <w:proofErr w:type="spellEnd"/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 xml:space="preserve"> plasmid</w:t>
            </w:r>
          </w:p>
        </w:tc>
        <w:tc>
          <w:tcPr>
            <w:tcW w:w="1940" w:type="dxa"/>
          </w:tcPr>
          <w:p w:rsidR="00E60B8B" w:rsidRPr="0072141D" w:rsidRDefault="00790B4A" w:rsidP="00E60B8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</w:tr>
      <w:tr w:rsidR="00E60B8B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E60B8B" w:rsidRPr="0072141D" w:rsidRDefault="00E60B8B" w:rsidP="00E60B8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3661" w:type="dxa"/>
            <w:noWrap/>
            <w:hideMark/>
          </w:tcPr>
          <w:p w:rsidR="00E60B8B" w:rsidRPr="0072141D" w:rsidRDefault="00E60B8B" w:rsidP="00E60B8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4560" w:type="dxa"/>
            <w:hideMark/>
          </w:tcPr>
          <w:p w:rsidR="00E60B8B" w:rsidRPr="0072141D" w:rsidRDefault="00E60B8B" w:rsidP="00E60B8B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met15∆0 ura3∆0 </w:t>
            </w:r>
          </w:p>
        </w:tc>
        <w:tc>
          <w:tcPr>
            <w:tcW w:w="1418" w:type="dxa"/>
            <w:noWrap/>
            <w:hideMark/>
          </w:tcPr>
          <w:p w:rsidR="00E60B8B" w:rsidRPr="0072141D" w:rsidRDefault="00E60B8B" w:rsidP="00E60B8B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7" w:type="dxa"/>
            <w:noWrap/>
            <w:hideMark/>
          </w:tcPr>
          <w:p w:rsidR="00E60B8B" w:rsidRPr="0072141D" w:rsidRDefault="00E60B8B" w:rsidP="00E60B8B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E60B8B" w:rsidRPr="0072141D" w:rsidRDefault="00E60B8B" w:rsidP="00E60B8B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</w:tcPr>
          <w:p w:rsidR="00790B4A" w:rsidRPr="0072141D" w:rsidRDefault="00790B4A" w:rsidP="00E60B8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sv-SE"/>
              </w:rPr>
              <w:t>guk1-7-mCherry</w:t>
            </w:r>
          </w:p>
        </w:tc>
        <w:tc>
          <w:tcPr>
            <w:tcW w:w="3661" w:type="dxa"/>
            <w:noWrap/>
          </w:tcPr>
          <w:p w:rsidR="00790B4A" w:rsidRPr="0072141D" w:rsidRDefault="00790B4A" w:rsidP="00E60B8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sv-SE"/>
              </w:rPr>
              <w:t>guk1-7-mCherry</w:t>
            </w:r>
          </w:p>
        </w:tc>
        <w:tc>
          <w:tcPr>
            <w:tcW w:w="456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 lys2::GPDp-guk1-7-mCherry-PGK1t-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eastAsia="sv-SE"/>
              </w:rPr>
              <w:t>LEU2</w:t>
            </w:r>
          </w:p>
        </w:tc>
        <w:tc>
          <w:tcPr>
            <w:tcW w:w="1418" w:type="dxa"/>
            <w:noWrap/>
          </w:tcPr>
          <w:p w:rsidR="00790B4A" w:rsidRPr="0072141D" w:rsidRDefault="00790B4A" w:rsidP="00E60B8B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7" w:type="dxa"/>
            <w:noWrap/>
          </w:tcPr>
          <w:p w:rsidR="00790B4A" w:rsidRPr="0072141D" w:rsidRDefault="00790B4A" w:rsidP="00E60B8B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E60B8B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begin"/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sv-SE"/>
              </w:rPr>
              <w:instrText xml:space="preserve"> ADDIN EN.CITE &lt;EndNote&gt;&lt;Cite AuthorYear="1"&gt;&lt;Author&gt;Schneider&lt;/Author&gt;&lt;Year&gt;2018&lt;/Year&gt;&lt;RecNum&gt;2376&lt;/RecNum&gt;&lt;DisplayText&gt;Schneider&lt;style face="italic"&gt; et al.&lt;/style&gt; (2018)&lt;/DisplayText&gt;&lt;record&gt;&lt;rec-number&gt;2376&lt;/rec-number&gt;&lt;foreign-keys&gt;&lt;key app="EN" db-id="5s50a0sph2xefjexwab5p59o2rftvfd9eedw" timestamp="1534766084" guid="3b61a149-27e7-431b-b332-2498c3758dba"&gt;2376&lt;/key&gt;&lt;/foreign-keys&gt;&lt;ref-type name="Journal Article"&gt;17&lt;/ref-type&gt;&lt;contributors&gt;&lt;authors&gt;&lt;author&gt;Schneider, K. L.&lt;/author&gt;&lt;author&gt;Nystrom, T.&lt;/author&gt;&lt;author&gt;Widlund, P. O.&lt;/author&gt;&lt;/authors&gt;&lt;/contributors&gt;&lt;auth-address&gt;Department of Microbiology and Immunology, Institute of Biomedicine, Sahlgrenska Academy, University of Gothenburg, Gothenburg, Sweden.&lt;/auth-address&gt;&lt;titles&gt;&lt;title&gt;Studying Spatial Protein Quality Control, Proteopathies, and Aging Using Different Model Misfolding Proteins in S. cerevisiae&lt;/title&gt;&lt;secondary-title&gt;Front Mol Neurosci&lt;/secondary-title&gt;&lt;/titles&gt;&lt;periodical&gt;&lt;full-title&gt;Front Mol Neurosci&lt;/full-title&gt;&lt;/periodical&gt;&lt;pages&gt;249&lt;/pages&gt;&lt;volume&gt;11&lt;/volume&gt;&lt;edition&gt;2018/08/08&lt;/edition&gt;&lt;keywords&gt;&lt;keyword&gt;aging&lt;/keyword&gt;&lt;keyword&gt;cell stress&lt;/keyword&gt;&lt;keyword&gt;inclusions&lt;/keyword&gt;&lt;keyword&gt;misfolding model&lt;/keyword&gt;&lt;keyword&gt;protein misfolding&lt;/keyword&gt;&lt;keyword&gt;protein quality control&lt;/keyword&gt;&lt;keyword&gt;spatial protein quality control&lt;/keyword&gt;&lt;keyword&gt;temperature-sensitive&lt;/keyword&gt;&lt;/keywords&gt;&lt;dates&gt;&lt;year&gt;2018&lt;/year&gt;&lt;/dates&gt;&lt;orig-pub&gt;Front Mol Neurosci&lt;/orig-pub&gt;&lt;isbn&gt;1662-5099 (Print)&amp;#xD;1662-5099&lt;/isbn&gt;&lt;urls&gt;&lt;related-urls&gt;&lt;url&gt;https://www.ncbi.nlm.nih.gov/pmc/articles/PMC6064742/pdf/fnmol-11-00249.pdf&lt;/url&gt;&lt;/related-urls&gt;&lt;/urls&gt;&lt;custom2&gt;PMC6064742&lt;/custom2&gt;&lt;electronic-resource-num&gt;10.3389/fnmol.2018.00249&lt;/electronic-resource-num&gt;&lt;language&gt;eng&lt;/language&gt;&lt;/record&gt;&lt;/Cite&gt;&lt;/EndNote&gt;</w:instrTex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separate"/>
            </w:r>
            <w:r w:rsidRPr="0072141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de-DE" w:eastAsia="sv-SE"/>
              </w:rPr>
              <w:t>Schneider</w:t>
            </w:r>
            <w:r w:rsidRPr="0072141D">
              <w:rPr>
                <w:rFonts w:ascii="Arial" w:eastAsia="Times New Roman" w:hAnsi="Arial" w:cs="Arial"/>
                <w:i/>
                <w:noProof/>
                <w:color w:val="000000"/>
                <w:sz w:val="18"/>
                <w:szCs w:val="18"/>
                <w:lang w:val="de-DE" w:eastAsia="sv-SE"/>
              </w:rPr>
              <w:t xml:space="preserve"> et al.</w:t>
            </w:r>
            <w:r w:rsidRPr="0072141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de-DE"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sv-SE"/>
              </w:rPr>
              <w:t>(2018)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end"/>
            </w:r>
          </w:p>
        </w:tc>
      </w:tr>
      <w:tr w:rsidR="002D5661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W1339</w:t>
            </w:r>
          </w:p>
          <w:p w:rsidR="00790B4A" w:rsidRPr="0072141D" w:rsidRDefault="00790B4A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gus1-3-mCherry 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 met15∆0  lys2::GPDp-gus1-3-mCherry-PGK1t-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LEU2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37" w:type="dxa"/>
            <w:noWrap/>
            <w:hideMark/>
          </w:tcPr>
          <w:p w:rsidR="00790B4A" w:rsidRPr="0072141D" w:rsidRDefault="00790B4A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begin"/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instrText xml:space="preserve"> ADDIN EN.CITE &lt;EndNote&gt;&lt;Cite AuthorYear="1"&gt;&lt;Author&gt;Schneider&lt;/Author&gt;&lt;Year&gt;2018&lt;/Year&gt;&lt;RecNum&gt;2376&lt;/RecNum&gt;&lt;DisplayText&gt;Schneider&lt;style face="italic"&gt; et al.&lt;/style&gt; (2018)&lt;/DisplayText&gt;&lt;record&gt;&lt;rec-number&gt;2376&lt;/rec-number&gt;&lt;foreign-keys&gt;&lt;key app="EN" db-id="5s50a0sph2xefjexwab5p59o2rftvfd9eedw" timestamp="1534766084" guid="3b61a149-27e7-431b-b332-2498c3758dba"&gt;2376&lt;/key&gt;&lt;/foreign-keys&gt;&lt;ref-type name="Journal Article"&gt;17&lt;/ref-type&gt;&lt;contributors&gt;&lt;authors&gt;&lt;author&gt;Schneider, K. L.&lt;/author&gt;&lt;author&gt;Nystrom, T.&lt;/author&gt;&lt;author&gt;Widlund, P. O.&lt;/author&gt;&lt;/authors&gt;&lt;/contributors&gt;&lt;auth-address&gt;Department of Microbiology and Immunology, Institute of Biomedicine, Sahlgrenska Academy, University of Gothenburg, Gothenburg, Sweden.&lt;/auth-address&gt;&lt;titles&gt;&lt;title&gt;Studying Spatial Protein Quality Control, Proteopathies, and Aging Using Different Model Misfolding Proteins in S. cerevisiae&lt;/title&gt;&lt;secondary-title&gt;Front Mol Neurosci&lt;/secondary-title&gt;&lt;/titles&gt;&lt;periodical&gt;&lt;full-title&gt;Front Mol Neurosci&lt;/full-title&gt;&lt;/periodical&gt;&lt;pages&gt;249&lt;/pages&gt;&lt;volume&gt;11&lt;/volume&gt;&lt;edition&gt;2018/08/08&lt;/edition&gt;&lt;keywords&gt;&lt;keyword&gt;aging&lt;/keyword&gt;&lt;keyword&gt;cell stress&lt;/keyword&gt;&lt;keyword&gt;inclusions&lt;/keyword&gt;&lt;keyword&gt;misfolding model&lt;/keyword&gt;&lt;keyword&gt;protein misfolding&lt;/keyword&gt;&lt;keyword&gt;protein quality control&lt;/keyword&gt;&lt;keyword&gt;spatial protein quality control&lt;/keyword&gt;&lt;keyword&gt;temperature-sensitive&lt;/keyword&gt;&lt;/keywords&gt;&lt;dates&gt;&lt;year&gt;2018&lt;/year&gt;&lt;/dates&gt;&lt;orig-pub&gt;Front Mol Neurosci&lt;/orig-pub&gt;&lt;isbn&gt;1662-5099 (Print)&amp;#xD;1662-5099&lt;/isbn&gt;&lt;urls&gt;&lt;related-urls&gt;&lt;url&gt;https://www.ncbi.nlm.nih.gov/pmc/articles/PMC6064742/pdf/fnmol-11-00249.pdf&lt;/url&gt;&lt;/related-urls&gt;&lt;/urls&gt;&lt;custom2&gt;PMC6064742&lt;/custom2&gt;&lt;electronic-resource-num&gt;10.3389/fnmol.2018.00249&lt;/electronic-resource-num&gt;&lt;language&gt;eng&lt;/language&gt;&lt;/record&gt;&lt;/Cite&gt;&lt;/EndNote&gt;</w:instrTex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separate"/>
            </w:r>
            <w:r w:rsidRPr="0072141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sv-SE"/>
              </w:rPr>
              <w:t>Schneider</w:t>
            </w:r>
            <w:r w:rsidRPr="0072141D">
              <w:rPr>
                <w:rFonts w:ascii="Arial" w:eastAsia="Times New Roman" w:hAnsi="Arial" w:cs="Arial"/>
                <w:i/>
                <w:noProof/>
                <w:color w:val="000000"/>
                <w:sz w:val="18"/>
                <w:szCs w:val="18"/>
                <w:lang w:eastAsia="sv-SE"/>
              </w:rPr>
              <w:t xml:space="preserve"> et al.</w:t>
            </w:r>
            <w:r w:rsidRPr="0072141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sv-SE"/>
              </w:rPr>
              <w:t xml:space="preserve"> (2018)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end"/>
            </w:r>
          </w:p>
        </w:tc>
      </w:tr>
      <w:tr w:rsidR="002D5661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R1158 </w:t>
            </w:r>
          </w:p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3661" w:type="dxa"/>
            <w:noWrap/>
            <w:hideMark/>
          </w:tcPr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MV-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TA</w:t>
            </w:r>
            <w:proofErr w:type="spellEnd"/>
          </w:p>
        </w:tc>
        <w:tc>
          <w:tcPr>
            <w:tcW w:w="4560" w:type="dxa"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URA3::CMV-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his3Δ1 leu2Δ0 met15∆0</w:t>
            </w:r>
          </w:p>
        </w:tc>
        <w:tc>
          <w:tcPr>
            <w:tcW w:w="1418" w:type="dxa"/>
            <w:noWrap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7" w:type="dxa"/>
            <w:noWrap/>
            <w:hideMark/>
          </w:tcPr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begin"/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instrText xml:space="preserve"> ADDIN EN.CITE &lt;EndNote&gt;&lt;Cite AuthorYear="1"&gt;&lt;Author&gt;Mnaimneh&lt;/Author&gt;&lt;Year&gt;2004&lt;/Year&gt;&lt;RecNum&gt;2379&lt;/RecNum&gt;&lt;DisplayText&gt;Mnaimneh et al. (2004)&lt;/DisplayText&gt;&lt;record&gt;&lt;rec-number&gt;2379&lt;/rec-number&gt;&lt;foreign-keys&gt;&lt;key app="EN" db-id="5s50a0sph2xefjexwab5p59o2rftvfd9eedw" timestamp="1534845618" guid="5b6220a1-45b7-44cf-8dc4-6d1016bb0b2b"&gt;2379&lt;/key&gt;&lt;/foreign-keys&gt;&lt;ref-type name="Journal Article"&gt;17&lt;/ref-type&gt;&lt;contributors&gt;&lt;authors&gt;&lt;author&gt;Mnaimneh, Sanie&lt;/author&gt;&lt;author&gt;Davierwala, Armaity P.&lt;/author&gt;&lt;author&gt;Haynes, Jennifer&lt;/author&gt;&lt;author&gt;Moffat, Jason&lt;/author&gt;&lt;author&gt;Peng, Wen-Tao&lt;/author&gt;&lt;author&gt;Zhang, Wen&lt;/author&gt;&lt;author&gt;Yang, Xueqi&lt;/author&gt;&lt;author&gt;Pootoolal, Jeff&lt;/author&gt;&lt;author&gt;Chua, Gordon&lt;/author&gt;&lt;author&gt;Lopez, Andres&lt;/author&gt;&lt;author&gt;Trochesset, Miles&lt;/author&gt;&lt;author&gt;Morse, Darcy&lt;/author&gt;&lt;author&gt;Krogan, Nevan J.&lt;/author&gt;&lt;author&gt;Hiley, Shawna L.&lt;/author&gt;&lt;author&gt;Li, Zhijian&lt;/author&gt;&lt;author&gt;Morris, Quaid&lt;/author&gt;&lt;author&gt;Grigull, Jörg&lt;/author&gt;&lt;author&gt;Mitsakakis, Nicholas&lt;/author&gt;&lt;author&gt;Roberts, Christopher J.&lt;/author&gt;&lt;author&gt;Greenblatt, Jack F.&lt;/author&gt;&lt;author&gt;Boone, Charles&lt;/author&gt;&lt;author&gt;Kaiser, Chris A.&lt;/author&gt;&lt;author&gt;Andrews, Brenda J.&lt;/author&gt;&lt;author&gt;Hughes, Timothy R.&lt;/author&gt;&lt;/authors&gt;&lt;/contributors&gt;&lt;titles&gt;&lt;title&gt;Exploration of Essential Gene Functions via Titratable Promoter Alleles&lt;/title&gt;&lt;secondary-title&gt;Cell&lt;/secondary-title&gt;&lt;/titles&gt;&lt;periodical&gt;&lt;full-title&gt;Cell&lt;/full-title&gt;&lt;/periodical&gt;&lt;pages&gt;31-44&lt;/pages&gt;&lt;volume&gt;118&lt;/volume&gt;&lt;number&gt;1&lt;/number&gt;&lt;dates&gt;&lt;year&gt;2004&lt;/year&gt;&lt;pub-dates&gt;&lt;date&gt;2004/07/09/&lt;/date&gt;&lt;/pub-dates&gt;&lt;/dates&gt;&lt;isbn&gt;0092-8674&lt;/isbn&gt;&lt;label&gt;tet-off&lt;/label&gt;&lt;urls&gt;&lt;related-urls&gt;&lt;url&gt;http://www.sciencedirect.com/science/article/pii/S0092867404005811&lt;/url&gt;&lt;url&gt;https://ac.els-cdn.com/S0092867404005811/1-s2.0-S0092867404005811-main.pdf?_tid=feba3d2f-b248-47da-b823-7cb2be6be6e6&amp;amp;acdnat=1534845848_09a149f5213b80f6075d81da7fbff27b&lt;/url&gt;&lt;/related-urls&gt;&lt;/urls&gt;&lt;electronic-resource-num&gt;https://doi.org/10.1016/j.cell.2004.06.013&lt;/electronic-resource-num&gt;&lt;/record&gt;&lt;/Cite&gt;&lt;/EndNote&gt;</w:instrTex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separate"/>
            </w:r>
            <w:r w:rsidRPr="0072141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sv-SE"/>
              </w:rPr>
              <w:t>Mnaimneh et al. (2004)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end"/>
            </w:r>
          </w:p>
        </w:tc>
      </w:tr>
      <w:tr w:rsidR="002D5661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SMH223 </w:t>
            </w:r>
          </w:p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3661" w:type="dxa"/>
            <w:noWrap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ssa1∆ ssa2∆ </w:t>
            </w:r>
          </w:p>
        </w:tc>
        <w:tc>
          <w:tcPr>
            <w:tcW w:w="4560" w:type="dxa"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ssa1Δ::</w:t>
            </w:r>
            <w:proofErr w:type="spellStart"/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>hphMX</w:t>
            </w:r>
            <w:proofErr w:type="spellEnd"/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sa2Δ::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>kanMX4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his3Δ1 LYS2+ leu2Δ0 met15Δ0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ura3Δ0 </w:t>
            </w:r>
          </w:p>
        </w:tc>
        <w:tc>
          <w:tcPr>
            <w:tcW w:w="1418" w:type="dxa"/>
            <w:noWrap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7" w:type="dxa"/>
            <w:noWrap/>
            <w:hideMark/>
          </w:tcPr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begin">
                <w:fldData xml:space="preserve">PEVuZE5vdGU+PENpdGUgQXV0aG9yWWVhcj0iMSI+PEF1dGhvcj5IaWxsPC9BdXRob3I+PFllYXI+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</w:fldData>
              </w:fldCha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instrText xml:space="preserve"> ADDIN EN.CITE </w:instrTex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begin">
                <w:fldData xml:space="preserve">PEVuZE5vdGU+PENpdGUgQXV0aG9yWWVhcj0iMSI+PEF1dGhvcj5IaWxsPC9BdXRob3I+PFllYXI+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</w:fldData>
              </w:fldCha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instrText xml:space="preserve"> ADDIN EN.CITE.DATA </w:instrTex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end"/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separate"/>
            </w:r>
            <w:r w:rsidRPr="0072141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sv-SE"/>
              </w:rPr>
              <w:t>Hill et al. (2014)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end"/>
            </w:r>
          </w:p>
        </w:tc>
      </w:tr>
      <w:tr w:rsidR="002D5661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H164</w:t>
            </w:r>
          </w:p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3661" w:type="dxa"/>
            <w:noWrap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sa1-GFP</w:t>
            </w:r>
          </w:p>
        </w:tc>
        <w:tc>
          <w:tcPr>
            <w:tcW w:w="4560" w:type="dxa"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AT a ura3-52 leu2Δ1 trp1Δ63 his3Δ200 lys2ΔBgl hom3-10, ade2Δ1, ade8, hxt13Δ::URA3 TSA1(WT)_GFP::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>NAT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/TRP1 met15Δ0</w:t>
            </w:r>
          </w:p>
        </w:tc>
        <w:tc>
          <w:tcPr>
            <w:tcW w:w="1418" w:type="dxa"/>
            <w:noWrap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7" w:type="dxa"/>
            <w:noWrap/>
          </w:tcPr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begin">
                <w:fldData xml:space="preserve">PEVuZE5vdGU+PENpdGUgQXV0aG9yWWVhcj0iMSI+PEF1dGhvcj5IYW56ZW48L0F1dGhvcj48WWVh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</w:fldData>
              </w:fldCha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instrText xml:space="preserve"> ADDIN EN.CITE </w:instrTex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begin">
                <w:fldData xml:space="preserve">PEVuZE5vdGU+PENpdGUgQXV0aG9yWWVhcj0iMSI+PEF1dGhvcj5IYW56ZW48L0F1dGhvcj48WWVh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</w:fldData>
              </w:fldCha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instrText xml:space="preserve"> ADDIN EN.CITE.DATA </w:instrTex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end"/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separate"/>
            </w:r>
            <w:r w:rsidRPr="0072141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sv-SE"/>
              </w:rPr>
              <w:t>Hanzen et al. (2016)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end"/>
            </w:r>
          </w:p>
        </w:tc>
      </w:tr>
      <w:tr w:rsidR="002D5661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SH165 </w:t>
            </w:r>
          </w:p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3661" w:type="dxa"/>
            <w:noWrap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Tsa1_C48S-GFP</w:t>
            </w:r>
          </w:p>
        </w:tc>
        <w:tc>
          <w:tcPr>
            <w:tcW w:w="4560" w:type="dxa"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AT a ura3-52 leu2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 trp1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3 his3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00 lys2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Bgl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hom3-10, ade2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 ade8, hxt13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::URA3 tsa1C48S-GFP::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sv-SE"/>
              </w:rPr>
              <w:t>NAT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/TRP1 cyh2 met15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37" w:type="dxa"/>
            <w:noWrap/>
          </w:tcPr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40" w:type="dxa"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begin">
                <w:fldData xml:space="preserve">PEVuZE5vdGU+PENpdGUgQXV0aG9yWWVhcj0iMSI+PEF1dGhvcj5IYW56ZW48L0F1dGhvcj48WWVh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=
</w:fldData>
              </w:fldCha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instrText xml:space="preserve"> ADDIN EN.CITE </w:instrTex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begin">
                <w:fldData xml:space="preserve">PEVuZE5vdGU+PENpdGUgQXV0aG9yWWVhcj0iMSI+PEF1dGhvcj5IYW56ZW48L0F1dGhvcj48WWVh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=
</w:fldData>
              </w:fldCha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instrText xml:space="preserve"> ADDIN EN.CITE.DATA </w:instrTex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end"/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separate"/>
            </w:r>
            <w:r w:rsidRPr="0072141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sv-SE"/>
              </w:rPr>
              <w:t>Hanzen</w:t>
            </w:r>
            <w:r w:rsidRPr="0072141D">
              <w:rPr>
                <w:rFonts w:ascii="Arial" w:eastAsia="Times New Roman" w:hAnsi="Arial" w:cs="Arial"/>
                <w:i/>
                <w:noProof/>
                <w:color w:val="000000"/>
                <w:sz w:val="18"/>
                <w:szCs w:val="18"/>
                <w:lang w:eastAsia="sv-SE"/>
              </w:rPr>
              <w:t xml:space="preserve"> et al.</w:t>
            </w:r>
            <w:r w:rsidRPr="0072141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sv-SE"/>
              </w:rPr>
              <w:t xml:space="preserve"> (2016)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end"/>
            </w:r>
          </w:p>
        </w:tc>
      </w:tr>
      <w:tr w:rsidR="002D5661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SH166 </w:t>
            </w:r>
          </w:p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3661" w:type="dxa"/>
            <w:noWrap/>
            <w:hideMark/>
          </w:tcPr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Tsa1_C171S-GFP</w:t>
            </w:r>
          </w:p>
        </w:tc>
        <w:tc>
          <w:tcPr>
            <w:tcW w:w="4560" w:type="dxa"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AT a ura3-52 leu2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 trp1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3 his3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00 lys2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Bgl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hom3-10, ade2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 ade8, hxt13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::URA3 tsaC171S-GFP::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sv-SE"/>
              </w:rPr>
              <w:t>NAT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/TRP1 cyh2 met15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37" w:type="dxa"/>
            <w:noWrap/>
          </w:tcPr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40" w:type="dxa"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begin">
                <w:fldData xml:space="preserve">PEVuZE5vdGU+PENpdGUgQXV0aG9yWWVhcj0iMSI+PEF1dGhvcj5IYW56ZW48L0F1dGhvcj48WWVh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=
</w:fldData>
              </w:fldCha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instrText xml:space="preserve"> ADDIN EN.CITE </w:instrTex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begin">
                <w:fldData xml:space="preserve">PEVuZE5vdGU+PENpdGUgQXV0aG9yWWVhcj0iMSI+PEF1dGhvcj5IYW56ZW48L0F1dGhvcj48WWVh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=
</w:fldData>
              </w:fldCha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instrText xml:space="preserve"> ADDIN EN.CITE.DATA </w:instrTex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end"/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separate"/>
            </w:r>
            <w:r w:rsidRPr="0072141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sv-SE"/>
              </w:rPr>
              <w:t>Hanzen</w:t>
            </w:r>
            <w:r w:rsidRPr="0072141D">
              <w:rPr>
                <w:rFonts w:ascii="Arial" w:eastAsia="Times New Roman" w:hAnsi="Arial" w:cs="Arial"/>
                <w:i/>
                <w:noProof/>
                <w:color w:val="000000"/>
                <w:sz w:val="18"/>
                <w:szCs w:val="18"/>
                <w:lang w:eastAsia="sv-SE"/>
              </w:rPr>
              <w:t xml:space="preserve"> et al.</w:t>
            </w:r>
            <w:r w:rsidRPr="0072141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sv-SE"/>
              </w:rPr>
              <w:t xml:space="preserve"> (2016)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end"/>
            </w:r>
          </w:p>
        </w:tc>
      </w:tr>
      <w:tr w:rsidR="002D5661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SH169 </w:t>
            </w:r>
          </w:p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3661" w:type="dxa"/>
            <w:noWrap/>
            <w:hideMark/>
          </w:tcPr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Tsa1_C48,171S-GFP</w:t>
            </w:r>
          </w:p>
        </w:tc>
        <w:tc>
          <w:tcPr>
            <w:tcW w:w="4560" w:type="dxa"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AT a ura3-52 leu2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 trp1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3 his3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00 lys2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Bgl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hom3-10, ade2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 ade8, hxt13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::URA3 tsa1C48S,C171S-GFP::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sv-SE"/>
              </w:rPr>
              <w:t>NAT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/TRP1 cyh2 met15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37" w:type="dxa"/>
            <w:noWrap/>
          </w:tcPr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40" w:type="dxa"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begin">
                <w:fldData xml:space="preserve">PEVuZE5vdGU+PENpdGUgQXV0aG9yWWVhcj0iMSI+PEF1dGhvcj5IYW56ZW48L0F1dGhvcj48WWVh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=
</w:fldData>
              </w:fldCha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instrText xml:space="preserve"> ADDIN EN.CITE </w:instrTex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begin">
                <w:fldData xml:space="preserve">PEVuZE5vdGU+PENpdGUgQXV0aG9yWWVhcj0iMSI+PEF1dGhvcj5IYW56ZW48L0F1dGhvcj48WWVh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=
</w:fldData>
              </w:fldCha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instrText xml:space="preserve"> ADDIN EN.CITE.DATA </w:instrTex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end"/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separate"/>
            </w:r>
            <w:r w:rsidRPr="0072141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sv-SE"/>
              </w:rPr>
              <w:t>Hanzen</w:t>
            </w:r>
            <w:r w:rsidRPr="0072141D">
              <w:rPr>
                <w:rFonts w:ascii="Arial" w:eastAsia="Times New Roman" w:hAnsi="Arial" w:cs="Arial"/>
                <w:i/>
                <w:noProof/>
                <w:color w:val="000000"/>
                <w:sz w:val="18"/>
                <w:szCs w:val="18"/>
                <w:lang w:eastAsia="sv-SE"/>
              </w:rPr>
              <w:t xml:space="preserve"> et al.</w:t>
            </w:r>
            <w:r w:rsidRPr="0072141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sv-SE"/>
              </w:rPr>
              <w:t xml:space="preserve"> (2016)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end"/>
            </w:r>
          </w:p>
        </w:tc>
      </w:tr>
      <w:tr w:rsidR="002D5661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SH192 </w:t>
            </w:r>
          </w:p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3661" w:type="dxa"/>
            <w:noWrap/>
            <w:hideMark/>
          </w:tcPr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sa1-GFP</w:t>
            </w:r>
          </w:p>
        </w:tc>
        <w:tc>
          <w:tcPr>
            <w:tcW w:w="4560" w:type="dxa"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ATα, his3Δ1, leu20, lysΔ0, ura3Δ0 Tsa1-GFP::</w:t>
            </w:r>
            <w:proofErr w:type="spellStart"/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>hph</w:t>
            </w:r>
            <w:proofErr w:type="spellEnd"/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et15Δ0</w:t>
            </w:r>
          </w:p>
        </w:tc>
        <w:tc>
          <w:tcPr>
            <w:tcW w:w="1418" w:type="dxa"/>
            <w:noWrap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7" w:type="dxa"/>
            <w:noWrap/>
          </w:tcPr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begin">
                <w:fldData xml:space="preserve">PEVuZE5vdGU+PENpdGUgQXV0aG9yWWVhcj0iMSI+PEF1dGhvcj5IYW56ZW48L0F1dGhvcj48WWVh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=
</w:fldData>
              </w:fldCha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instrText xml:space="preserve"> ADDIN EN.CITE </w:instrTex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begin">
                <w:fldData xml:space="preserve">PEVuZE5vdGU+PENpdGUgQXV0aG9yWWVhcj0iMSI+PEF1dGhvcj5IYW56ZW48L0F1dGhvcj48WWVh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=
</w:fldData>
              </w:fldCha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instrText xml:space="preserve"> ADDIN EN.CITE.DATA </w:instrTex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end"/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separate"/>
            </w:r>
            <w:r w:rsidRPr="0072141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sv-SE"/>
              </w:rPr>
              <w:t>Hanzen</w:t>
            </w:r>
            <w:r w:rsidRPr="0072141D">
              <w:rPr>
                <w:rFonts w:ascii="Arial" w:eastAsia="Times New Roman" w:hAnsi="Arial" w:cs="Arial"/>
                <w:i/>
                <w:noProof/>
                <w:color w:val="000000"/>
                <w:sz w:val="18"/>
                <w:szCs w:val="18"/>
                <w:lang w:eastAsia="sv-SE"/>
              </w:rPr>
              <w:t xml:space="preserve"> et al.</w:t>
            </w:r>
            <w:r w:rsidRPr="0072141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sv-SE"/>
              </w:rPr>
              <w:t xml:space="preserve"> (2016)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end"/>
            </w:r>
          </w:p>
        </w:tc>
      </w:tr>
      <w:tr w:rsidR="002D5661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SH193 </w:t>
            </w:r>
          </w:p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3661" w:type="dxa"/>
            <w:noWrap/>
            <w:hideMark/>
          </w:tcPr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sa1_DYF-GFP</w:t>
            </w:r>
          </w:p>
        </w:tc>
        <w:tc>
          <w:tcPr>
            <w:tcW w:w="4560" w:type="dxa"/>
            <w:hideMark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ATα, his3Δ1, leu20, lysΔ0, ura3Δ0 Tsa1DYF-GFP::</w:t>
            </w:r>
            <w:proofErr w:type="spellStart"/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>hph</w:t>
            </w:r>
            <w:proofErr w:type="spellEnd"/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et15Δ0</w:t>
            </w:r>
          </w:p>
        </w:tc>
        <w:tc>
          <w:tcPr>
            <w:tcW w:w="1418" w:type="dxa"/>
            <w:noWrap/>
            <w:hideMark/>
          </w:tcPr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7" w:type="dxa"/>
            <w:noWrap/>
          </w:tcPr>
          <w:p w:rsidR="002D5661" w:rsidRPr="0072141D" w:rsidRDefault="002D5661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2D5661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begin">
                <w:fldData xml:space="preserve">PEVuZE5vdGU+PENpdGUgQXV0aG9yWWVhcj0iMSI+PEF1dGhvcj5IYW56ZW48L0F1dGhvcj48WWVh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=
</w:fldData>
              </w:fldCha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instrText xml:space="preserve"> ADDIN EN.CITE </w:instrTex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begin">
                <w:fldData xml:space="preserve">PEVuZE5vdGU+PENpdGUgQXV0aG9yWWVhcj0iMSI+PEF1dGhvcj5IYW56ZW48L0F1dGhvcj48WWVh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=
</w:fldData>
              </w:fldCha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instrText xml:space="preserve"> ADDIN EN.CITE.DATA </w:instrTex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end"/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separate"/>
            </w:r>
            <w:r w:rsidRPr="0072141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sv-SE"/>
              </w:rPr>
              <w:t>Hanzen</w:t>
            </w:r>
            <w:r w:rsidRPr="0072141D">
              <w:rPr>
                <w:rFonts w:ascii="Arial" w:eastAsia="Times New Roman" w:hAnsi="Arial" w:cs="Arial"/>
                <w:i/>
                <w:noProof/>
                <w:color w:val="000000"/>
                <w:sz w:val="18"/>
                <w:szCs w:val="18"/>
                <w:lang w:eastAsia="sv-SE"/>
              </w:rPr>
              <w:t xml:space="preserve"> et al.</w:t>
            </w:r>
            <w:r w:rsidRPr="0072141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sv-SE"/>
              </w:rPr>
              <w:t xml:space="preserve"> (2016)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end"/>
            </w:r>
          </w:p>
        </w:tc>
      </w:tr>
      <w:tr w:rsidR="00E60B8B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E60B8B" w:rsidRPr="0072141D" w:rsidRDefault="00E60B8B" w:rsidP="00E60B8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023</w:t>
            </w:r>
          </w:p>
        </w:tc>
        <w:tc>
          <w:tcPr>
            <w:tcW w:w="3661" w:type="dxa"/>
            <w:noWrap/>
            <w:hideMark/>
          </w:tcPr>
          <w:p w:rsidR="00E60B8B" w:rsidRPr="0072141D" w:rsidRDefault="00E60B8B" w:rsidP="00E60B8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ro3-1-GFP</w:t>
            </w:r>
          </w:p>
        </w:tc>
        <w:tc>
          <w:tcPr>
            <w:tcW w:w="4560" w:type="dxa"/>
            <w:hideMark/>
          </w:tcPr>
          <w:p w:rsidR="00E60B8B" w:rsidRPr="0072141D" w:rsidRDefault="00E60B8B" w:rsidP="00E60B8B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</w:t>
            </w:r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sp104Δ:</w:t>
            </w:r>
            <w:r w:rsidRPr="0072141D">
              <w:rPr>
                <w:rFonts w:ascii="Arial" w:eastAsia="Times New Roman" w:hAnsi="Arial" w:cs="Arial"/>
                <w:i/>
                <w:iCs/>
                <w:color w:val="8496B0"/>
                <w:sz w:val="18"/>
                <w:szCs w:val="18"/>
                <w:lang w:eastAsia="sv-SE"/>
              </w:rPr>
              <w:t>:</w:t>
            </w:r>
            <w:r w:rsidRPr="0072141D">
              <w:rPr>
                <w:rFonts w:ascii="Arial" w:eastAsia="Times New Roman" w:hAnsi="Arial" w:cs="Arial"/>
                <w:i/>
                <w:iCs/>
                <w:color w:val="2282C9"/>
                <w:sz w:val="18"/>
                <w:szCs w:val="18"/>
                <w:lang w:eastAsia="sv-SE"/>
              </w:rPr>
              <w:t>kanMX4</w:t>
            </w:r>
            <w:r w:rsidRPr="0072141D">
              <w:rPr>
                <w:rFonts w:ascii="Arial" w:eastAsia="Times New Roman" w:hAnsi="Arial" w:cs="Arial"/>
                <w:b/>
                <w:bCs/>
                <w:i/>
                <w:iCs/>
                <w:color w:val="2282C9"/>
                <w:sz w:val="18"/>
                <w:szCs w:val="18"/>
                <w:lang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his3Δ1::HIS3-pGPD-pro3-1-GFP-tPgk1 leu2Δ0 met15Δ0 ura3Δ0 </w:t>
            </w:r>
          </w:p>
        </w:tc>
        <w:tc>
          <w:tcPr>
            <w:tcW w:w="1418" w:type="dxa"/>
            <w:noWrap/>
            <w:hideMark/>
          </w:tcPr>
          <w:p w:rsidR="00E60B8B" w:rsidRPr="0072141D" w:rsidRDefault="00E60B8B" w:rsidP="00E60B8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E60B8B" w:rsidRPr="0072141D" w:rsidRDefault="00E60B8B" w:rsidP="00E60B8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PW351</w:t>
            </w:r>
          </w:p>
        </w:tc>
        <w:tc>
          <w:tcPr>
            <w:tcW w:w="1940" w:type="dxa"/>
          </w:tcPr>
          <w:p w:rsidR="00E60B8B" w:rsidRPr="0072141D" w:rsidRDefault="00E60B8B" w:rsidP="00E60B8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100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Hsp104-GFP-Myo2(1-1086)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met15∆0 ura3∆0 Gal4::</w:t>
            </w:r>
            <w:r w:rsidRPr="0072141D">
              <w:rPr>
                <w:rFonts w:ascii="Arial" w:eastAsia="Times New Roman" w:hAnsi="Arial" w:cs="Arial"/>
                <w:i/>
                <w:iCs/>
                <w:color w:val="0070C0"/>
                <w:sz w:val="18"/>
                <w:szCs w:val="18"/>
                <w:lang w:eastAsia="sv-SE"/>
              </w:rPr>
              <w:t>His3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-pMyo2-GEV-tPgk1 Ade4::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NatMX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-rtAct1-pGal1-(rtTA-SE-G72P)-tPgk1 LYS2::Leu2-pGPD-pro3-1-mRuby Met15::TET3p-Hsp104-GFP-Myo2(1-1086)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049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44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04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Hsp104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Hsp104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63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17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Hsp104-mCherry + Hsp104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HSP104-mCherry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hphNT1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met15∆0::ADH1p-Hsp104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63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19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Hsp104-GFP-Pea2 + Hsp42-mRuby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Hsp104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SP42-mRuby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hphNT1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04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21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Hsp104-GFP-Pea2 + pro3-1-mRuby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 met15∆0::ADH1p-Hsp104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lys2::GPDp-pro3-1-mRuby2-PGK1t-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LEU2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04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27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Hsp104-GFP-Pea2 + pYES-GAL1p-Htt103QP-mCherry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Hsp104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pYES-GAL1p-Htt103QP-mCherry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04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29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guk1-7-mCherry + ADH1p-Hsp104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 met15∆0::ADH1p-Hsp104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lys2::GPDp-guk1-7-mCherry-PGK1t-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LEU2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sv-SE"/>
              </w:rPr>
              <w:t xml:space="preserve">guk1-7-mCherry 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35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GPDp-pro3-1-mRuby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 lys2::GPDp-pro3-1-mRuby2-PGK1t-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eastAsia="sv-SE"/>
              </w:rPr>
              <w:t>LEU2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PW390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41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pAF066 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42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Hsp104-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Hsp104-GFP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67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50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ADH1p-Hsp104-GFP-Pea2 + pAM09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 met15∆0::ADH1p-Hsp104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pAM09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04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51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ADH1p-Hsp104-GFP-Pea2 + pAM10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 met15∆0::ADH1p-Hsp104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pAM10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04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52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GFP-Pea2 + pAM09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pAM09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53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GFP-Pea2 + pAM10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pAM10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54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Hsp104-GFP + pAM09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Hsp104-GFP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pAM09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42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55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Hsp104-GFP + pAM10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Hsp104-GFP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pAM10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42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56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 + pAM09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met15Δ0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pAM09(</w:t>
            </w:r>
            <w:r w:rsidRPr="0072141D">
              <w:rPr>
                <w:rFonts w:ascii="Arial" w:eastAsia="Times New Roman" w:hAnsi="Arial" w:cs="Arial"/>
                <w:i/>
                <w:iCs/>
                <w:color w:val="00B0F0"/>
                <w:sz w:val="18"/>
                <w:szCs w:val="18"/>
                <w:lang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57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 + pAM10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met15Δ0 pAM10(</w:t>
            </w:r>
            <w:r w:rsidRPr="0072141D">
              <w:rPr>
                <w:rFonts w:ascii="Arial" w:eastAsia="Times New Roman" w:hAnsi="Arial" w:cs="Arial"/>
                <w:i/>
                <w:iCs/>
                <w:color w:val="00B0F0"/>
                <w:sz w:val="18"/>
                <w:szCs w:val="18"/>
                <w:lang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60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Hsp104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Hsp104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NAT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61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ud6Δ + ADH1p-Hsp104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</w:t>
            </w:r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bud6Δ::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4</w:t>
            </w:r>
            <w:r w:rsidRPr="0072141D">
              <w:rPr>
                <w:rFonts w:ascii="Arial" w:eastAsia="Times New Roman" w:hAnsi="Arial" w:cs="Arial"/>
                <w:b/>
                <w:bCs/>
                <w:i/>
                <w:iCs/>
                <w:color w:val="2282C9"/>
                <w:sz w:val="18"/>
                <w:szCs w:val="18"/>
                <w:lang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his3Δ1 leu2Δ0 ura3Δ0 met15∆0::ADH1p-Hsp104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NAT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ud6Δ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0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62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hs1Δ + ADH1p-Hsp104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</w:t>
            </w:r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shs16Δ::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4</w:t>
            </w:r>
            <w:r w:rsidRPr="0072141D">
              <w:rPr>
                <w:rFonts w:ascii="Arial" w:eastAsia="Times New Roman" w:hAnsi="Arial" w:cs="Arial"/>
                <w:b/>
                <w:bCs/>
                <w:i/>
                <w:iCs/>
                <w:color w:val="2282C9"/>
                <w:sz w:val="18"/>
                <w:szCs w:val="18"/>
                <w:lang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his3Δ1 leu2Δ0 ura3Δ0 met15∆0::ADH1p-Hsp104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NAT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hs1Δ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0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63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sur2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+ ADH1p-Hsp104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</w:t>
            </w:r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sur2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::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4</w:t>
            </w:r>
            <w:r w:rsidRPr="0072141D">
              <w:rPr>
                <w:rFonts w:ascii="Arial" w:eastAsia="Times New Roman" w:hAnsi="Arial" w:cs="Arial"/>
                <w:b/>
                <w:bCs/>
                <w:i/>
                <w:iCs/>
                <w:color w:val="2282C9"/>
                <w:sz w:val="18"/>
                <w:szCs w:val="18"/>
                <w:lang w:val="en-US"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his3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1 leu2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0 ura3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0 met15∆0::ADH1p-Hsp104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NAT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ur2Δ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0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64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hsp42Δ + ADH1p-Hsp104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</w:t>
            </w:r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sp42Δ::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4</w:t>
            </w:r>
            <w:r w:rsidRPr="0072141D">
              <w:rPr>
                <w:rFonts w:ascii="Arial" w:eastAsia="Times New Roman" w:hAnsi="Arial" w:cs="Arial"/>
                <w:b/>
                <w:bCs/>
                <w:i/>
                <w:iCs/>
                <w:color w:val="2282C9"/>
                <w:sz w:val="18"/>
                <w:szCs w:val="18"/>
                <w:lang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his3Δ1 leu2Δ0 ura3Δ0 met15∆0::ADH1p-Hsp104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NAT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hsp42Δ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0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70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Hsp104-GFP-Snf7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Hsp104-GFP-Snf7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1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77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gus1-3-mCherry + ADH1p-Hsp104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 met15∆0::ADH1p-Hsp104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lys2::GPDp-gus1-3-mCherry-PGK1t-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LEU2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W1339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63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80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Hsp104-GFP-Snf7 + pYES-GAL1p-Htt103QP-mCherry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Hsp104-GFP-Snf7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pYES-GAL1p-Htt103QP-mCherry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70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89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Ssa1-GFP + ADH1p-Hsp104-mCherry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 SSA1-GFP-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HIS3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met15∆0::ADH1p-Hsp104-mCherry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sa1-GFP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5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94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DH1-Hsp104(∆22)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HSP104(∆22)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83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95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DH1-Hsp104(∆38)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HSP104(∆38)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84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06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GPDp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GFP + ADH1p-Hsp104-mCherry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his3∆1::GPDp-GFP-</w:t>
            </w:r>
            <w:r w:rsidRPr="0072141D">
              <w:rPr>
                <w:rFonts w:ascii="Arial" w:eastAsia="Times New Roman" w:hAnsi="Arial" w:cs="Arial"/>
                <w:color w:val="4A86E8"/>
                <w:sz w:val="18"/>
                <w:szCs w:val="18"/>
                <w:lang w:val="en-US" w:eastAsia="sv-SE"/>
              </w:rPr>
              <w:t>HIS3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leu2∆0 ura3∆0  met15∆0::ADH1p-Hsp104-mCherry-Pea2-CYC1t-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GPDp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GFP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5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32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GPDp-Hsp104-GFP-PIL1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GPDp-HSP104-GFP-PIL1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95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34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Hsp104(∆38∆ATP1)-e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Hsp104(∆38∆ATP1)-e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99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35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Hsp104(∆38∆ATP2)-e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Hsp104(∆38∆ATP2)-e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00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46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GPDp-Hsp104-GFP-PIL1 + Htt103QP-mCh.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GPDp-HSP104-GFP-PIL1-CYC1t-KanMX  pYES2-GAL1p-Htt103QP-mCherry(</w:t>
            </w:r>
            <w:r w:rsidRPr="0072141D">
              <w:rPr>
                <w:rFonts w:ascii="Arial" w:eastAsia="Times New Roman" w:hAnsi="Arial" w:cs="Arial"/>
                <w:i/>
                <w:iCs/>
                <w:color w:val="2282C9"/>
                <w:sz w:val="18"/>
                <w:szCs w:val="18"/>
                <w:lang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32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50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Ydj1-GFP-FS + ADH1p-Hsp104-mCherry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his3∆1 leu2∆0 met15∆0::ADH1p-Hsp104-mCherry-Pea2-CYC1t-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sv-SE"/>
              </w:rPr>
              <w:t xml:space="preserve">KanMX 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ura3∆0 YDJ1-GFP-FS-</w:t>
            </w:r>
            <w:r w:rsidRPr="0072141D">
              <w:rPr>
                <w:rFonts w:ascii="Arial" w:eastAsia="Times New Roman" w:hAnsi="Arial" w:cs="Arial"/>
                <w:color w:val="5B9BD5"/>
                <w:sz w:val="18"/>
                <w:szCs w:val="18"/>
                <w:lang w:val="en-US" w:eastAsia="sv-SE"/>
              </w:rPr>
              <w:t>HIS3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dj1-GFP-FS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5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51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Sis1-GFP + ADH1p-Hsp104-mCherry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his3∆1 leu2∆0 met15∆0::ADH1p-Hsp104-mCherry-Pea2-CYC1t-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sv-SE"/>
              </w:rPr>
              <w:t xml:space="preserve">KanMX 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ura3∆0 SIS1-GFP-</w:t>
            </w:r>
            <w:r w:rsidRPr="0072141D">
              <w:rPr>
                <w:rFonts w:ascii="Arial" w:eastAsia="Times New Roman" w:hAnsi="Arial" w:cs="Arial"/>
                <w:color w:val="5B9BD5"/>
                <w:sz w:val="18"/>
                <w:szCs w:val="18"/>
                <w:lang w:val="en-US" w:eastAsia="sv-SE"/>
              </w:rPr>
              <w:t>HIS3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is1-GFP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5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52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Btn2-GFP + ADH1p-Hsp104-mCherry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his3∆1 leu2∆0 met15∆0::ADH1p-Hsp104-mCherry-Pea2-CYC1t-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sv-SE"/>
              </w:rPr>
              <w:t xml:space="preserve">KanMX 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ura3∆0 BTN2-GFP-</w:t>
            </w:r>
            <w:r w:rsidRPr="0072141D">
              <w:rPr>
                <w:rFonts w:ascii="Arial" w:eastAsia="Times New Roman" w:hAnsi="Arial" w:cs="Arial"/>
                <w:color w:val="5B9BD5"/>
                <w:sz w:val="18"/>
                <w:szCs w:val="18"/>
                <w:lang w:val="en-US" w:eastAsia="sv-SE"/>
              </w:rPr>
              <w:t>HIS3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tn2-GFP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5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53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ca1-GFP + ADH1p-Hsp104-mCherry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his3∆1 leu2∆0 met15∆0::ADH1p-Hsp104-mCherry-Pea2-CYC1t-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sv-SE"/>
              </w:rPr>
              <w:t xml:space="preserve">KanMX 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ura3∆0 MCA1-GFP-</w:t>
            </w:r>
            <w:r w:rsidRPr="0072141D">
              <w:rPr>
                <w:rFonts w:ascii="Arial" w:eastAsia="Times New Roman" w:hAnsi="Arial" w:cs="Arial"/>
                <w:color w:val="5B9BD5"/>
                <w:sz w:val="18"/>
                <w:szCs w:val="18"/>
                <w:lang w:val="en-US" w:eastAsia="sv-SE"/>
              </w:rPr>
              <w:t>HIS3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ca1-GFP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5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55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sa1∆ ssa2∆ + ADH1p-Hsp104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ssa1Δ::</w:t>
            </w:r>
            <w:proofErr w:type="spellStart"/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>hphMX</w:t>
            </w:r>
            <w:proofErr w:type="spellEnd"/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sa2Δ::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>kanMX4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his3Δ1 LYS2+ leu2Δ0 met15Δ0::ADH1p-Hsp104-GFP-Pea2-CYC1t-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 xml:space="preserve">NATMX  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ura3Δ0 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SMH223 </w:t>
            </w:r>
          </w:p>
          <w:p w:rsidR="00790B4A" w:rsidRPr="0072141D" w:rsidRDefault="00790B4A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0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57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ADH1p-Hsp104-mCherry-Pea2 + GFP-Atg8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 met15∆0::ADH1p-Hsp104-mCherry-Pea2-CYC1t-KanMX  GFP-ATG8-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HIS3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74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5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58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Hsp104(∆ATP1)-e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Hsp104(∆ATP1)-e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03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59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Hsp104(∆ATP2)-e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Hsp104(∆ATP2)-e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04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67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sa1∆ + ADH1p-Hsp104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</w:t>
            </w:r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ssa1Δ::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4</w:t>
            </w:r>
            <w:r w:rsidRPr="0072141D">
              <w:rPr>
                <w:rFonts w:ascii="Arial" w:eastAsia="Times New Roman" w:hAnsi="Arial" w:cs="Arial"/>
                <w:b/>
                <w:bCs/>
                <w:i/>
                <w:iCs/>
                <w:color w:val="2282C9"/>
                <w:sz w:val="18"/>
                <w:szCs w:val="18"/>
                <w:lang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his3Δ1 leu2Δ0 met15Δ0::ADH1p-Hsp104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 xml:space="preserve">NATMX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ura3Δ0 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sa1∆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0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68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sa2∆ + ADH1p-Hsp104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</w:t>
            </w:r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ssa2Δ::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4</w:t>
            </w:r>
            <w:r w:rsidRPr="0072141D">
              <w:rPr>
                <w:rFonts w:ascii="Arial" w:eastAsia="Times New Roman" w:hAnsi="Arial" w:cs="Arial"/>
                <w:b/>
                <w:bCs/>
                <w:i/>
                <w:iCs/>
                <w:color w:val="2282C9"/>
                <w:sz w:val="18"/>
                <w:szCs w:val="18"/>
                <w:lang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his3Δ1 leu2Δ0 met15Δ0::ADH1p-Hsp104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 xml:space="preserve">NATMX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ura3Δ0 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sa2∆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0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69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hsp104∆ + ADH1p-Hsp104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</w:t>
            </w:r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sp104Δ::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4</w:t>
            </w:r>
            <w:r w:rsidRPr="0072141D">
              <w:rPr>
                <w:rFonts w:ascii="Arial" w:eastAsia="Times New Roman" w:hAnsi="Arial" w:cs="Arial"/>
                <w:b/>
                <w:bCs/>
                <w:i/>
                <w:iCs/>
                <w:color w:val="2282C9"/>
                <w:sz w:val="18"/>
                <w:szCs w:val="18"/>
                <w:lang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his3Δ1 leu2Δ0 met15Δ0::ADH1p-Hsp104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 xml:space="preserve">NATMX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ura3Δ0 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hsp104∆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0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70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pr3Δ + ADH1p-Hsp104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</w:t>
            </w:r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npr3Δ::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4</w:t>
            </w:r>
            <w:r w:rsidRPr="0072141D">
              <w:rPr>
                <w:rFonts w:ascii="Arial" w:eastAsia="Times New Roman" w:hAnsi="Arial" w:cs="Arial"/>
                <w:b/>
                <w:bCs/>
                <w:i/>
                <w:iCs/>
                <w:color w:val="2282C9"/>
                <w:sz w:val="18"/>
                <w:szCs w:val="18"/>
                <w:lang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his3Δ1 leu2Δ0 met15Δ0::ADH1p-Hsp104-GFP-Pea2-CYC1t-NATMX ura3Δ0 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pr3Δ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0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71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co89Δ + ADH1p-Hsp104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</w:t>
            </w:r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tco89Δ::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4</w:t>
            </w:r>
            <w:r w:rsidRPr="0072141D">
              <w:rPr>
                <w:rFonts w:ascii="Arial" w:eastAsia="Times New Roman" w:hAnsi="Arial" w:cs="Arial"/>
                <w:b/>
                <w:bCs/>
                <w:i/>
                <w:iCs/>
                <w:color w:val="2282C9"/>
                <w:sz w:val="18"/>
                <w:szCs w:val="18"/>
                <w:lang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his3Δ1 leu2Δ0 met15Δ0::ADH1p-Hsp104-GFP-Pea2-CYC1t-NATMX ura3Δ0 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co89Δ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0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72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his3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+ ADH1p-Hsp104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</w:t>
            </w:r>
            <w:r w:rsidRPr="007214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::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4</w:t>
            </w:r>
            <w:r w:rsidRPr="0072141D">
              <w:rPr>
                <w:rFonts w:ascii="Arial" w:eastAsia="Times New Roman" w:hAnsi="Arial" w:cs="Arial"/>
                <w:b/>
                <w:bCs/>
                <w:i/>
                <w:iCs/>
                <w:color w:val="2282C9"/>
                <w:sz w:val="18"/>
                <w:szCs w:val="18"/>
                <w:lang w:val="en-US"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his3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1 leu2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0 met15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0::ADH1p-Hsp104-GFP-Pea2-CYC1t-NATMX ura3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0 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his3Δ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0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73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Hsc82-GFP + ADH1p-Hsp104-mCherry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his3∆1 leu2∆0 met15∆0::ADH1p-Hsp104-mCherry-Pea2-CYC1t-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sv-SE"/>
              </w:rPr>
              <w:t xml:space="preserve">KanMX 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ura3∆0 HSC82-GFP-</w:t>
            </w:r>
            <w:r w:rsidRPr="0072141D">
              <w:rPr>
                <w:rFonts w:ascii="Arial" w:eastAsia="Times New Roman" w:hAnsi="Arial" w:cs="Arial"/>
                <w:color w:val="5B9BD5"/>
                <w:sz w:val="18"/>
                <w:szCs w:val="18"/>
                <w:lang w:val="en-US" w:eastAsia="sv-SE"/>
              </w:rPr>
              <w:t>HIS3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Hsc82-GFP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5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74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Tsa1-GFP + ADH1p-Hsp104-mCherry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his3∆1 leu2∆0 met15∆0::ADH1p-Hsp104-mCherry-Pea2-CYC1t-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sv-SE"/>
              </w:rPr>
              <w:t xml:space="preserve">KanMX 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ura3∆0 SIS1-GFP-</w:t>
            </w:r>
            <w:r w:rsidRPr="0072141D">
              <w:rPr>
                <w:rFonts w:ascii="Arial" w:eastAsia="Times New Roman" w:hAnsi="Arial" w:cs="Arial"/>
                <w:color w:val="5B9BD5"/>
                <w:sz w:val="18"/>
                <w:szCs w:val="18"/>
                <w:lang w:val="en-US" w:eastAsia="sv-SE"/>
              </w:rPr>
              <w:t>HIS3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sa1-GFP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5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75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Sse1-GFP +  ADH1p-Hsp104-mCherry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his3∆1 leu2∆0 met15∆0::ADH1p-Hsp104-mCherry-Pea2-CYC1t-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sv-SE"/>
              </w:rPr>
              <w:t xml:space="preserve">KanMX  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ura3∆0 Sse1-GFP-HIS3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se1-GFP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5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78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Hsp104-GFP-p53TETD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Hsp104-GFP-p53TETD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07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85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Hsp104-mCherry-Pea2 + pRS416::GPDp-Htt103QP-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Hsp104-mCherry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  pRS416::GPDp-Htt103QP-GFP(</w:t>
            </w:r>
            <w:r w:rsidRPr="0072141D">
              <w:rPr>
                <w:rFonts w:ascii="Arial" w:eastAsia="Times New Roman" w:hAnsi="Arial" w:cs="Arial"/>
                <w:i/>
                <w:iCs/>
                <w:color w:val="0070C0"/>
                <w:sz w:val="18"/>
                <w:szCs w:val="18"/>
                <w:lang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74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86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met15∆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vector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ontrol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+ pRS416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</w:t>
            </w: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 xml:space="preserve"> 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pRS416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90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87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et15∆ vector control + pRS416::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GPDp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 met15∆0::</w:t>
            </w: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 xml:space="preserve"> 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pRS416::</w:t>
            </w: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GPDp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-GFP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90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88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et15∆ vector control + pRS416::GPDp-Htt25Q-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 met15∆0::</w:t>
            </w: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 xml:space="preserve"> 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pRS416::GPDp-Htt25Q-GFP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90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89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et15∆ vector control + pRS416::GPDp-Htt103QP-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 met15∆0::</w:t>
            </w: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 xml:space="preserve">  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pRS416::</w:t>
            </w: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GPDp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-GFP(</w:t>
            </w:r>
            <w:r w:rsidRPr="0072141D">
              <w:rPr>
                <w:rFonts w:ascii="Arial" w:eastAsia="Times New Roman" w:hAnsi="Arial" w:cs="Arial"/>
                <w:i/>
                <w:iCs/>
                <w:color w:val="0070C0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90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93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GPDp-Hsp104-Pil1 (No GFP)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 met15∆0::GPDp-HSP104-PIL1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11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94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Hsp104∆ATP1,∆ATP2-e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ADH1p-Hsp104∆ATP1,∆ATP2-e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12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411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GPDp-Hsp104-Pil1  + pRS416::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GPDp</w:t>
            </w:r>
            <w:proofErr w:type="spellEnd"/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GPDp-HSP104-PIL1-CYC1t-KanMX pRS416::</w:t>
            </w: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GPDp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-GFP(</w:t>
            </w:r>
            <w:r w:rsidRPr="0072141D">
              <w:rPr>
                <w:rFonts w:ascii="Arial" w:eastAsia="Times New Roman" w:hAnsi="Arial" w:cs="Arial"/>
                <w:i/>
                <w:iCs/>
                <w:color w:val="0070C0"/>
                <w:sz w:val="18"/>
                <w:szCs w:val="18"/>
                <w:lang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93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412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GPDp-Hsp104-Pil1  + pRS416::Htt25Q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GPDp-HSP104-PIL1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 xml:space="preserve">KanMX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pRS416::GPDp-Htt25Q-GFP(</w:t>
            </w:r>
            <w:r w:rsidRPr="0072141D">
              <w:rPr>
                <w:rFonts w:ascii="Arial" w:eastAsia="Times New Roman" w:hAnsi="Arial" w:cs="Arial"/>
                <w:i/>
                <w:iCs/>
                <w:color w:val="0070C0"/>
                <w:sz w:val="18"/>
                <w:szCs w:val="18"/>
                <w:lang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93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413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GPDp-Hsp104-Pil1  + pRS416::Htt103Q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his3∆1 leu2∆0 ura3∆0  met15∆0::GPDp-HSP104-PIL1-CYC1t-KanMX pRS416::GPDp-Htt103QP-GFP(</w:t>
            </w:r>
            <w:r w:rsidRPr="0072141D">
              <w:rPr>
                <w:rFonts w:ascii="Arial" w:eastAsia="Times New Roman" w:hAnsi="Arial" w:cs="Arial"/>
                <w:i/>
                <w:iCs/>
                <w:color w:val="0070C0"/>
                <w:sz w:val="18"/>
                <w:szCs w:val="18"/>
                <w:lang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93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475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GBP-Pea2 + Htt103QP-mCherry query strain for screen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α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can1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::STE2pr-LEU2 lyp1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1 leu2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0 ura3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0 met15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::ADH1p-GBP-Pea2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 xml:space="preserve">KanMX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pRS416::GPDp-Htt103QP-mCherry(</w:t>
            </w:r>
            <w:r w:rsidRPr="0072141D">
              <w:rPr>
                <w:rFonts w:ascii="Arial" w:eastAsia="Times New Roman" w:hAnsi="Arial" w:cs="Arial"/>
                <w:i/>
                <w:iCs/>
                <w:color w:val="0070C0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470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477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sa1Δ + ADH1p-Hsp104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tsa1Δ::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 xml:space="preserve">KanMX4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his3Δ1 leu2Δ0 met15∆0::ADH1p-Hsp104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 xml:space="preserve">NATMX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ura3Δ0 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sa1Δ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070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492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sa1-GFP + GB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AT a ura3-52 leu2Δ1 trp1Δ63 his3Δ200 lys2ΔBgl hom3-10, ade2Δ1, ade8, hxt13Δ::URA3 TSA1(WT)_GFP::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>NAT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/TRP1 met15Δ::ADH1p-GFPnanobody-Pea2-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2141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H164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18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493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Tsa1_C48S-GFP GB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AT a ura3-52 leu2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 trp1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3 his3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00 lys2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Bgl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hom3-10, ade2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 ade8, hxt13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::URA3 tsa1C48S-GFP::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sv-SE"/>
              </w:rPr>
              <w:t>NAT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/TRP1 cyh2 met15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::ADH1p-GFPnanobody-Pea2-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2141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SH165 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18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494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Tsa1_C171S-GFP GB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AT a ura3-52 leu2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 trp1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3 his3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00 lys2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Bgl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hom3-10, ade2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 ade8, hxt13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::URA3 tsaC171S-GFP::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sv-SE"/>
              </w:rPr>
              <w:t>NAT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/TRP1 cyh2 met15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::ADH1p-GFPnanobody-Pea2-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2141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SH166 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18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495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Tsa1_C48,171S-GFP GB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AT a ura3-52 leu2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 trp1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3 his3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00 lys2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Bgl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hom3-10, ade2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 ade8, hxt13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::URA3 tsa1C48S,C171S-GFP::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sv-SE"/>
              </w:rPr>
              <w:t>NAT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/TRP1 cyh2 met15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::ADH1p-GFPnanobody-Pea2-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2141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SH169 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18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496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sa1-GFP + GB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ATα, his3Δ1, leu20, lysΔ0, ura3Δ0 Tsa1-GFP::</w:t>
            </w:r>
            <w:proofErr w:type="spellStart"/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>hph</w:t>
            </w:r>
            <w:proofErr w:type="spellEnd"/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et15Δ::ADH1p-GBP-Pea2-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2141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SH192 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18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497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sa1_DYF-GFP GB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ATα, his3Δ1, leu20, lysΔ0, ura3Δ0 Tsa1DYF-GFP::</w:t>
            </w:r>
            <w:proofErr w:type="spellStart"/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>hph</w:t>
            </w:r>
            <w:proofErr w:type="spellEnd"/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et15Δ::ADH1p-GBP-Pea2-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2141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SH193 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18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500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ADH1p-Tsa1(S78D)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 his3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1 leu2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0 met15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0::ADH1p-Tsa1(S78D)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 xml:space="preserve">KanMX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ura3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Δ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0 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30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501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Hsp42(ΔCTD)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 his3Δ1 leu2Δ0 met15Δ0::ADH1p-Hsp42(ΔCTD)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 xml:space="preserve">KanMX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ura3Δ0 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31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504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Tsa1ΔOI1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 his3Δ1 leu2Δ0 met15Δ0::ADH1p-Tsa1_ΔOI1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 xml:space="preserve">KanMX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ura3Δ0 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36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505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Tsa1ΔOI2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 his3Δ1 leu2Δ0 met15Δ0::ADH1p-Tsa1_ΔOI2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 xml:space="preserve">KanMX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ura3Δ0 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37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506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Hsp42(ΔACD)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 his3Δ1 leu2Δ0 met15Δ0::ADH1p-Hsp42(ΔACD)-GFP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sv-SE"/>
              </w:rPr>
              <w:t xml:space="preserve">KanMX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ura3Δ0 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39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507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et1p-Hsp104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URA3::CMV-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his3Δ1 leu2Δ0 met15∆0::TET1p-Hsp104-GFP-Pea2-CYC1t-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R1158 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33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508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et1p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URA3::CMV-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his3Δ1 leu2Δ0 met15∆0::TET1p-GFP-Pea2-CYC1t-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R1158 </w:t>
            </w:r>
          </w:p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42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514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H1p-Hsp42(ΔACD, ΔCTD)-GFP-Pea2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 his3Δ1 leu2Δ0 met15Δ0::ADH1p-Hsp42(ΔACD, ΔCTD)-GFP-Pea2-CYC1t-KanMX ura3Δ0 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45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517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 + Hsp42(ΔNTD)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 his3Δ1 leu2Δ0 met15Δ0::ADH1p-Hsp42(ΔNTD)-GFP-Pea2-CYC1t-KanMX ura3Δ0 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49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556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 + Hsp42_CTD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 his3Δ1 leu2Δ0 met15Δ0::ADH1p-Hsp42(CTD)-GFP-Pea2-CYC1t-KanMX ura3Δ0 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54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557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 + Hsp42_ACD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 his3Δ1 leu2Δ0 met15Δ0::ADH1p-Hsp42(ACD)-GFP-Pea2-CYC1t-KanMX ura3Δ0 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Y4741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55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566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et1p-Hsp104-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URA3::CMV-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his3Δ1 leu2Δ0 met15∆0::TET1p-Hsp104-GFP-Pea2-CYC1t-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eastAsia="sv-SE"/>
              </w:rPr>
              <w:t>KanMX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R1158 </w:t>
            </w:r>
          </w:p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F171</w:t>
            </w: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569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Snf7-GFP + pYES2-Gal1p-Htt103QP-mCh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his3∆1 leu2∆0 met15∆0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ura3∆0 Snf7-GFP-</w:t>
            </w:r>
            <w:r w:rsidRPr="0072141D">
              <w:rPr>
                <w:rFonts w:ascii="Arial" w:eastAsia="Times New Roman" w:hAnsi="Arial" w:cs="Arial"/>
                <w:color w:val="5B9BD5"/>
                <w:sz w:val="18"/>
                <w:szCs w:val="18"/>
                <w:lang w:val="en-US" w:eastAsia="sv-SE"/>
              </w:rPr>
              <w:t xml:space="preserve">HIS3  </w:t>
            </w:r>
            <w:r w:rsidRPr="0072141D">
              <w:rPr>
                <w:rFonts w:ascii="Arial" w:eastAsia="Times New Roman" w:hAnsi="Arial" w:cs="Arial"/>
                <w:sz w:val="18"/>
                <w:szCs w:val="18"/>
                <w:lang w:val="en-US" w:eastAsia="sv-SE"/>
              </w:rPr>
              <w:t>pYES2-GAL1p-Htt103QP-mCherry(</w:t>
            </w:r>
            <w:r w:rsidRPr="0072141D">
              <w:rPr>
                <w:rFonts w:ascii="Arial" w:eastAsia="Times New Roman" w:hAnsi="Arial" w:cs="Arial"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nf7-GFP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570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Pil1-GFP + pYES2-Gal1p-Htt103QP-mCh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his3∆1 leu2∆0 met15∆0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ura3∆0 Pil1-GFP-</w:t>
            </w:r>
            <w:r w:rsidRPr="0072141D">
              <w:rPr>
                <w:rFonts w:ascii="Arial" w:eastAsia="Times New Roman" w:hAnsi="Arial" w:cs="Arial"/>
                <w:color w:val="5B9BD5"/>
                <w:sz w:val="18"/>
                <w:szCs w:val="18"/>
                <w:lang w:val="en-US" w:eastAsia="sv-SE"/>
              </w:rPr>
              <w:t xml:space="preserve">HIS3 </w:t>
            </w:r>
            <w:r w:rsidRPr="0072141D">
              <w:rPr>
                <w:rFonts w:ascii="Arial" w:eastAsia="Times New Roman" w:hAnsi="Arial" w:cs="Arial"/>
                <w:sz w:val="18"/>
                <w:szCs w:val="18"/>
                <w:lang w:val="en-US" w:eastAsia="sv-SE"/>
              </w:rPr>
              <w:t xml:space="preserve"> pYES2-GAL1p-Htt103QP-mCherry(</w:t>
            </w:r>
            <w:r w:rsidRPr="0072141D">
              <w:rPr>
                <w:rFonts w:ascii="Arial" w:eastAsia="Times New Roman" w:hAnsi="Arial" w:cs="Arial"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il1-GFP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J002</w:t>
            </w:r>
          </w:p>
        </w:tc>
        <w:tc>
          <w:tcPr>
            <w:tcW w:w="3661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ADH1p-Hsp104-Pea2 + pYES2-Q25-E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met15∆0::ADH1p-Hsp104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 xml:space="preserve">KanMX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pYES2-Q25-EGFP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418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75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J003</w:t>
            </w:r>
          </w:p>
        </w:tc>
        <w:tc>
          <w:tcPr>
            <w:tcW w:w="3661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ADH1p-Hsp104-Pea2 + pYES2-QP25-E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met15∆0::ADH1p-Hsp104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pYES2-Qp25-EGFP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418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75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J004</w:t>
            </w:r>
          </w:p>
        </w:tc>
        <w:tc>
          <w:tcPr>
            <w:tcW w:w="3661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ADH1p-Hsp104-Pea2 + pYES2-Q103-E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met15∆0::ADH1p-Hsp104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pYES2-Q103-EGFP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418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75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J005</w:t>
            </w:r>
          </w:p>
        </w:tc>
        <w:tc>
          <w:tcPr>
            <w:tcW w:w="3661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ADH1p-Hsp104-Pea2 + pYES2-QP103-E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met15∆0::ADH1p-Hsp104-Pea2-CYC1t-</w:t>
            </w:r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pYES2-Qp103-EGFP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418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75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J008</w:t>
            </w:r>
          </w:p>
        </w:tc>
        <w:tc>
          <w:tcPr>
            <w:tcW w:w="3661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et15∆ vector control + pYES2-E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met15∆0::</w:t>
            </w: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pYES2-EGFP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418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90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J009</w:t>
            </w:r>
          </w:p>
        </w:tc>
        <w:tc>
          <w:tcPr>
            <w:tcW w:w="3661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et15∆ vector control + pYES2-Q25-E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met15∆0::</w:t>
            </w: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pYES2-Q25-EGFP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418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90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J010</w:t>
            </w:r>
          </w:p>
        </w:tc>
        <w:tc>
          <w:tcPr>
            <w:tcW w:w="3661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et15∆ vector control + pYES2-QP25-E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met15∆0::</w:t>
            </w: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pYES2-Qp25-EGFP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418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90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J011</w:t>
            </w:r>
          </w:p>
        </w:tc>
        <w:tc>
          <w:tcPr>
            <w:tcW w:w="3661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et15∆ vector control + pYES2-Q103-E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met15∆0::</w:t>
            </w: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pYES2-Q103-EGFP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418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90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J012</w:t>
            </w:r>
          </w:p>
        </w:tc>
        <w:tc>
          <w:tcPr>
            <w:tcW w:w="3661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et15∆ vector control + pYES2-QP103-E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met15∆0::</w:t>
            </w: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pYES2-QP103-EGFP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418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290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J028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GPDp-Hsp104-Pil1 (No GFP) + pYES2-E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 met15∆0::</w:t>
            </w: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 xml:space="preserve">  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pRS416::GPDp-Htt103Q-GFP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  + pYES2-EGFP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93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J029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GPDp-Hsp104-Pil1 (No GFP) + pYES2-Q25-E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 met15∆0::</w:t>
            </w: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  pRS416::GPDp-Htt103Q-GFP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 + pYES2-Q25-EGFP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93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J030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GPDp-Hsp104-Pil1 (No GFP) + pYES2-QP25-E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 met15∆0::</w:t>
            </w: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 pRS416::GPDp-Htt103Q-GFP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 + pYES2-QP25-EGFP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93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J031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GPDp-Hsp104-Pil1 (No GFP) + pYES2-Q103-E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 met15∆0::</w:t>
            </w: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  pRS416::GPDp-Htt103Q-GFP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 + pYES2-Q103-EGFP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93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790B4A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J032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GPDp-Hsp104-Pil1 (No GFP) + pYES2-QP103-EGFP</w:t>
            </w:r>
          </w:p>
        </w:tc>
        <w:tc>
          <w:tcPr>
            <w:tcW w:w="4560" w:type="dxa"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his3∆1 leu2∆0 ura3∆0  met15∆0::</w:t>
            </w:r>
            <w:proofErr w:type="spellStart"/>
            <w:r w:rsidRPr="0072141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US" w:eastAsia="sv-SE"/>
              </w:rPr>
              <w:t>KanMX</w:t>
            </w:r>
            <w:proofErr w:type="spellEnd"/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  pRS416::GPDp-Htt103Q-GFP(</w:t>
            </w:r>
            <w:r w:rsidRPr="0072141D">
              <w:rPr>
                <w:rFonts w:ascii="Arial" w:eastAsia="Times New Roman" w:hAnsi="Arial" w:cs="Arial"/>
                <w:i/>
                <w:iCs/>
                <w:color w:val="5B9BD5"/>
                <w:sz w:val="18"/>
                <w:szCs w:val="18"/>
                <w:lang w:val="en-US" w:eastAsia="sv-SE"/>
              </w:rPr>
              <w:t>URA</w:t>
            </w:r>
            <w:r w:rsidRPr="007214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sv-SE"/>
              </w:rPr>
              <w:t>) + pYES2-QP103-EGFP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AF393</w:t>
            </w:r>
          </w:p>
        </w:tc>
        <w:tc>
          <w:tcPr>
            <w:tcW w:w="1137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40" w:type="dxa"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is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udy</w:t>
            </w:r>
            <w:proofErr w:type="spellEnd"/>
          </w:p>
        </w:tc>
      </w:tr>
      <w:tr w:rsidR="002D5661" w:rsidRPr="0072141D" w:rsidTr="002D5661">
        <w:trPr>
          <w:trHeight w:val="225"/>
        </w:trPr>
        <w:tc>
          <w:tcPr>
            <w:tcW w:w="988" w:type="dxa"/>
            <w:noWrap/>
            <w:hideMark/>
          </w:tcPr>
          <w:p w:rsidR="00790B4A" w:rsidRPr="0072141D" w:rsidRDefault="00790B4A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dj1-GFP-FS</w:t>
            </w:r>
          </w:p>
        </w:tc>
        <w:tc>
          <w:tcPr>
            <w:tcW w:w="3661" w:type="dxa"/>
            <w:noWrap/>
            <w:hideMark/>
          </w:tcPr>
          <w:p w:rsidR="00790B4A" w:rsidRPr="0072141D" w:rsidRDefault="00790B4A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Ydj1-GFP-FS</w:t>
            </w:r>
          </w:p>
        </w:tc>
        <w:tc>
          <w:tcPr>
            <w:tcW w:w="4560" w:type="dxa"/>
            <w:hideMark/>
          </w:tcPr>
          <w:p w:rsidR="00790B4A" w:rsidRPr="0072141D" w:rsidRDefault="00790B4A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ATa</w:t>
            </w:r>
            <w:proofErr w:type="spellEnd"/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his3∆1 leu2∆0 met15∆0</w:t>
            </w:r>
            <w:r w:rsidRPr="0072141D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sv-SE"/>
              </w:rPr>
              <w:t xml:space="preserve"> 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ura3∆0 YDJ1-GFP-FS-</w:t>
            </w:r>
            <w:r w:rsidRPr="0072141D">
              <w:rPr>
                <w:rFonts w:ascii="Arial" w:eastAsia="Times New Roman" w:hAnsi="Arial" w:cs="Arial"/>
                <w:color w:val="5B9BD5"/>
                <w:sz w:val="18"/>
                <w:szCs w:val="18"/>
                <w:lang w:val="en-US" w:eastAsia="sv-SE"/>
              </w:rPr>
              <w:t>HIS3</w:t>
            </w:r>
          </w:p>
        </w:tc>
        <w:tc>
          <w:tcPr>
            <w:tcW w:w="1418" w:type="dxa"/>
            <w:noWrap/>
            <w:hideMark/>
          </w:tcPr>
          <w:p w:rsidR="00790B4A" w:rsidRPr="0072141D" w:rsidRDefault="00790B4A" w:rsidP="00790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37" w:type="dxa"/>
            <w:noWrap/>
            <w:hideMark/>
          </w:tcPr>
          <w:p w:rsidR="00790B4A" w:rsidRPr="0072141D" w:rsidRDefault="00790B4A" w:rsidP="00B405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40" w:type="dxa"/>
          </w:tcPr>
          <w:p w:rsidR="00790B4A" w:rsidRPr="0072141D" w:rsidRDefault="002D5661" w:rsidP="002D56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begin"/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instrText xml:space="preserve"> ADDIN EN.CITE &lt;EndNote&gt;&lt;Cite AuthorYear="1"&gt;&lt;Author&gt;Moreno&lt;/Author&gt;&lt;Year&gt;2019&lt;/Year&gt;&lt;RecNum&gt;2657&lt;/RecNum&gt;&lt;DisplayText&gt;Moreno et al. (2019)&lt;/DisplayText&gt;&lt;record&gt;&lt;rec-number&gt;2657&lt;/rec-number&gt;&lt;foreign-keys&gt;&lt;key app="EN" db-id="5s50a0sph2xefjexwab5p59o2rftvfd9eedw" timestamp="1571227891" guid="3d430e88-a2bb-4dc9-aa99-df8fce876397"&gt;2657&lt;/key&gt;&lt;/foreign-keys&gt;&lt;ref-type name="Journal Article"&gt;17&lt;/ref-type&gt;&lt;contributors&gt;&lt;authors&gt;&lt;author&gt;Moreno, David F&lt;/author&gt;&lt;author&gt;Parisi, Eva&lt;/author&gt;&lt;author&gt;Yahya, Galal&lt;/author&gt;&lt;author&gt;Vaggi, Federico&lt;/author&gt;&lt;author&gt;Csikász-Nagy, Attila&lt;/author&gt;&lt;author&gt;Aldea, Martí&lt;/author&gt;&lt;/authors&gt;&lt;/contributors&gt;&lt;titles&gt;&lt;title&gt;Competition in the chaperone-client network subordinates cell-cycle entry to growth and stress&lt;/title&gt;&lt;secondary-title&gt;Life Science Alliance&lt;/secondary-title&gt;&lt;/titles&gt;&lt;periodical&gt;&lt;full-title&gt;Life Science Alliance&lt;/full-title&gt;&lt;/periodical&gt;&lt;pages&gt;e201800277&lt;/pages&gt;&lt;volume&gt;2&lt;/volume&gt;&lt;number&gt;2&lt;/number&gt;&lt;dates&gt;&lt;year&gt;2019&lt;/year&gt;&lt;/dates&gt;&lt;orig-pub&gt;Life Science Alliance&lt;/orig-pub&gt;&lt;urls&gt;&lt;related-urls&gt;&lt;url&gt;https://www.life-science-alliance.org/content/lsa/2/2/e201800277.full.pdf &lt;/url&gt;&lt;/related-urls&gt;&lt;/urls&gt;&lt;electronic-resource-num&gt;10.26508/lsa.201800277&lt;/electronic-resource-num&gt;&lt;/record&gt;&lt;/Cite&gt;&lt;/EndNote&gt;</w:instrTex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separate"/>
            </w:r>
            <w:r w:rsidRPr="0072141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sv-SE"/>
              </w:rPr>
              <w:t>Moreno et al. (2019)</w:t>
            </w:r>
            <w:r w:rsidRPr="0072141D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fldChar w:fldCharType="end"/>
            </w:r>
          </w:p>
        </w:tc>
      </w:tr>
    </w:tbl>
    <w:p w:rsidR="00546B8B" w:rsidRDefault="00546B8B"/>
    <w:p w:rsidR="006B7B3E" w:rsidRDefault="006B7B3E"/>
    <w:p w:rsidR="006B7B3E" w:rsidRPr="002D5661" w:rsidRDefault="002D5661">
      <w:pPr>
        <w:rPr>
          <w:rFonts w:ascii="Arial" w:hAnsi="Arial" w:cs="Arial"/>
          <w:b/>
        </w:rPr>
      </w:pPr>
      <w:proofErr w:type="spellStart"/>
      <w:r w:rsidRPr="002D5661">
        <w:rPr>
          <w:rFonts w:ascii="Arial" w:hAnsi="Arial" w:cs="Arial"/>
          <w:b/>
        </w:rPr>
        <w:t>Supplementary</w:t>
      </w:r>
      <w:proofErr w:type="spellEnd"/>
      <w:r w:rsidRPr="002D5661">
        <w:rPr>
          <w:rFonts w:ascii="Arial" w:hAnsi="Arial" w:cs="Arial"/>
          <w:b/>
        </w:rPr>
        <w:t xml:space="preserve"> </w:t>
      </w:r>
      <w:proofErr w:type="spellStart"/>
      <w:r w:rsidRPr="002D5661">
        <w:rPr>
          <w:rFonts w:ascii="Arial" w:hAnsi="Arial" w:cs="Arial"/>
          <w:b/>
        </w:rPr>
        <w:t>references</w:t>
      </w:r>
      <w:proofErr w:type="spellEnd"/>
    </w:p>
    <w:p w:rsidR="0072141D" w:rsidRPr="0072141D" w:rsidRDefault="006B7B3E" w:rsidP="0072141D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2141D" w:rsidRPr="0072141D">
        <w:t xml:space="preserve">Catlett, N.L., and Weisman, L.S. (1998). The terminal tail region of a yeast myosin-V mediates its attachment to vacuole membranes and sites of polarized growth. Proceedings of the National Academy of Sciences </w:t>
      </w:r>
      <w:r w:rsidR="0072141D" w:rsidRPr="0072141D">
        <w:rPr>
          <w:i/>
        </w:rPr>
        <w:t>95</w:t>
      </w:r>
      <w:r w:rsidR="0072141D" w:rsidRPr="0072141D">
        <w:t>, 14799.</w:t>
      </w:r>
    </w:p>
    <w:p w:rsidR="0072141D" w:rsidRPr="0072141D" w:rsidRDefault="0072141D" w:rsidP="0072141D">
      <w:pPr>
        <w:pStyle w:val="EndNoteBibliography"/>
        <w:spacing w:after="0"/>
      </w:pPr>
      <w:r w:rsidRPr="0072141D">
        <w:t xml:space="preserve">Hanzen, S., Vielfort, K., Yang, J., Roger, F., Andersson, V., Zamarbide-Fores, S., Andersson, R., Malm, L., Palais, G., Biteau, B., et al. (2016). Lifespan Control by Redox-Dependent Recruitment of Chaperones to Misfolded Proteins. Cell </w:t>
      </w:r>
      <w:r w:rsidRPr="0072141D">
        <w:rPr>
          <w:i/>
        </w:rPr>
        <w:t>166</w:t>
      </w:r>
      <w:r w:rsidRPr="0072141D">
        <w:t>, 140-151. 10.1016/j.cell.2016.05.006.</w:t>
      </w:r>
    </w:p>
    <w:p w:rsidR="0072141D" w:rsidRPr="0072141D" w:rsidRDefault="0072141D" w:rsidP="0072141D">
      <w:pPr>
        <w:pStyle w:val="EndNoteBibliography"/>
        <w:spacing w:after="0"/>
      </w:pPr>
      <w:r w:rsidRPr="0072141D">
        <w:t xml:space="preserve">Hermida-Matsumoto, L., and Resh, M.D. (2000). Localization of Human Immunodeficiency Virus Type 1 Gag and Env at the Plasma Membrane by Confocal Imaging. Journal of virology </w:t>
      </w:r>
      <w:r w:rsidRPr="0072141D">
        <w:rPr>
          <w:i/>
        </w:rPr>
        <w:t>74</w:t>
      </w:r>
      <w:r w:rsidRPr="0072141D">
        <w:t>, 8670-8679. doi:10.1128/JVI.74.18.8670-8679.2000.</w:t>
      </w:r>
    </w:p>
    <w:p w:rsidR="0072141D" w:rsidRPr="0072141D" w:rsidRDefault="0072141D" w:rsidP="0072141D">
      <w:pPr>
        <w:pStyle w:val="EndNoteBibliography"/>
        <w:spacing w:after="0"/>
      </w:pPr>
      <w:r w:rsidRPr="0072141D">
        <w:t xml:space="preserve">Hill, S.M., Hao, X., Liu, B., and Nystrom, T. (2014). Life-span extension by a metacaspase in the yeast Saccharomyces cerevisiae. Science </w:t>
      </w:r>
      <w:r w:rsidRPr="0072141D">
        <w:rPr>
          <w:i/>
        </w:rPr>
        <w:t>344</w:t>
      </w:r>
      <w:r w:rsidRPr="0072141D">
        <w:t>, 1389-1392. 10.1126/science.1252634.</w:t>
      </w:r>
    </w:p>
    <w:p w:rsidR="0072141D" w:rsidRPr="0072141D" w:rsidRDefault="0072141D" w:rsidP="0072141D">
      <w:pPr>
        <w:pStyle w:val="EndNoteBibliography"/>
        <w:spacing w:after="0"/>
      </w:pPr>
      <w:r w:rsidRPr="0072141D">
        <w:t xml:space="preserve">Krobitsch, S., and Lindquist, S. (2000). Aggregation of huntingtin in yeast varies with the length of the polyglutamine expansion and the expression of chaperone proteins. Proc Natl Acad Sci U S A </w:t>
      </w:r>
      <w:r w:rsidRPr="0072141D">
        <w:rPr>
          <w:i/>
        </w:rPr>
        <w:t>97</w:t>
      </w:r>
      <w:r w:rsidRPr="0072141D">
        <w:t>, 1589-1594. 10.1073/pnas.97.4.1589.</w:t>
      </w:r>
    </w:p>
    <w:p w:rsidR="0072141D" w:rsidRPr="0072141D" w:rsidRDefault="0072141D" w:rsidP="0072141D">
      <w:pPr>
        <w:pStyle w:val="EndNoteBibliography"/>
        <w:spacing w:after="0"/>
      </w:pPr>
      <w:r w:rsidRPr="0072141D">
        <w:t xml:space="preserve">Masser, A.E., Kandasamy, G., Kaimal, J.M., and Andréasson, C. (2016). Luciferase NanoLuc as a reporter for gene expression and protein levels in Saccharomyces cerevisiae. Yeast </w:t>
      </w:r>
      <w:r w:rsidRPr="0072141D">
        <w:rPr>
          <w:i/>
        </w:rPr>
        <w:t>33</w:t>
      </w:r>
      <w:r w:rsidRPr="0072141D">
        <w:t xml:space="preserve">, 191-200. </w:t>
      </w:r>
      <w:hyperlink r:id="rId4" w:history="1">
        <w:r w:rsidRPr="0072141D">
          <w:rPr>
            <w:rStyle w:val="Hyperlink"/>
          </w:rPr>
          <w:t>https://doi.org/10.1002/yea.3155</w:t>
        </w:r>
      </w:hyperlink>
      <w:r w:rsidRPr="0072141D">
        <w:t>.</w:t>
      </w:r>
    </w:p>
    <w:p w:rsidR="0072141D" w:rsidRPr="0072141D" w:rsidRDefault="0072141D" w:rsidP="0072141D">
      <w:pPr>
        <w:pStyle w:val="EndNoteBibliography"/>
        <w:spacing w:after="0"/>
      </w:pPr>
      <w:r w:rsidRPr="0072141D">
        <w:t xml:space="preserve">Meriin, A.B., Zhang, X., Alexandrov, I.M., Salnikova, A.B., Ter-Avanesian, M.D., Chernoff, Y.O., and Sherman, M.Y. (2007). Endocytosis machinery is involved in aggregation of proteins with expanded polyglutamine domains. The FASEB Journal </w:t>
      </w:r>
      <w:r w:rsidRPr="0072141D">
        <w:rPr>
          <w:i/>
        </w:rPr>
        <w:t>21</w:t>
      </w:r>
      <w:r w:rsidRPr="0072141D">
        <w:t xml:space="preserve">, 1915-1925. </w:t>
      </w:r>
      <w:hyperlink r:id="rId5" w:history="1">
        <w:r w:rsidRPr="0072141D">
          <w:rPr>
            <w:rStyle w:val="Hyperlink"/>
          </w:rPr>
          <w:t>https://doi.org/10.1096/fj.06-6878com</w:t>
        </w:r>
      </w:hyperlink>
      <w:r w:rsidRPr="0072141D">
        <w:t>.</w:t>
      </w:r>
    </w:p>
    <w:p w:rsidR="0072141D" w:rsidRPr="0072141D" w:rsidRDefault="0072141D" w:rsidP="0072141D">
      <w:pPr>
        <w:pStyle w:val="EndNoteBibliography"/>
        <w:spacing w:after="0"/>
      </w:pPr>
      <w:r w:rsidRPr="0072141D">
        <w:t xml:space="preserve">Mnaimneh, S., Davierwala, A.P., Haynes, J., Moffat, J., Peng, W.-T., Zhang, W., Yang, X., Pootoolal, J., Chua, G., Lopez, A., et al. (2004). Exploration of Essential Gene Functions via Titratable Promoter Alleles. Cell </w:t>
      </w:r>
      <w:r w:rsidRPr="0072141D">
        <w:rPr>
          <w:i/>
        </w:rPr>
        <w:t>118</w:t>
      </w:r>
      <w:r w:rsidRPr="0072141D">
        <w:t xml:space="preserve">, 31-44. </w:t>
      </w:r>
      <w:hyperlink r:id="rId6" w:history="1">
        <w:r w:rsidRPr="0072141D">
          <w:rPr>
            <w:rStyle w:val="Hyperlink"/>
          </w:rPr>
          <w:t>https://doi.org/10.1016/j.cell.2004.06.013</w:t>
        </w:r>
      </w:hyperlink>
      <w:r w:rsidRPr="0072141D">
        <w:t>.</w:t>
      </w:r>
    </w:p>
    <w:p w:rsidR="0072141D" w:rsidRPr="0072141D" w:rsidRDefault="0072141D" w:rsidP="0072141D">
      <w:pPr>
        <w:pStyle w:val="EndNoteBibliography"/>
        <w:spacing w:after="0"/>
      </w:pPr>
      <w:r w:rsidRPr="0072141D">
        <w:t xml:space="preserve">Moreno, D.F., Parisi, E., Yahya, G., Vaggi, F., Csikász-Nagy, A., and Aldea, M. (2019). Competition in the chaperone-client network subordinates cell-cycle entry to growth and stress. Life Science Alliance </w:t>
      </w:r>
      <w:r w:rsidRPr="0072141D">
        <w:rPr>
          <w:i/>
        </w:rPr>
        <w:t>2</w:t>
      </w:r>
      <w:r w:rsidRPr="0072141D">
        <w:t>, e201800277. 10.26508/lsa.201800277.</w:t>
      </w:r>
    </w:p>
    <w:p w:rsidR="0072141D" w:rsidRPr="0072141D" w:rsidRDefault="0072141D" w:rsidP="0072141D">
      <w:pPr>
        <w:pStyle w:val="EndNoteBibliography"/>
        <w:spacing w:after="0"/>
      </w:pPr>
      <w:r w:rsidRPr="0072141D">
        <w:t xml:space="preserve">Prévéral, S., Ansoborlo, E., Mari, S., Vavasseur, A., and Forestier, C. (2006). Metal(loid)s and radionuclides cytotoxicity in Saccharomyces cerevisiae. Role of YCF1, glutathione and effect of buthionine sulfoximine. Biochimie </w:t>
      </w:r>
      <w:r w:rsidRPr="0072141D">
        <w:rPr>
          <w:i/>
        </w:rPr>
        <w:t>88</w:t>
      </w:r>
      <w:r w:rsidRPr="0072141D">
        <w:t xml:space="preserve">, 1651-1663. </w:t>
      </w:r>
      <w:hyperlink r:id="rId7" w:history="1">
        <w:r w:rsidRPr="0072141D">
          <w:rPr>
            <w:rStyle w:val="Hyperlink"/>
          </w:rPr>
          <w:t>https://doi.org/10.1016/j.biochi.2006.05.016</w:t>
        </w:r>
      </w:hyperlink>
      <w:r w:rsidRPr="0072141D">
        <w:t>.</w:t>
      </w:r>
    </w:p>
    <w:p w:rsidR="0072141D" w:rsidRPr="009B2AEE" w:rsidRDefault="0072141D" w:rsidP="0072141D">
      <w:pPr>
        <w:pStyle w:val="EndNoteBibliography"/>
        <w:spacing w:after="0"/>
        <w:rPr>
          <w:lang w:val="de-DE"/>
        </w:rPr>
      </w:pPr>
      <w:r w:rsidRPr="0072141D">
        <w:t xml:space="preserve">Rujano, M.A., Bosveld, F., Salomons, F.A., Dijk, F., van Waarde, M.A., van der Want, J.J., de Vos, R.A., Brunt, E.R., Sibon, O.C., and Kampinga, H.H. (2006). Polarised asymmetric inheritance of accumulated protein damage in higher eukaryotes. </w:t>
      </w:r>
      <w:r w:rsidRPr="009B2AEE">
        <w:rPr>
          <w:lang w:val="de-DE"/>
        </w:rPr>
        <w:t xml:space="preserve">PLoS Biol </w:t>
      </w:r>
      <w:r w:rsidRPr="009B2AEE">
        <w:rPr>
          <w:i/>
          <w:lang w:val="de-DE"/>
        </w:rPr>
        <w:t>4</w:t>
      </w:r>
      <w:r w:rsidRPr="009B2AEE">
        <w:rPr>
          <w:lang w:val="de-DE"/>
        </w:rPr>
        <w:t>, e417. 10.1371/journal.pbio.0040417.</w:t>
      </w:r>
    </w:p>
    <w:p w:rsidR="0072141D" w:rsidRPr="0072141D" w:rsidRDefault="0072141D" w:rsidP="0072141D">
      <w:pPr>
        <w:pStyle w:val="EndNoteBibliography"/>
        <w:spacing w:after="0"/>
      </w:pPr>
      <w:r w:rsidRPr="009B2AEE">
        <w:rPr>
          <w:lang w:val="de-DE"/>
        </w:rPr>
        <w:t xml:space="preserve">Schneider, K.L., Nystrom, T., and Widlund, P.O. (2018). </w:t>
      </w:r>
      <w:r w:rsidRPr="0072141D">
        <w:t xml:space="preserve">Studying Spatial Protein Quality Control, Proteopathies, and Aging Using Different Model Misfolding Proteins in S. cerevisiae. Front Mol Neurosci </w:t>
      </w:r>
      <w:r w:rsidRPr="0072141D">
        <w:rPr>
          <w:i/>
        </w:rPr>
        <w:t>11</w:t>
      </w:r>
      <w:r w:rsidRPr="0072141D">
        <w:t>, 249. 10.3389/fnmol.2018.00249.</w:t>
      </w:r>
    </w:p>
    <w:p w:rsidR="0072141D" w:rsidRPr="0072141D" w:rsidRDefault="0072141D" w:rsidP="0072141D">
      <w:pPr>
        <w:pStyle w:val="EndNoteBibliography"/>
      </w:pPr>
      <w:r w:rsidRPr="0072141D">
        <w:t xml:space="preserve">Sikorski, R.S., and Hieter, P. (1989). A system of shuttle vectors and yeast host strains designed for efficient manipulation of DNA in Saccharomyces cerevisiae. Genetics </w:t>
      </w:r>
      <w:r w:rsidRPr="0072141D">
        <w:rPr>
          <w:i/>
        </w:rPr>
        <w:t>122</w:t>
      </w:r>
      <w:r w:rsidRPr="0072141D">
        <w:t>, 19-27. 10.1093/genetics/122.1.19.</w:t>
      </w:r>
    </w:p>
    <w:p w:rsidR="00284149" w:rsidRDefault="006B7B3E">
      <w:r>
        <w:fldChar w:fldCharType="end"/>
      </w:r>
    </w:p>
    <w:sectPr w:rsidR="00284149" w:rsidSect="006B7B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50a0sph2xefjexwab5p59o2rftvfd9eedw&quot;&gt;My EndNote Library&lt;record-ids&gt;&lt;item&gt;1617&lt;/item&gt;&lt;item&gt;1618&lt;/item&gt;&lt;item&gt;2277&lt;/item&gt;&lt;item&gt;2376&lt;/item&gt;&lt;item&gt;2379&lt;/item&gt;&lt;item&gt;2657&lt;/item&gt;&lt;item&gt;2956&lt;/item&gt;&lt;item&gt;3004&lt;/item&gt;&lt;item&gt;3006&lt;/item&gt;&lt;item&gt;3007&lt;/item&gt;&lt;item&gt;3008&lt;/item&gt;&lt;item&gt;3009&lt;/item&gt;&lt;item&gt;3010&lt;/item&gt;&lt;/record-ids&gt;&lt;/item&gt;&lt;/Libraries&gt;"/>
  </w:docVars>
  <w:rsids>
    <w:rsidRoot w:val="000F2460"/>
    <w:rsid w:val="0000684B"/>
    <w:rsid w:val="0001315A"/>
    <w:rsid w:val="0002238B"/>
    <w:rsid w:val="000F2460"/>
    <w:rsid w:val="00107416"/>
    <w:rsid w:val="00150675"/>
    <w:rsid w:val="00164D69"/>
    <w:rsid w:val="00177D16"/>
    <w:rsid w:val="00196166"/>
    <w:rsid w:val="00284149"/>
    <w:rsid w:val="002C07ED"/>
    <w:rsid w:val="002D5661"/>
    <w:rsid w:val="00302C7E"/>
    <w:rsid w:val="00331EFB"/>
    <w:rsid w:val="004F505D"/>
    <w:rsid w:val="00546B8B"/>
    <w:rsid w:val="005775DF"/>
    <w:rsid w:val="00652C9C"/>
    <w:rsid w:val="006B55D3"/>
    <w:rsid w:val="006B7B3E"/>
    <w:rsid w:val="006D6A5C"/>
    <w:rsid w:val="0072141D"/>
    <w:rsid w:val="00790B4A"/>
    <w:rsid w:val="007A3C51"/>
    <w:rsid w:val="007C52E0"/>
    <w:rsid w:val="007F5901"/>
    <w:rsid w:val="008B30AA"/>
    <w:rsid w:val="008C6BF4"/>
    <w:rsid w:val="00950B02"/>
    <w:rsid w:val="00951295"/>
    <w:rsid w:val="009B2AEE"/>
    <w:rsid w:val="009E6BF0"/>
    <w:rsid w:val="00A00022"/>
    <w:rsid w:val="00A9133F"/>
    <w:rsid w:val="00B01DD5"/>
    <w:rsid w:val="00B478FC"/>
    <w:rsid w:val="00BE3DD4"/>
    <w:rsid w:val="00C207DF"/>
    <w:rsid w:val="00C231E2"/>
    <w:rsid w:val="00C6621C"/>
    <w:rsid w:val="00CC4E4D"/>
    <w:rsid w:val="00D64B3D"/>
    <w:rsid w:val="00DF1F55"/>
    <w:rsid w:val="00E60B8B"/>
    <w:rsid w:val="00F236A0"/>
    <w:rsid w:val="00F45218"/>
    <w:rsid w:val="00F8503B"/>
    <w:rsid w:val="00FB1BE9"/>
    <w:rsid w:val="00FE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E343C"/>
  <w15:chartTrackingRefBased/>
  <w15:docId w15:val="{A1CBC6D0-6665-4D4E-8803-3D9C20415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7B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B3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B7B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7B3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7B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7B3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512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4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biochi.2006.05.01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cell.2004.06.013" TargetMode="External"/><Relationship Id="rId5" Type="http://schemas.openxmlformats.org/officeDocument/2006/relationships/hyperlink" Target="https://doi.org/10.1096/fj.06-6878com" TargetMode="External"/><Relationship Id="rId4" Type="http://schemas.openxmlformats.org/officeDocument/2006/relationships/hyperlink" Target="https://doi.org/10.1002/yea.3155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1</Pages>
  <Words>8812</Words>
  <Characters>46707</Characters>
  <Application>Microsoft Office Word</Application>
  <DocSecurity>0</DocSecurity>
  <Lines>389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Fischbach</dc:creator>
  <cp:keywords/>
  <dc:description/>
  <cp:lastModifiedBy>Arthur Fischbach</cp:lastModifiedBy>
  <cp:revision>7</cp:revision>
  <dcterms:created xsi:type="dcterms:W3CDTF">2022-01-13T11:09:00Z</dcterms:created>
  <dcterms:modified xsi:type="dcterms:W3CDTF">2022-01-17T15:31:00Z</dcterms:modified>
</cp:coreProperties>
</file>